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474FD5" w14:textId="5947468F" w:rsidR="00420A75" w:rsidRPr="006B0BD7" w:rsidRDefault="00420A75" w:rsidP="006B0BD7">
      <w:pPr>
        <w:pStyle w:val="TableHeader"/>
        <w:spacing w:before="0" w:line="480" w:lineRule="exact"/>
        <w:ind w:left="720"/>
        <w:jc w:val="center"/>
        <w:rPr>
          <w:b w:val="0"/>
          <w:szCs w:val="24"/>
        </w:rPr>
      </w:pPr>
      <w:r w:rsidRPr="006B0BD7">
        <w:rPr>
          <w:b w:val="0"/>
          <w:szCs w:val="24"/>
        </w:rPr>
        <w:t>Appendix A</w:t>
      </w:r>
    </w:p>
    <w:p w14:paraId="5FA6C4A2" w14:textId="0487047E" w:rsidR="0059054F" w:rsidRPr="006B0BD7" w:rsidRDefault="0059054F" w:rsidP="006B0BD7">
      <w:pPr>
        <w:pStyle w:val="TableHeader"/>
        <w:spacing w:before="0" w:line="480" w:lineRule="exact"/>
        <w:ind w:left="720"/>
        <w:jc w:val="center"/>
        <w:rPr>
          <w:b w:val="0"/>
          <w:szCs w:val="24"/>
        </w:rPr>
      </w:pPr>
      <w:r w:rsidRPr="006B0BD7">
        <w:rPr>
          <w:b w:val="0"/>
          <w:szCs w:val="24"/>
        </w:rPr>
        <w:t xml:space="preserve">CONSORT 2010 </w:t>
      </w:r>
      <w:r w:rsidR="00F519C9">
        <w:rPr>
          <w:b w:val="0"/>
          <w:szCs w:val="24"/>
        </w:rPr>
        <w:t>C</w:t>
      </w:r>
      <w:r w:rsidRPr="006B0BD7">
        <w:rPr>
          <w:b w:val="0"/>
          <w:szCs w:val="24"/>
        </w:rPr>
        <w:t xml:space="preserve">hecklist </w:t>
      </w:r>
    </w:p>
    <w:p w14:paraId="1BD26481" w14:textId="77777777" w:rsidR="0059054F" w:rsidRPr="00F33427" w:rsidRDefault="0059054F" w:rsidP="0059054F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59054F" w:rsidRPr="00AE2AE9" w14:paraId="42E05DFF" w14:textId="77777777" w:rsidTr="006F5562"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16660AF" w14:textId="77777777" w:rsidR="0059054F" w:rsidRPr="00AE2AE9" w:rsidRDefault="0059054F" w:rsidP="00F21143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F97FFC6" w14:textId="77777777" w:rsidR="0059054F" w:rsidRPr="00AE2AE9" w:rsidRDefault="0059054F" w:rsidP="00F21143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53C45D8" w14:textId="77777777" w:rsidR="0059054F" w:rsidRPr="00AE2AE9" w:rsidRDefault="0059054F" w:rsidP="00F21143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4502D22" w14:textId="77777777" w:rsidR="0059054F" w:rsidRPr="00AE2AE9" w:rsidRDefault="0059054F" w:rsidP="00F21143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Reported on page No</w:t>
            </w:r>
          </w:p>
        </w:tc>
      </w:tr>
      <w:tr w:rsidR="0059054F" w:rsidRPr="00F33427" w14:paraId="1D1155A6" w14:textId="77777777" w:rsidTr="00F21143">
        <w:tc>
          <w:tcPr>
            <w:tcW w:w="15498" w:type="dxa"/>
            <w:gridSpan w:val="4"/>
            <w:tcBorders>
              <w:top w:val="single" w:sz="4" w:space="0" w:color="auto"/>
            </w:tcBorders>
          </w:tcPr>
          <w:p w14:paraId="3482E82A" w14:textId="77777777" w:rsidR="0059054F" w:rsidRPr="00F33427" w:rsidRDefault="0059054F" w:rsidP="00F21143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59054F" w:rsidRPr="00F33427" w14:paraId="0D928370" w14:textId="77777777" w:rsidTr="00F21143">
        <w:tc>
          <w:tcPr>
            <w:tcW w:w="2088" w:type="dxa"/>
            <w:vMerge w:val="restart"/>
          </w:tcPr>
          <w:p w14:paraId="3D0F723C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49E32BA" w14:textId="77777777" w:rsidR="0059054F" w:rsidRPr="00F33427" w:rsidRDefault="0059054F" w:rsidP="00F211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a</w:t>
            </w:r>
          </w:p>
        </w:tc>
        <w:tc>
          <w:tcPr>
            <w:tcW w:w="11070" w:type="dxa"/>
          </w:tcPr>
          <w:p w14:paraId="140CD5A0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B6C1C9D" w14:textId="1FBA404C" w:rsidR="0059054F" w:rsidRPr="00F33427" w:rsidRDefault="005F1D55" w:rsidP="00CA7F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9054F" w:rsidRPr="00F33427" w14:paraId="0B67F22C" w14:textId="77777777" w:rsidTr="00F21143">
        <w:tc>
          <w:tcPr>
            <w:tcW w:w="2088" w:type="dxa"/>
            <w:vMerge/>
          </w:tcPr>
          <w:p w14:paraId="48C90F57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45E6A86" w14:textId="77777777" w:rsidR="0059054F" w:rsidRPr="00F33427" w:rsidRDefault="0059054F" w:rsidP="00F211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b</w:t>
            </w:r>
          </w:p>
        </w:tc>
        <w:tc>
          <w:tcPr>
            <w:tcW w:w="11070" w:type="dxa"/>
          </w:tcPr>
          <w:p w14:paraId="1529826E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tructured summary of trial design, methods, results, and conclusions </w:t>
            </w:r>
            <w:r w:rsidRPr="002E7213">
              <w:rPr>
                <w:rFonts w:ascii="Arial" w:hAnsi="Arial" w:cs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47D7114" w14:textId="4345AB2B" w:rsidR="0059054F" w:rsidRPr="00F33427" w:rsidRDefault="001F77E9" w:rsidP="006D46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9054F" w:rsidRPr="00F33427" w14:paraId="0EB7BF79" w14:textId="77777777" w:rsidTr="00F21143">
        <w:tc>
          <w:tcPr>
            <w:tcW w:w="15498" w:type="dxa"/>
            <w:gridSpan w:val="4"/>
          </w:tcPr>
          <w:p w14:paraId="2DC236A9" w14:textId="77777777" w:rsidR="0059054F" w:rsidRPr="00F33427" w:rsidRDefault="0059054F" w:rsidP="00F21143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59054F" w:rsidRPr="00F33427" w14:paraId="6ED4233D" w14:textId="77777777" w:rsidTr="00F21143">
        <w:tc>
          <w:tcPr>
            <w:tcW w:w="2088" w:type="dxa"/>
            <w:vMerge w:val="restart"/>
          </w:tcPr>
          <w:p w14:paraId="3A3942C6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14:paraId="41C37A26" w14:textId="77777777" w:rsidR="0059054F" w:rsidRPr="00F33427" w:rsidRDefault="0059054F" w:rsidP="00F211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a</w:t>
            </w:r>
          </w:p>
        </w:tc>
        <w:tc>
          <w:tcPr>
            <w:tcW w:w="11070" w:type="dxa"/>
          </w:tcPr>
          <w:p w14:paraId="0331E3F1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C0249C0" w14:textId="47E1FCD8" w:rsidR="0059054F" w:rsidRPr="00F33427" w:rsidRDefault="001F77E9" w:rsidP="006D46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FC1B39">
              <w:rPr>
                <w:rFonts w:ascii="Arial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59054F" w:rsidRPr="00F33427" w14:paraId="57465AC8" w14:textId="77777777" w:rsidTr="00F21143">
        <w:trPr>
          <w:trHeight w:val="413"/>
        </w:trPr>
        <w:tc>
          <w:tcPr>
            <w:tcW w:w="2088" w:type="dxa"/>
            <w:vMerge/>
          </w:tcPr>
          <w:p w14:paraId="5B58DFDB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B90C8C5" w14:textId="77777777" w:rsidR="0059054F" w:rsidRPr="00F33427" w:rsidRDefault="0059054F" w:rsidP="00F211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14:paraId="7C732333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81A629F" w14:textId="1D29A5FF" w:rsidR="0059054F" w:rsidRPr="00F33427" w:rsidRDefault="001F77E9" w:rsidP="006D46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- 5</w:t>
            </w:r>
          </w:p>
        </w:tc>
      </w:tr>
      <w:tr w:rsidR="0059054F" w:rsidRPr="00F33427" w14:paraId="732F5ACB" w14:textId="77777777" w:rsidTr="00F21143">
        <w:tc>
          <w:tcPr>
            <w:tcW w:w="15498" w:type="dxa"/>
            <w:gridSpan w:val="4"/>
          </w:tcPr>
          <w:p w14:paraId="41158F83" w14:textId="77777777" w:rsidR="0059054F" w:rsidRPr="00F33427" w:rsidRDefault="0059054F" w:rsidP="00F21143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59054F" w:rsidRPr="00F33427" w14:paraId="27C2C931" w14:textId="77777777" w:rsidTr="00F21143">
        <w:tc>
          <w:tcPr>
            <w:tcW w:w="2088" w:type="dxa"/>
            <w:vMerge w:val="restart"/>
          </w:tcPr>
          <w:p w14:paraId="7ABB2583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14:paraId="789B17E2" w14:textId="77777777" w:rsidR="0059054F" w:rsidRPr="00F33427" w:rsidRDefault="0059054F" w:rsidP="00F211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070" w:type="dxa"/>
          </w:tcPr>
          <w:p w14:paraId="70F03EB2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BA22DC5" w14:textId="4E958DC1" w:rsidR="0059054F" w:rsidRPr="00F33427" w:rsidRDefault="001F77E9" w:rsidP="00C06E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59054F" w:rsidRPr="00F33427" w14:paraId="3280E22B" w14:textId="77777777" w:rsidTr="00F21143">
        <w:trPr>
          <w:trHeight w:val="305"/>
        </w:trPr>
        <w:tc>
          <w:tcPr>
            <w:tcW w:w="2088" w:type="dxa"/>
            <w:vMerge/>
          </w:tcPr>
          <w:p w14:paraId="76AD227B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B10C609" w14:textId="77777777" w:rsidR="0059054F" w:rsidRPr="00F33427" w:rsidRDefault="0059054F" w:rsidP="00F211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</w:tcPr>
          <w:p w14:paraId="7D8A431F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C3E0635" w14:textId="1E9BC376" w:rsidR="0059054F" w:rsidRPr="00F33427" w:rsidRDefault="00521CA4" w:rsidP="00C06E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59054F" w:rsidRPr="00F33427" w14:paraId="31C436DB" w14:textId="77777777" w:rsidTr="00F21143">
        <w:tc>
          <w:tcPr>
            <w:tcW w:w="2088" w:type="dxa"/>
            <w:vMerge w:val="restart"/>
          </w:tcPr>
          <w:p w14:paraId="157146F8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14:paraId="35BC462D" w14:textId="77777777" w:rsidR="0059054F" w:rsidRPr="00F33427" w:rsidRDefault="0059054F" w:rsidP="00F211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</w:tcPr>
          <w:p w14:paraId="12DCFB07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296E461" w14:textId="7DD1F42D" w:rsidR="0059054F" w:rsidRPr="00F33427" w:rsidRDefault="008F7949" w:rsidP="00C06E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59054F" w:rsidRPr="00F33427" w14:paraId="32DDB9AC" w14:textId="77777777" w:rsidTr="00F21143">
        <w:tc>
          <w:tcPr>
            <w:tcW w:w="2088" w:type="dxa"/>
            <w:vMerge/>
          </w:tcPr>
          <w:p w14:paraId="4F792C53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6A651E7" w14:textId="77777777" w:rsidR="0059054F" w:rsidRPr="00F33427" w:rsidRDefault="0059054F" w:rsidP="00F211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070" w:type="dxa"/>
          </w:tcPr>
          <w:p w14:paraId="65A0FE61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C4BCBFE" w14:textId="37112673" w:rsidR="0059054F" w:rsidRPr="00F33427" w:rsidRDefault="008F7949" w:rsidP="00C06E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59054F" w:rsidRPr="00F33427" w14:paraId="684D66F4" w14:textId="77777777" w:rsidTr="00F21143">
        <w:tc>
          <w:tcPr>
            <w:tcW w:w="2088" w:type="dxa"/>
          </w:tcPr>
          <w:p w14:paraId="7F28D29F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14:paraId="5C25277B" w14:textId="77777777" w:rsidR="0059054F" w:rsidRPr="00F33427" w:rsidRDefault="0059054F" w:rsidP="00F211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70" w:type="dxa"/>
          </w:tcPr>
          <w:p w14:paraId="18686E21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5CB5338" w14:textId="77777777" w:rsidR="0059054F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</w:p>
          <w:p w14:paraId="7955B6A9" w14:textId="2AFCFE59" w:rsidR="00082864" w:rsidRPr="00F33427" w:rsidRDefault="008F7949" w:rsidP="000828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="00373ABB">
              <w:rPr>
                <w:rFonts w:ascii="Arial" w:hAnsi="Arial" w:cs="Arial"/>
                <w:sz w:val="22"/>
                <w:szCs w:val="22"/>
              </w:rPr>
              <w:t>-</w:t>
            </w:r>
            <w:r w:rsidR="0071082D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59054F" w:rsidRPr="00F33427" w14:paraId="3963162D" w14:textId="77777777" w:rsidTr="00F21143">
        <w:tc>
          <w:tcPr>
            <w:tcW w:w="2088" w:type="dxa"/>
            <w:vMerge w:val="restart"/>
          </w:tcPr>
          <w:p w14:paraId="7C739EB1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14:paraId="7A9BD665" w14:textId="77777777" w:rsidR="0059054F" w:rsidRPr="00F33427" w:rsidRDefault="0059054F" w:rsidP="00F211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a</w:t>
            </w:r>
          </w:p>
        </w:tc>
        <w:tc>
          <w:tcPr>
            <w:tcW w:w="11070" w:type="dxa"/>
          </w:tcPr>
          <w:p w14:paraId="477CE8B0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E00C31E" w14:textId="77777777" w:rsidR="0059054F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</w:p>
          <w:p w14:paraId="1DF7757E" w14:textId="6FE8DD12" w:rsidR="00082864" w:rsidRPr="00F33427" w:rsidRDefault="006868A5" w:rsidP="000828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-</w:t>
            </w:r>
            <w:r w:rsidR="008F7949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59054F" w:rsidRPr="00F33427" w14:paraId="598B2B38" w14:textId="77777777" w:rsidTr="00F21143">
        <w:tc>
          <w:tcPr>
            <w:tcW w:w="2088" w:type="dxa"/>
            <w:vMerge/>
          </w:tcPr>
          <w:p w14:paraId="2956870E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787DB3B" w14:textId="77777777" w:rsidR="0059054F" w:rsidRPr="00F33427" w:rsidRDefault="0059054F" w:rsidP="00F211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b</w:t>
            </w:r>
          </w:p>
        </w:tc>
        <w:tc>
          <w:tcPr>
            <w:tcW w:w="11070" w:type="dxa"/>
          </w:tcPr>
          <w:p w14:paraId="31F25AA6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98C61A8" w14:textId="0D03A4FA" w:rsidR="0059054F" w:rsidRPr="00F33427" w:rsidRDefault="006868A5" w:rsidP="000828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59054F" w:rsidRPr="00F33427" w14:paraId="3E47923C" w14:textId="77777777" w:rsidTr="00F21143">
        <w:tc>
          <w:tcPr>
            <w:tcW w:w="2088" w:type="dxa"/>
            <w:vMerge w:val="restart"/>
          </w:tcPr>
          <w:p w14:paraId="4B05DE3B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14:paraId="3B2B63F0" w14:textId="77777777" w:rsidR="0059054F" w:rsidRPr="00F33427" w:rsidRDefault="0059054F" w:rsidP="00F211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a</w:t>
            </w:r>
          </w:p>
        </w:tc>
        <w:tc>
          <w:tcPr>
            <w:tcW w:w="11070" w:type="dxa"/>
          </w:tcPr>
          <w:p w14:paraId="0AA5B440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200A85C" w14:textId="5FDCC39D" w:rsidR="0059054F" w:rsidRPr="00F33427" w:rsidRDefault="00DE7EE0" w:rsidP="000828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59054F" w:rsidRPr="00F33427" w14:paraId="1C996B49" w14:textId="77777777" w:rsidTr="00F21143">
        <w:tc>
          <w:tcPr>
            <w:tcW w:w="2088" w:type="dxa"/>
            <w:vMerge/>
          </w:tcPr>
          <w:p w14:paraId="5AC1E635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BA953FF" w14:textId="77777777" w:rsidR="0059054F" w:rsidRPr="00F33427" w:rsidRDefault="0059054F" w:rsidP="00F211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b</w:t>
            </w:r>
          </w:p>
        </w:tc>
        <w:tc>
          <w:tcPr>
            <w:tcW w:w="11070" w:type="dxa"/>
          </w:tcPr>
          <w:p w14:paraId="0A084830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AC61826" w14:textId="17886C99" w:rsidR="0059054F" w:rsidRPr="00F33427" w:rsidRDefault="00EC7A02" w:rsidP="00EC7A0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9054F" w:rsidRPr="00F33427" w14:paraId="5F631958" w14:textId="77777777" w:rsidTr="00F21143">
        <w:tc>
          <w:tcPr>
            <w:tcW w:w="2088" w:type="dxa"/>
          </w:tcPr>
          <w:p w14:paraId="44B57E33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14:paraId="01B74A97" w14:textId="77777777" w:rsidR="0059054F" w:rsidRPr="00F33427" w:rsidRDefault="0059054F" w:rsidP="00F211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0" w:type="dxa"/>
          </w:tcPr>
          <w:p w14:paraId="6FB53115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528F59C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9054F" w:rsidRPr="00F33427" w14:paraId="3A177DD6" w14:textId="77777777" w:rsidTr="00F21143">
        <w:tc>
          <w:tcPr>
            <w:tcW w:w="2088" w:type="dxa"/>
            <w:vMerge w:val="restart"/>
          </w:tcPr>
          <w:p w14:paraId="77D01D3B" w14:textId="77777777" w:rsidR="0059054F" w:rsidRPr="00F33427" w:rsidRDefault="0059054F" w:rsidP="00F21143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</w:tcPr>
          <w:p w14:paraId="05FE5F97" w14:textId="77777777" w:rsidR="0059054F" w:rsidRPr="00F33427" w:rsidRDefault="0059054F" w:rsidP="00F211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a</w:t>
            </w:r>
          </w:p>
        </w:tc>
        <w:tc>
          <w:tcPr>
            <w:tcW w:w="11070" w:type="dxa"/>
          </w:tcPr>
          <w:p w14:paraId="0AA5E0C7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8ACD942" w14:textId="7D649BA8" w:rsidR="0059054F" w:rsidRPr="00F33427" w:rsidRDefault="008F7949" w:rsidP="00EC7A0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-6</w:t>
            </w:r>
          </w:p>
        </w:tc>
      </w:tr>
      <w:tr w:rsidR="0059054F" w:rsidRPr="00F33427" w14:paraId="20352EB1" w14:textId="77777777" w:rsidTr="00F21143">
        <w:tc>
          <w:tcPr>
            <w:tcW w:w="2088" w:type="dxa"/>
            <w:vMerge/>
          </w:tcPr>
          <w:p w14:paraId="324351CF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BA64E96" w14:textId="77777777" w:rsidR="0059054F" w:rsidRPr="00F33427" w:rsidRDefault="0059054F" w:rsidP="00F211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b</w:t>
            </w:r>
          </w:p>
        </w:tc>
        <w:tc>
          <w:tcPr>
            <w:tcW w:w="11070" w:type="dxa"/>
          </w:tcPr>
          <w:p w14:paraId="1621A8E9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459B303" w14:textId="1EDF70C9" w:rsidR="0059054F" w:rsidRPr="00F33427" w:rsidRDefault="00DE7EE0" w:rsidP="00EC1E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59054F" w:rsidRPr="00F33427" w14:paraId="43998BD7" w14:textId="77777777" w:rsidTr="00F21143">
        <w:tc>
          <w:tcPr>
            <w:tcW w:w="2088" w:type="dxa"/>
          </w:tcPr>
          <w:p w14:paraId="334D0369" w14:textId="77777777" w:rsidR="0059054F" w:rsidRPr="00F33427" w:rsidRDefault="0059054F" w:rsidP="00F21143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</w:tcPr>
          <w:p w14:paraId="2C889515" w14:textId="77777777" w:rsidR="0059054F" w:rsidRPr="00F33427" w:rsidRDefault="0059054F" w:rsidP="00F211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070" w:type="dxa"/>
          </w:tcPr>
          <w:p w14:paraId="0ECC1A7A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D021E4A" w14:textId="77777777" w:rsidR="0059054F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</w:p>
          <w:p w14:paraId="4720779D" w14:textId="7CF6917A" w:rsidR="00EC1EA7" w:rsidRPr="00F33427" w:rsidRDefault="00DE7EE0" w:rsidP="00EC1E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59054F" w:rsidRPr="00F33427" w14:paraId="7C143F4A" w14:textId="77777777" w:rsidTr="00F21143">
        <w:tc>
          <w:tcPr>
            <w:tcW w:w="2088" w:type="dxa"/>
          </w:tcPr>
          <w:p w14:paraId="74968DB8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14:paraId="4EC7CB25" w14:textId="77777777" w:rsidR="0059054F" w:rsidRPr="00F33427" w:rsidRDefault="0059054F" w:rsidP="00F211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070" w:type="dxa"/>
          </w:tcPr>
          <w:p w14:paraId="61C93BA8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002877C" w14:textId="1A37F9F2" w:rsidR="0059054F" w:rsidRPr="00F33427" w:rsidRDefault="00DE7EE0" w:rsidP="0076139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59054F" w:rsidRPr="00F33427" w14:paraId="7E2F6508" w14:textId="77777777" w:rsidTr="00F21143">
        <w:tc>
          <w:tcPr>
            <w:tcW w:w="2088" w:type="dxa"/>
            <w:vMerge w:val="restart"/>
          </w:tcPr>
          <w:p w14:paraId="2FCCF046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Blinding</w:t>
            </w:r>
          </w:p>
        </w:tc>
        <w:tc>
          <w:tcPr>
            <w:tcW w:w="720" w:type="dxa"/>
          </w:tcPr>
          <w:p w14:paraId="642A6E8A" w14:textId="77777777" w:rsidR="0059054F" w:rsidRPr="00F33427" w:rsidRDefault="0059054F" w:rsidP="00F211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a</w:t>
            </w:r>
          </w:p>
        </w:tc>
        <w:tc>
          <w:tcPr>
            <w:tcW w:w="11070" w:type="dxa"/>
          </w:tcPr>
          <w:p w14:paraId="4ADF9E6A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FCD3321" w14:textId="03EB20BC" w:rsidR="0059054F" w:rsidRPr="00F33427" w:rsidRDefault="00761396" w:rsidP="0076139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9054F" w:rsidRPr="00F33427" w14:paraId="48001E50" w14:textId="77777777" w:rsidTr="00F21143">
        <w:tc>
          <w:tcPr>
            <w:tcW w:w="2088" w:type="dxa"/>
            <w:vMerge/>
          </w:tcPr>
          <w:p w14:paraId="7B43E168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62B5C92" w14:textId="77777777" w:rsidR="0059054F" w:rsidRPr="00F33427" w:rsidRDefault="0059054F" w:rsidP="00F211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b</w:t>
            </w:r>
          </w:p>
        </w:tc>
        <w:tc>
          <w:tcPr>
            <w:tcW w:w="11070" w:type="dxa"/>
          </w:tcPr>
          <w:p w14:paraId="788B4EBD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35892B0" w14:textId="4322A5BB" w:rsidR="0059054F" w:rsidRPr="00F33427" w:rsidRDefault="00CB39DF" w:rsidP="00CB39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9054F" w:rsidRPr="00F33427" w14:paraId="67E82B03" w14:textId="77777777" w:rsidTr="00F21143">
        <w:tc>
          <w:tcPr>
            <w:tcW w:w="2088" w:type="dxa"/>
            <w:vMerge w:val="restart"/>
          </w:tcPr>
          <w:p w14:paraId="4797BBA1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14:paraId="2305DDCA" w14:textId="77777777" w:rsidR="0059054F" w:rsidRPr="00F33427" w:rsidRDefault="0059054F" w:rsidP="00F211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a</w:t>
            </w:r>
          </w:p>
        </w:tc>
        <w:tc>
          <w:tcPr>
            <w:tcW w:w="11070" w:type="dxa"/>
          </w:tcPr>
          <w:p w14:paraId="331A611B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60C10AB" w14:textId="54D746E9" w:rsidR="0059054F" w:rsidRPr="00F33427" w:rsidRDefault="00CB39DF" w:rsidP="00CB39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="00233CF1">
              <w:rPr>
                <w:rFonts w:ascii="Arial" w:hAnsi="Arial" w:cs="Arial"/>
                <w:sz w:val="22"/>
                <w:szCs w:val="22"/>
              </w:rPr>
              <w:t xml:space="preserve"> -</w:t>
            </w:r>
            <w:r w:rsidR="00057290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59054F" w:rsidRPr="00F33427" w14:paraId="13F60543" w14:textId="77777777" w:rsidTr="00F21143">
        <w:tc>
          <w:tcPr>
            <w:tcW w:w="2088" w:type="dxa"/>
            <w:vMerge/>
          </w:tcPr>
          <w:p w14:paraId="50C70973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EC2682D" w14:textId="77777777" w:rsidR="0059054F" w:rsidRPr="00F33427" w:rsidRDefault="0059054F" w:rsidP="00F211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b</w:t>
            </w:r>
          </w:p>
        </w:tc>
        <w:tc>
          <w:tcPr>
            <w:tcW w:w="11070" w:type="dxa"/>
          </w:tcPr>
          <w:p w14:paraId="032379AB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2FF3738" w14:textId="707C7FDE" w:rsidR="0059054F" w:rsidRPr="00F33427" w:rsidRDefault="00233CF1" w:rsidP="00A833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9054F" w:rsidRPr="00F33427" w14:paraId="5E45C9DB" w14:textId="77777777" w:rsidTr="00F21143">
        <w:tc>
          <w:tcPr>
            <w:tcW w:w="15498" w:type="dxa"/>
            <w:gridSpan w:val="4"/>
          </w:tcPr>
          <w:p w14:paraId="6034A25E" w14:textId="77777777" w:rsidR="0059054F" w:rsidRPr="00F33427" w:rsidRDefault="0059054F" w:rsidP="00F21143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59054F" w:rsidRPr="00F33427" w14:paraId="6AE8954C" w14:textId="77777777" w:rsidTr="00F21143">
        <w:tc>
          <w:tcPr>
            <w:tcW w:w="2088" w:type="dxa"/>
            <w:vMerge w:val="restart"/>
          </w:tcPr>
          <w:p w14:paraId="365DB8CA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</w:tcPr>
          <w:p w14:paraId="4486FC3E" w14:textId="77777777" w:rsidR="0059054F" w:rsidRPr="00F33427" w:rsidRDefault="0059054F" w:rsidP="00F211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a</w:t>
            </w:r>
          </w:p>
        </w:tc>
        <w:tc>
          <w:tcPr>
            <w:tcW w:w="11070" w:type="dxa"/>
          </w:tcPr>
          <w:p w14:paraId="0987AEB8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546744E" w14:textId="2ABCA95A" w:rsidR="0059054F" w:rsidRPr="00F33427" w:rsidRDefault="00057290" w:rsidP="00A833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 - 10</w:t>
            </w:r>
          </w:p>
        </w:tc>
      </w:tr>
      <w:tr w:rsidR="0059054F" w:rsidRPr="00F33427" w14:paraId="16848607" w14:textId="77777777" w:rsidTr="00F21143">
        <w:tc>
          <w:tcPr>
            <w:tcW w:w="2088" w:type="dxa"/>
            <w:vMerge/>
          </w:tcPr>
          <w:p w14:paraId="77B470F4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05E33A7" w14:textId="77777777" w:rsidR="0059054F" w:rsidRPr="00F33427" w:rsidRDefault="0059054F" w:rsidP="00F211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b</w:t>
            </w:r>
          </w:p>
        </w:tc>
        <w:tc>
          <w:tcPr>
            <w:tcW w:w="11070" w:type="dxa"/>
          </w:tcPr>
          <w:p w14:paraId="18F086FB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losses and exclusions after randomisation,</w:t>
            </w:r>
            <w:r w:rsidRPr="00F33427" w:rsidDel="00646D6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3427">
              <w:rPr>
                <w:rFonts w:ascii="Arial" w:hAnsi="Arial" w:cs="Arial"/>
                <w:sz w:val="22"/>
                <w:szCs w:val="22"/>
              </w:rPr>
              <w:t>together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E770194" w14:textId="4A678B45" w:rsidR="0059054F" w:rsidRPr="00F33427" w:rsidRDefault="00057290" w:rsidP="00A833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 - 11</w:t>
            </w:r>
          </w:p>
        </w:tc>
      </w:tr>
      <w:tr w:rsidR="0059054F" w:rsidRPr="00F33427" w14:paraId="3C9AC689" w14:textId="77777777" w:rsidTr="00F21143">
        <w:tc>
          <w:tcPr>
            <w:tcW w:w="2088" w:type="dxa"/>
            <w:vMerge w:val="restart"/>
          </w:tcPr>
          <w:p w14:paraId="7516664C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14:paraId="775F74CE" w14:textId="77777777" w:rsidR="0059054F" w:rsidRPr="00F33427" w:rsidRDefault="0059054F" w:rsidP="00F211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a</w:t>
            </w:r>
          </w:p>
        </w:tc>
        <w:tc>
          <w:tcPr>
            <w:tcW w:w="11070" w:type="dxa"/>
          </w:tcPr>
          <w:p w14:paraId="24110523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BFEE4C2" w14:textId="3F6D6E23" w:rsidR="0059054F" w:rsidRPr="00F33427" w:rsidRDefault="001B0056" w:rsidP="004005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59054F" w:rsidRPr="00F33427" w14:paraId="5F140D19" w14:textId="77777777" w:rsidTr="00F21143">
        <w:tc>
          <w:tcPr>
            <w:tcW w:w="2088" w:type="dxa"/>
            <w:vMerge/>
          </w:tcPr>
          <w:p w14:paraId="18BF4A5E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D94AE65" w14:textId="77777777" w:rsidR="0059054F" w:rsidRPr="00F33427" w:rsidRDefault="0059054F" w:rsidP="00F211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14:paraId="4BF34603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ED1BB87" w14:textId="128039BF" w:rsidR="0059054F" w:rsidRPr="00F33427" w:rsidRDefault="00F73619" w:rsidP="00AA1D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- 9</w:t>
            </w:r>
          </w:p>
        </w:tc>
      </w:tr>
      <w:tr w:rsidR="0059054F" w:rsidRPr="00F33427" w14:paraId="647BAAB9" w14:textId="77777777" w:rsidTr="00F21143">
        <w:tc>
          <w:tcPr>
            <w:tcW w:w="2088" w:type="dxa"/>
          </w:tcPr>
          <w:p w14:paraId="1F4756DE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14:paraId="0EDC53E0" w14:textId="77777777" w:rsidR="0059054F" w:rsidRPr="00F33427" w:rsidRDefault="0059054F" w:rsidP="00F211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14:paraId="358A67F5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9C2E298" w14:textId="6CD8BB8D" w:rsidR="0059054F" w:rsidRPr="00F33427" w:rsidRDefault="00043794" w:rsidP="00914B0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 - 22</w:t>
            </w:r>
          </w:p>
        </w:tc>
      </w:tr>
      <w:tr w:rsidR="0059054F" w:rsidRPr="00F33427" w14:paraId="7BAA962D" w14:textId="77777777" w:rsidTr="00F21143">
        <w:tc>
          <w:tcPr>
            <w:tcW w:w="2088" w:type="dxa"/>
          </w:tcPr>
          <w:p w14:paraId="77515C50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</w:tcPr>
          <w:p w14:paraId="074F527E" w14:textId="77777777" w:rsidR="0059054F" w:rsidRPr="00F33427" w:rsidRDefault="0059054F" w:rsidP="00F211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14:paraId="091C4EC5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E068860" w14:textId="56392D72" w:rsidR="0059054F" w:rsidRPr="00F33427" w:rsidRDefault="00C35995" w:rsidP="00AC1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 - 11</w:t>
            </w:r>
          </w:p>
        </w:tc>
      </w:tr>
      <w:tr w:rsidR="0059054F" w:rsidRPr="00F33427" w14:paraId="39302293" w14:textId="77777777" w:rsidTr="00F21143">
        <w:tc>
          <w:tcPr>
            <w:tcW w:w="2088" w:type="dxa"/>
            <w:vMerge w:val="restart"/>
          </w:tcPr>
          <w:p w14:paraId="5A502B3E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14:paraId="5097BCC5" w14:textId="77777777" w:rsidR="0059054F" w:rsidRPr="00F33427" w:rsidRDefault="0059054F" w:rsidP="00F211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a</w:t>
            </w:r>
          </w:p>
        </w:tc>
        <w:tc>
          <w:tcPr>
            <w:tcW w:w="11070" w:type="dxa"/>
          </w:tcPr>
          <w:p w14:paraId="6831A3D6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3673384" w14:textId="0E0EB452" w:rsidR="0059054F" w:rsidRPr="00F33427" w:rsidRDefault="00C35995" w:rsidP="00B52C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 – 11;</w:t>
            </w:r>
            <w:r w:rsidR="00D1305F">
              <w:rPr>
                <w:rFonts w:ascii="Arial" w:hAnsi="Arial" w:cs="Arial"/>
                <w:sz w:val="22"/>
                <w:szCs w:val="22"/>
              </w:rPr>
              <w:t xml:space="preserve"> 25</w:t>
            </w:r>
          </w:p>
        </w:tc>
      </w:tr>
      <w:tr w:rsidR="0059054F" w:rsidRPr="00F33427" w14:paraId="78BBFB92" w14:textId="77777777" w:rsidTr="00F21143">
        <w:tc>
          <w:tcPr>
            <w:tcW w:w="2088" w:type="dxa"/>
            <w:vMerge/>
          </w:tcPr>
          <w:p w14:paraId="06AB3028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0631E55" w14:textId="77777777" w:rsidR="0059054F" w:rsidRPr="00F33427" w:rsidRDefault="0059054F" w:rsidP="00F211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11070" w:type="dxa"/>
          </w:tcPr>
          <w:p w14:paraId="258F9EBD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1C975E1" w14:textId="318D9F94" w:rsidR="0059054F" w:rsidRPr="00F33427" w:rsidRDefault="00B52CA1" w:rsidP="006938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9054F" w:rsidRPr="00F33427" w14:paraId="2665ABC4" w14:textId="77777777" w:rsidTr="00F21143">
        <w:tc>
          <w:tcPr>
            <w:tcW w:w="2088" w:type="dxa"/>
          </w:tcPr>
          <w:p w14:paraId="5EAF1124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14:paraId="7D316AB7" w14:textId="77777777" w:rsidR="0059054F" w:rsidRPr="00F33427" w:rsidRDefault="0059054F" w:rsidP="00F211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14:paraId="6BD7EA1C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53D2949" w14:textId="3DDEA0F9" w:rsidR="0059054F" w:rsidRPr="00F33427" w:rsidRDefault="00D77AEC" w:rsidP="0031185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9054F" w:rsidRPr="00F33427" w14:paraId="0FA268AC" w14:textId="77777777" w:rsidTr="00F21143">
        <w:tc>
          <w:tcPr>
            <w:tcW w:w="2088" w:type="dxa"/>
          </w:tcPr>
          <w:p w14:paraId="257B344E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14:paraId="02924D5C" w14:textId="77777777" w:rsidR="0059054F" w:rsidRPr="00F33427" w:rsidRDefault="0059054F" w:rsidP="00F211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14:paraId="41AE7EAA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All important harms or unintended effects in each group </w:t>
            </w:r>
            <w:r w:rsidRPr="002E7213">
              <w:rPr>
                <w:rFonts w:ascii="Arial" w:hAnsi="Arial" w:cs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E3E1B19" w14:textId="20D23757" w:rsidR="0059054F" w:rsidRPr="00F33427" w:rsidRDefault="00311858" w:rsidP="0031185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D77AE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9054F" w:rsidRPr="00F33427" w14:paraId="76E58413" w14:textId="77777777" w:rsidTr="00F21143">
        <w:tc>
          <w:tcPr>
            <w:tcW w:w="15498" w:type="dxa"/>
            <w:gridSpan w:val="4"/>
          </w:tcPr>
          <w:p w14:paraId="6496591C" w14:textId="77777777" w:rsidR="0059054F" w:rsidRPr="00F33427" w:rsidRDefault="0059054F" w:rsidP="00F21143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59054F" w:rsidRPr="00F33427" w14:paraId="7789E979" w14:textId="77777777" w:rsidTr="00F21143">
        <w:tc>
          <w:tcPr>
            <w:tcW w:w="2088" w:type="dxa"/>
          </w:tcPr>
          <w:p w14:paraId="5E08C53C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14:paraId="11838436" w14:textId="77777777" w:rsidR="0059054F" w:rsidRPr="00F33427" w:rsidRDefault="0059054F" w:rsidP="00F211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14:paraId="7D73D74B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017439E" w14:textId="0E6E140F" w:rsidR="0059054F" w:rsidRPr="00F33427" w:rsidRDefault="00311858" w:rsidP="0031185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B116BD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59054F" w:rsidRPr="00F33427" w14:paraId="3F4DEFA1" w14:textId="77777777" w:rsidTr="00F21143">
        <w:tc>
          <w:tcPr>
            <w:tcW w:w="2088" w:type="dxa"/>
          </w:tcPr>
          <w:p w14:paraId="00CEC870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</w:tcPr>
          <w:p w14:paraId="17EC1F5F" w14:textId="77777777" w:rsidR="0059054F" w:rsidRPr="00F33427" w:rsidRDefault="0059054F" w:rsidP="00F211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14:paraId="587C3935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0AB865A" w14:textId="2F203839" w:rsidR="0059054F" w:rsidRPr="00F33427" w:rsidRDefault="00311858" w:rsidP="0031185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B116BD">
              <w:rPr>
                <w:rFonts w:ascii="Arial" w:hAnsi="Arial" w:cs="Arial"/>
                <w:sz w:val="22"/>
                <w:szCs w:val="22"/>
              </w:rPr>
              <w:t>1</w:t>
            </w:r>
            <w:r w:rsidR="00183423">
              <w:rPr>
                <w:rFonts w:ascii="Arial" w:hAnsi="Arial" w:cs="Arial"/>
                <w:sz w:val="22"/>
                <w:szCs w:val="22"/>
              </w:rPr>
              <w:t xml:space="preserve"> - 15</w:t>
            </w:r>
          </w:p>
        </w:tc>
      </w:tr>
      <w:tr w:rsidR="0059054F" w:rsidRPr="00F33427" w14:paraId="3A95D8F1" w14:textId="77777777" w:rsidTr="00F21143">
        <w:tc>
          <w:tcPr>
            <w:tcW w:w="2088" w:type="dxa"/>
          </w:tcPr>
          <w:p w14:paraId="2BEED186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14:paraId="03E8D9F3" w14:textId="77777777" w:rsidR="0059054F" w:rsidRPr="00F33427" w:rsidRDefault="0059054F" w:rsidP="00F211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14:paraId="16FDF1B5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72E6999" w14:textId="3101316B" w:rsidR="0059054F" w:rsidRPr="00F33427" w:rsidRDefault="00A10D26" w:rsidP="00A10D2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B116BD">
              <w:rPr>
                <w:rFonts w:ascii="Arial" w:hAnsi="Arial" w:cs="Arial"/>
                <w:sz w:val="22"/>
                <w:szCs w:val="22"/>
              </w:rPr>
              <w:t>1</w:t>
            </w:r>
            <w:r w:rsidR="00E477F3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E477F3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E477F3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59054F" w:rsidRPr="00F33427" w14:paraId="2F51C4FE" w14:textId="77777777" w:rsidTr="00F21143">
        <w:tc>
          <w:tcPr>
            <w:tcW w:w="13878" w:type="dxa"/>
            <w:gridSpan w:val="3"/>
          </w:tcPr>
          <w:p w14:paraId="21B05E88" w14:textId="77777777" w:rsidR="0059054F" w:rsidRPr="00F33427" w:rsidRDefault="0059054F" w:rsidP="00F21143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6275E1A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9054F" w:rsidRPr="00F33427" w14:paraId="298F04B2" w14:textId="77777777" w:rsidTr="00F21143">
        <w:tc>
          <w:tcPr>
            <w:tcW w:w="2088" w:type="dxa"/>
          </w:tcPr>
          <w:p w14:paraId="6EFF0AEE" w14:textId="77777777" w:rsidR="0059054F" w:rsidRPr="00F33427" w:rsidRDefault="0059054F" w:rsidP="00F21143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14:paraId="49533150" w14:textId="77777777" w:rsidR="0059054F" w:rsidRPr="00F33427" w:rsidRDefault="0059054F" w:rsidP="00F211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14:paraId="1797B6C9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24C0600" w14:textId="5DB1C545" w:rsidR="0059054F" w:rsidRPr="00F33427" w:rsidRDefault="00881E48" w:rsidP="00881E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9054F" w:rsidRPr="00F33427" w14:paraId="59298ADE" w14:textId="77777777" w:rsidTr="00F21143">
        <w:tc>
          <w:tcPr>
            <w:tcW w:w="2088" w:type="dxa"/>
          </w:tcPr>
          <w:p w14:paraId="6EB3DA35" w14:textId="77777777" w:rsidR="0059054F" w:rsidRPr="00F33427" w:rsidRDefault="0059054F" w:rsidP="00F21143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14:paraId="04C71047" w14:textId="77777777" w:rsidR="0059054F" w:rsidRPr="00F33427" w:rsidRDefault="0059054F" w:rsidP="00F211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14:paraId="63C8325B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240C09A" w14:textId="71A1E56A" w:rsidR="0059054F" w:rsidRPr="00F33427" w:rsidRDefault="00881E48" w:rsidP="00881E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9054F" w:rsidRPr="00F33427" w14:paraId="620F696D" w14:textId="77777777" w:rsidTr="00F21143">
        <w:tc>
          <w:tcPr>
            <w:tcW w:w="2088" w:type="dxa"/>
            <w:tcBorders>
              <w:bottom w:val="single" w:sz="12" w:space="0" w:color="auto"/>
            </w:tcBorders>
          </w:tcPr>
          <w:p w14:paraId="29C145F5" w14:textId="77777777" w:rsidR="0059054F" w:rsidRPr="00F33427" w:rsidRDefault="0059054F" w:rsidP="00F21143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76A5A3A3" w14:textId="77777777" w:rsidR="0059054F" w:rsidRPr="00F33427" w:rsidRDefault="0059054F" w:rsidP="00F211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auto"/>
            </w:tcBorders>
          </w:tcPr>
          <w:p w14:paraId="4B83AA09" w14:textId="77777777" w:rsidR="0059054F" w:rsidRPr="00F33427" w:rsidRDefault="0059054F" w:rsidP="00F21143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</w:tcPr>
          <w:p w14:paraId="151F04FF" w14:textId="7E2E530D" w:rsidR="0059054F" w:rsidRPr="00F33427" w:rsidRDefault="007C0B3F" w:rsidP="00150B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</w:tbl>
    <w:p w14:paraId="2F344EAF" w14:textId="1303E12C" w:rsidR="00CA054D" w:rsidRDefault="00CA054D" w:rsidP="00420A75"/>
    <w:p w14:paraId="43C7529B" w14:textId="50B8DB4D" w:rsidR="00020D91" w:rsidRDefault="00020D91" w:rsidP="00420A75"/>
    <w:p w14:paraId="5EC1EE64" w14:textId="50E34EDD" w:rsidR="00020D91" w:rsidRDefault="00020D91" w:rsidP="00420A75"/>
    <w:p w14:paraId="3B555AA3" w14:textId="5482FDB3" w:rsidR="00020D91" w:rsidRDefault="00020D91" w:rsidP="00420A75"/>
    <w:p w14:paraId="404B97BD" w14:textId="2F091417" w:rsidR="00020D91" w:rsidRDefault="00020D91" w:rsidP="00420A75"/>
    <w:p w14:paraId="574AD0D4" w14:textId="77777777" w:rsidR="001B7A6C" w:rsidRDefault="001B7A6C" w:rsidP="00420A75">
      <w:pPr>
        <w:sectPr w:rsidR="001B7A6C" w:rsidSect="00F33427">
          <w:footerReference w:type="even" r:id="rId7"/>
          <w:pgSz w:w="16834" w:h="11909" w:orient="landscape" w:code="9"/>
          <w:pgMar w:top="720" w:right="720" w:bottom="720" w:left="720" w:header="709" w:footer="709" w:gutter="0"/>
          <w:cols w:space="720"/>
          <w:docGrid w:linePitch="360"/>
        </w:sectPr>
      </w:pPr>
    </w:p>
    <w:p w14:paraId="0A547573" w14:textId="23AA02FD" w:rsidR="00020D91" w:rsidRDefault="001B7A6C" w:rsidP="00F519C9">
      <w:pPr>
        <w:spacing w:line="480" w:lineRule="exact"/>
        <w:jc w:val="center"/>
      </w:pPr>
      <w:r>
        <w:lastRenderedPageBreak/>
        <w:t>Appendix B</w:t>
      </w:r>
    </w:p>
    <w:p w14:paraId="478AE4A8" w14:textId="566F1748" w:rsidR="0030042D" w:rsidRDefault="001A09C9" w:rsidP="0030042D">
      <w:pPr>
        <w:spacing w:line="480" w:lineRule="exact"/>
        <w:jc w:val="center"/>
      </w:pPr>
      <w:r>
        <w:t>Patient partners’</w:t>
      </w:r>
      <w:r w:rsidRPr="005762FA">
        <w:t xml:space="preserve"> </w:t>
      </w:r>
      <w:r w:rsidR="0030042D" w:rsidRPr="005762FA">
        <w:t xml:space="preserve">recommendations </w:t>
      </w:r>
      <w:r w:rsidR="004B5046">
        <w:t>for</w:t>
      </w:r>
      <w:r w:rsidR="004B5046" w:rsidRPr="005762FA">
        <w:t xml:space="preserve"> </w:t>
      </w:r>
      <w:r w:rsidR="0030042D" w:rsidRPr="005762FA">
        <w:t>the conduct of the tria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7"/>
        <w:gridCol w:w="4537"/>
        <w:gridCol w:w="2105"/>
      </w:tblGrid>
      <w:tr w:rsidR="0030042D" w:rsidRPr="003A0D4E" w14:paraId="7E754B66" w14:textId="77777777" w:rsidTr="00230BD8"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3672CAFD" w14:textId="77777777" w:rsidR="0030042D" w:rsidRPr="003A0D4E" w:rsidRDefault="0030042D" w:rsidP="00230BD8">
            <w:pPr>
              <w:spacing w:line="240" w:lineRule="auto"/>
              <w:rPr>
                <w:b/>
                <w:bCs/>
                <w:szCs w:val="24"/>
              </w:rPr>
            </w:pPr>
            <w:r w:rsidRPr="003A0D4E">
              <w:rPr>
                <w:b/>
                <w:bCs/>
                <w:szCs w:val="24"/>
              </w:rPr>
              <w:t xml:space="preserve">Training delivery </w:t>
            </w:r>
          </w:p>
        </w:tc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</w:tcPr>
          <w:p w14:paraId="6CE2211A" w14:textId="77777777" w:rsidR="0030042D" w:rsidRPr="003A0D4E" w:rsidRDefault="0030042D" w:rsidP="00230BD8">
            <w:pPr>
              <w:spacing w:line="240" w:lineRule="auto"/>
              <w:rPr>
                <w:b/>
                <w:bCs/>
                <w:szCs w:val="24"/>
              </w:rPr>
            </w:pPr>
            <w:r w:rsidRPr="003A0D4E">
              <w:rPr>
                <w:b/>
                <w:bCs/>
                <w:szCs w:val="24"/>
              </w:rPr>
              <w:t>Recommendations</w:t>
            </w: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</w:tcPr>
          <w:p w14:paraId="3A1CD071" w14:textId="77777777" w:rsidR="0030042D" w:rsidRPr="003A0D4E" w:rsidRDefault="0030042D" w:rsidP="00230BD8">
            <w:pPr>
              <w:spacing w:line="240" w:lineRule="auto"/>
              <w:rPr>
                <w:b/>
                <w:bCs/>
                <w:szCs w:val="24"/>
              </w:rPr>
            </w:pPr>
            <w:r w:rsidRPr="003A0D4E">
              <w:rPr>
                <w:b/>
                <w:bCs/>
                <w:szCs w:val="24"/>
              </w:rPr>
              <w:t xml:space="preserve">Implementation </w:t>
            </w:r>
          </w:p>
        </w:tc>
      </w:tr>
      <w:tr w:rsidR="0030042D" w:rsidRPr="003A0D4E" w14:paraId="3033438B" w14:textId="77777777" w:rsidTr="00230BD8">
        <w:tc>
          <w:tcPr>
            <w:tcW w:w="3827" w:type="dxa"/>
            <w:tcBorders>
              <w:top w:val="single" w:sz="4" w:space="0" w:color="auto"/>
            </w:tcBorders>
          </w:tcPr>
          <w:p w14:paraId="74DA8BC7" w14:textId="77777777" w:rsidR="0030042D" w:rsidRPr="003A0D4E" w:rsidRDefault="0030042D" w:rsidP="00230BD8">
            <w:pPr>
              <w:spacing w:line="240" w:lineRule="auto"/>
              <w:rPr>
                <w:szCs w:val="24"/>
              </w:rPr>
            </w:pPr>
            <w:r w:rsidRPr="003A0D4E">
              <w:rPr>
                <w:szCs w:val="24"/>
              </w:rPr>
              <w:t>Length of the training</w:t>
            </w:r>
          </w:p>
        </w:tc>
        <w:tc>
          <w:tcPr>
            <w:tcW w:w="4537" w:type="dxa"/>
            <w:tcBorders>
              <w:top w:val="single" w:sz="4" w:space="0" w:color="auto"/>
            </w:tcBorders>
          </w:tcPr>
          <w:p w14:paraId="7F3137B7" w14:textId="139FD419" w:rsidR="0030042D" w:rsidRPr="003A0D4E" w:rsidRDefault="0030042D" w:rsidP="00230BD8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>5 weeks or longer (</w:t>
            </w:r>
            <w:r w:rsidRPr="003A0D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 xml:space="preserve"> = 1)</w:t>
            </w:r>
          </w:p>
          <w:p w14:paraId="1E337360" w14:textId="77777777" w:rsidR="0030042D" w:rsidRPr="003A0D4E" w:rsidRDefault="0030042D" w:rsidP="00230BD8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>5 weeks (</w:t>
            </w:r>
            <w:r w:rsidRPr="003A0D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 xml:space="preserve"> = 4)</w:t>
            </w:r>
          </w:p>
          <w:p w14:paraId="36DDE226" w14:textId="77777777" w:rsidR="0030042D" w:rsidRPr="003A0D4E" w:rsidRDefault="0030042D" w:rsidP="00230BD8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>Less than 5 weeks (</w:t>
            </w:r>
            <w:r w:rsidRPr="003A0D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 xml:space="preserve"> = 1)</w:t>
            </w:r>
          </w:p>
        </w:tc>
        <w:tc>
          <w:tcPr>
            <w:tcW w:w="2105" w:type="dxa"/>
            <w:tcBorders>
              <w:top w:val="single" w:sz="4" w:space="0" w:color="auto"/>
            </w:tcBorders>
          </w:tcPr>
          <w:p w14:paraId="79398F16" w14:textId="77777777" w:rsidR="0030042D" w:rsidRPr="003A0D4E" w:rsidRDefault="0030042D" w:rsidP="00230BD8">
            <w:pPr>
              <w:spacing w:line="240" w:lineRule="auto"/>
              <w:rPr>
                <w:szCs w:val="24"/>
              </w:rPr>
            </w:pPr>
            <w:r w:rsidRPr="003A0D4E">
              <w:rPr>
                <w:szCs w:val="24"/>
              </w:rPr>
              <w:t>5 weeks long programme</w:t>
            </w:r>
          </w:p>
        </w:tc>
      </w:tr>
      <w:tr w:rsidR="0030042D" w:rsidRPr="003A0D4E" w14:paraId="209F28FE" w14:textId="77777777" w:rsidTr="00230BD8">
        <w:tc>
          <w:tcPr>
            <w:tcW w:w="3827" w:type="dxa"/>
          </w:tcPr>
          <w:p w14:paraId="39B2EB69" w14:textId="7EDD1240" w:rsidR="0030042D" w:rsidRPr="003A0D4E" w:rsidRDefault="0030042D" w:rsidP="00230BD8">
            <w:pPr>
              <w:spacing w:line="240" w:lineRule="auto"/>
              <w:rPr>
                <w:szCs w:val="24"/>
              </w:rPr>
            </w:pPr>
            <w:r w:rsidRPr="003A0D4E">
              <w:rPr>
                <w:szCs w:val="24"/>
              </w:rPr>
              <w:t xml:space="preserve">Length of time they could </w:t>
            </w:r>
            <w:r w:rsidR="004B5046">
              <w:rPr>
                <w:szCs w:val="24"/>
              </w:rPr>
              <w:t>commit</w:t>
            </w:r>
            <w:r w:rsidR="004B5046" w:rsidRPr="003A0D4E">
              <w:rPr>
                <w:szCs w:val="24"/>
              </w:rPr>
              <w:t xml:space="preserve"> </w:t>
            </w:r>
            <w:r w:rsidRPr="003A0D4E">
              <w:rPr>
                <w:szCs w:val="24"/>
              </w:rPr>
              <w:t xml:space="preserve">(weekly) </w:t>
            </w:r>
          </w:p>
          <w:p w14:paraId="1FFDF2AA" w14:textId="77777777" w:rsidR="0030042D" w:rsidRPr="003A0D4E" w:rsidRDefault="0030042D" w:rsidP="00230BD8">
            <w:pPr>
              <w:spacing w:line="240" w:lineRule="auto"/>
              <w:rPr>
                <w:szCs w:val="24"/>
              </w:rPr>
            </w:pPr>
          </w:p>
          <w:p w14:paraId="6C531D3A" w14:textId="77777777" w:rsidR="0030042D" w:rsidRPr="003A0D4E" w:rsidRDefault="0030042D" w:rsidP="00230BD8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4537" w:type="dxa"/>
          </w:tcPr>
          <w:p w14:paraId="4B95201F" w14:textId="76F4A781" w:rsidR="0030042D" w:rsidRPr="003A0D4E" w:rsidRDefault="00221952" w:rsidP="00230BD8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30042D" w:rsidRPr="003A0D4E">
              <w:rPr>
                <w:rFonts w:ascii="Times New Roman" w:hAnsi="Times New Roman" w:cs="Times New Roman"/>
                <w:sz w:val="24"/>
                <w:szCs w:val="24"/>
              </w:rPr>
              <w:t>ore than 60 minutes (</w:t>
            </w:r>
            <w:r w:rsidR="0030042D" w:rsidRPr="003A0D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="0030042D" w:rsidRPr="003A0D4E">
              <w:rPr>
                <w:rFonts w:ascii="Times New Roman" w:hAnsi="Times New Roman" w:cs="Times New Roman"/>
                <w:sz w:val="24"/>
                <w:szCs w:val="24"/>
              </w:rPr>
              <w:t xml:space="preserve"> = 1) </w:t>
            </w:r>
          </w:p>
          <w:p w14:paraId="32FE2E63" w14:textId="77777777" w:rsidR="0030042D" w:rsidRPr="003A0D4E" w:rsidRDefault="0030042D" w:rsidP="00230BD8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>Less than 60 minutes (</w:t>
            </w:r>
            <w:r w:rsidRPr="003A0D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 xml:space="preserve"> = 1)</w:t>
            </w:r>
          </w:p>
          <w:p w14:paraId="5C465FBC" w14:textId="77777777" w:rsidR="0030042D" w:rsidRPr="003A0D4E" w:rsidRDefault="0030042D" w:rsidP="00230BD8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>40-45 minutes (</w:t>
            </w:r>
            <w:r w:rsidRPr="003A0D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 xml:space="preserve"> = 2)</w:t>
            </w:r>
          </w:p>
          <w:p w14:paraId="12D38BFC" w14:textId="77777777" w:rsidR="0030042D" w:rsidRPr="003A0D4E" w:rsidRDefault="0030042D" w:rsidP="00230BD8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>30 minutes (</w:t>
            </w:r>
            <w:r w:rsidRPr="003A0D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 xml:space="preserve"> = 1)</w:t>
            </w:r>
          </w:p>
          <w:p w14:paraId="58AE1079" w14:textId="77777777" w:rsidR="0030042D" w:rsidRPr="003A0D4E" w:rsidRDefault="0030042D" w:rsidP="00230BD8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>20-25 mins maximum (</w:t>
            </w:r>
            <w:r w:rsidRPr="003A0D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 xml:space="preserve"> = 1)</w:t>
            </w:r>
          </w:p>
        </w:tc>
        <w:tc>
          <w:tcPr>
            <w:tcW w:w="2105" w:type="dxa"/>
          </w:tcPr>
          <w:p w14:paraId="28BAC834" w14:textId="77777777" w:rsidR="0030042D" w:rsidRPr="003A0D4E" w:rsidRDefault="0030042D" w:rsidP="00230BD8">
            <w:pPr>
              <w:spacing w:line="240" w:lineRule="auto"/>
              <w:rPr>
                <w:szCs w:val="24"/>
              </w:rPr>
            </w:pPr>
            <w:r w:rsidRPr="003A0D4E">
              <w:rPr>
                <w:szCs w:val="24"/>
              </w:rPr>
              <w:t xml:space="preserve">Weekly sessions were limited to 30 minutes </w:t>
            </w:r>
            <w:r>
              <w:rPr>
                <w:szCs w:val="24"/>
              </w:rPr>
              <w:t xml:space="preserve">to </w:t>
            </w:r>
            <w:r w:rsidRPr="003A0D4E">
              <w:rPr>
                <w:szCs w:val="24"/>
              </w:rPr>
              <w:t>balanc</w:t>
            </w:r>
            <w:r>
              <w:rPr>
                <w:szCs w:val="24"/>
              </w:rPr>
              <w:t>e</w:t>
            </w:r>
            <w:r w:rsidRPr="003A0D4E">
              <w:rPr>
                <w:szCs w:val="24"/>
              </w:rPr>
              <w:t xml:space="preserve"> </w:t>
            </w:r>
            <w:r>
              <w:rPr>
                <w:szCs w:val="24"/>
              </w:rPr>
              <w:t xml:space="preserve">these </w:t>
            </w:r>
            <w:r w:rsidRPr="003A0D4E">
              <w:rPr>
                <w:szCs w:val="24"/>
              </w:rPr>
              <w:t>differ</w:t>
            </w:r>
            <w:r>
              <w:rPr>
                <w:szCs w:val="24"/>
              </w:rPr>
              <w:t>ing</w:t>
            </w:r>
            <w:r w:rsidRPr="003A0D4E">
              <w:rPr>
                <w:szCs w:val="24"/>
              </w:rPr>
              <w:t xml:space="preserve"> views</w:t>
            </w:r>
          </w:p>
        </w:tc>
      </w:tr>
      <w:tr w:rsidR="0030042D" w:rsidRPr="003A0D4E" w14:paraId="274C095F" w14:textId="77777777" w:rsidTr="00230BD8">
        <w:tc>
          <w:tcPr>
            <w:tcW w:w="3827" w:type="dxa"/>
          </w:tcPr>
          <w:p w14:paraId="14F4514C" w14:textId="77777777" w:rsidR="0030042D" w:rsidRPr="003A0D4E" w:rsidRDefault="0030042D" w:rsidP="00230BD8">
            <w:pPr>
              <w:spacing w:line="240" w:lineRule="auto"/>
              <w:rPr>
                <w:szCs w:val="24"/>
              </w:rPr>
            </w:pPr>
            <w:r w:rsidRPr="003A0D4E">
              <w:rPr>
                <w:szCs w:val="24"/>
              </w:rPr>
              <w:t>Best time for release of new material</w:t>
            </w:r>
          </w:p>
        </w:tc>
        <w:tc>
          <w:tcPr>
            <w:tcW w:w="4537" w:type="dxa"/>
          </w:tcPr>
          <w:p w14:paraId="7BDF8CD9" w14:textId="77777777" w:rsidR="0030042D" w:rsidRPr="003A0D4E" w:rsidRDefault="0030042D" w:rsidP="00230BD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>Before the start of the week: Sunday or Monday (</w:t>
            </w:r>
            <w:r w:rsidRPr="003A0D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 xml:space="preserve"> = 2)</w:t>
            </w:r>
          </w:p>
          <w:p w14:paraId="4A2B6288" w14:textId="77777777" w:rsidR="0030042D" w:rsidRPr="003A0D4E" w:rsidRDefault="0030042D" w:rsidP="00230BD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>Weekend (</w:t>
            </w:r>
            <w:r w:rsidRPr="003A0D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 xml:space="preserve"> = 1)</w:t>
            </w:r>
          </w:p>
          <w:p w14:paraId="7D6FE56D" w14:textId="77777777" w:rsidR="0030042D" w:rsidRPr="003A0D4E" w:rsidRDefault="0030042D" w:rsidP="00230BD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>Sunday (</w:t>
            </w:r>
            <w:r w:rsidRPr="003A0D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 xml:space="preserve"> = 1)</w:t>
            </w:r>
          </w:p>
          <w:p w14:paraId="48C187A0" w14:textId="77777777" w:rsidR="0030042D" w:rsidRPr="003A0D4E" w:rsidRDefault="0030042D" w:rsidP="00230BD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>Mid-week morning (</w:t>
            </w:r>
            <w:r w:rsidRPr="003A0D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 xml:space="preserve"> = 1)</w:t>
            </w:r>
          </w:p>
        </w:tc>
        <w:tc>
          <w:tcPr>
            <w:tcW w:w="2105" w:type="dxa"/>
          </w:tcPr>
          <w:p w14:paraId="437CD6DF" w14:textId="77777777" w:rsidR="0030042D" w:rsidRPr="003A0D4E" w:rsidRDefault="0030042D" w:rsidP="00230BD8">
            <w:pPr>
              <w:spacing w:line="240" w:lineRule="auto"/>
              <w:rPr>
                <w:szCs w:val="24"/>
              </w:rPr>
            </w:pPr>
            <w:r w:rsidRPr="003A0D4E">
              <w:rPr>
                <w:szCs w:val="24"/>
              </w:rPr>
              <w:t>Every Sunday around 5 pm</w:t>
            </w:r>
          </w:p>
        </w:tc>
      </w:tr>
      <w:tr w:rsidR="0030042D" w:rsidRPr="003A0D4E" w14:paraId="61617399" w14:textId="77777777" w:rsidTr="00230BD8">
        <w:tc>
          <w:tcPr>
            <w:tcW w:w="3827" w:type="dxa"/>
          </w:tcPr>
          <w:p w14:paraId="2B104B9E" w14:textId="77777777" w:rsidR="0030042D" w:rsidRPr="003A0D4E" w:rsidRDefault="0030042D" w:rsidP="00230BD8">
            <w:pPr>
              <w:spacing w:line="240" w:lineRule="auto"/>
              <w:rPr>
                <w:szCs w:val="24"/>
              </w:rPr>
            </w:pPr>
            <w:r w:rsidRPr="003A0D4E">
              <w:rPr>
                <w:szCs w:val="24"/>
              </w:rPr>
              <w:t>Reminders for completion of weekly sessions</w:t>
            </w:r>
          </w:p>
        </w:tc>
        <w:tc>
          <w:tcPr>
            <w:tcW w:w="4537" w:type="dxa"/>
          </w:tcPr>
          <w:p w14:paraId="2B31B887" w14:textId="77777777" w:rsidR="0030042D" w:rsidRPr="003A0D4E" w:rsidRDefault="0030042D" w:rsidP="00230BD8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>Would like to receive reminders (</w:t>
            </w:r>
            <w:r w:rsidRPr="003A0D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 xml:space="preserve"> = 6)</w:t>
            </w:r>
          </w:p>
          <w:p w14:paraId="2D80DB80" w14:textId="77777777" w:rsidR="0030042D" w:rsidRPr="003A0D4E" w:rsidRDefault="0030042D" w:rsidP="00230BD8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>A reminder 48 hours before the end of the week (</w:t>
            </w:r>
            <w:r w:rsidRPr="003A0D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 xml:space="preserve"> = 1)</w:t>
            </w:r>
          </w:p>
          <w:p w14:paraId="437189C7" w14:textId="77777777" w:rsidR="0030042D" w:rsidRPr="003A0D4E" w:rsidRDefault="0030042D" w:rsidP="00230BD8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>Reminders being sent 24 hours later if no action is taken (</w:t>
            </w:r>
            <w:r w:rsidRPr="003A0D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 xml:space="preserve"> = 1)</w:t>
            </w:r>
          </w:p>
          <w:p w14:paraId="75BF6DAF" w14:textId="77777777" w:rsidR="0030042D" w:rsidRPr="003A0D4E" w:rsidRDefault="0030042D" w:rsidP="00230BD8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>Two or three reminders per session (</w:t>
            </w:r>
            <w:r w:rsidRPr="003A0D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 xml:space="preserve"> = 1)</w:t>
            </w:r>
          </w:p>
        </w:tc>
        <w:tc>
          <w:tcPr>
            <w:tcW w:w="2105" w:type="dxa"/>
          </w:tcPr>
          <w:p w14:paraId="4BDFBCF9" w14:textId="02120D13" w:rsidR="0030042D" w:rsidRPr="003A0D4E" w:rsidRDefault="0030042D" w:rsidP="00230BD8">
            <w:pPr>
              <w:spacing w:line="240" w:lineRule="auto"/>
              <w:rPr>
                <w:szCs w:val="24"/>
              </w:rPr>
            </w:pPr>
            <w:r w:rsidRPr="003A0D4E">
              <w:rPr>
                <w:szCs w:val="24"/>
              </w:rPr>
              <w:t xml:space="preserve">Two reminder emails </w:t>
            </w:r>
            <w:r w:rsidR="00DE35B0">
              <w:rPr>
                <w:szCs w:val="24"/>
              </w:rPr>
              <w:t>we</w:t>
            </w:r>
            <w:r w:rsidRPr="003A0D4E">
              <w:rPr>
                <w:szCs w:val="24"/>
              </w:rPr>
              <w:t>re sent on Wednesdays and Fridays if no action is taken</w:t>
            </w:r>
          </w:p>
        </w:tc>
      </w:tr>
      <w:tr w:rsidR="0030042D" w:rsidRPr="003A0D4E" w14:paraId="78630D67" w14:textId="77777777" w:rsidTr="00230BD8">
        <w:tc>
          <w:tcPr>
            <w:tcW w:w="3827" w:type="dxa"/>
          </w:tcPr>
          <w:p w14:paraId="729C97EF" w14:textId="77777777" w:rsidR="0030042D" w:rsidRPr="003A0D4E" w:rsidRDefault="0030042D" w:rsidP="00230BD8">
            <w:pPr>
              <w:spacing w:line="240" w:lineRule="auto"/>
              <w:rPr>
                <w:b/>
                <w:bCs/>
                <w:szCs w:val="24"/>
              </w:rPr>
            </w:pPr>
            <w:r w:rsidRPr="003A0D4E">
              <w:rPr>
                <w:b/>
                <w:bCs/>
                <w:szCs w:val="24"/>
              </w:rPr>
              <w:t>Training material</w:t>
            </w:r>
          </w:p>
        </w:tc>
        <w:tc>
          <w:tcPr>
            <w:tcW w:w="4537" w:type="dxa"/>
          </w:tcPr>
          <w:p w14:paraId="7C7DA67A" w14:textId="77777777" w:rsidR="0030042D" w:rsidRPr="003A0D4E" w:rsidRDefault="0030042D" w:rsidP="00230BD8">
            <w:pPr>
              <w:spacing w:line="240" w:lineRule="auto"/>
              <w:rPr>
                <w:szCs w:val="24"/>
              </w:rPr>
            </w:pPr>
          </w:p>
        </w:tc>
        <w:tc>
          <w:tcPr>
            <w:tcW w:w="2105" w:type="dxa"/>
          </w:tcPr>
          <w:p w14:paraId="7B68A3DB" w14:textId="77777777" w:rsidR="0030042D" w:rsidRPr="003A0D4E" w:rsidRDefault="0030042D" w:rsidP="00230BD8">
            <w:pPr>
              <w:spacing w:line="240" w:lineRule="auto"/>
              <w:rPr>
                <w:szCs w:val="24"/>
              </w:rPr>
            </w:pPr>
          </w:p>
        </w:tc>
      </w:tr>
      <w:tr w:rsidR="0030042D" w:rsidRPr="003A0D4E" w14:paraId="578AF6B2" w14:textId="77777777" w:rsidTr="00230BD8">
        <w:tc>
          <w:tcPr>
            <w:tcW w:w="3827" w:type="dxa"/>
          </w:tcPr>
          <w:p w14:paraId="0B062A92" w14:textId="77777777" w:rsidR="0030042D" w:rsidRPr="003A0D4E" w:rsidRDefault="0030042D" w:rsidP="00230BD8">
            <w:pPr>
              <w:spacing w:line="240" w:lineRule="auto"/>
              <w:rPr>
                <w:szCs w:val="24"/>
              </w:rPr>
            </w:pPr>
            <w:r w:rsidRPr="003A0D4E">
              <w:rPr>
                <w:szCs w:val="24"/>
              </w:rPr>
              <w:t xml:space="preserve">Approach to information delivery </w:t>
            </w:r>
          </w:p>
        </w:tc>
        <w:tc>
          <w:tcPr>
            <w:tcW w:w="4537" w:type="dxa"/>
          </w:tcPr>
          <w:p w14:paraId="069BEA26" w14:textId="77777777" w:rsidR="0030042D" w:rsidRPr="003A0D4E" w:rsidRDefault="0030042D" w:rsidP="00230BD8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>Having written and audio versions of the material (</w:t>
            </w:r>
            <w:r w:rsidRPr="003A0D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 xml:space="preserve"> = 4)</w:t>
            </w:r>
          </w:p>
          <w:p w14:paraId="267275BE" w14:textId="77777777" w:rsidR="0030042D" w:rsidRPr="003A0D4E" w:rsidRDefault="0030042D" w:rsidP="00230BD8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>Video or animation to deliver information (</w:t>
            </w:r>
            <w:r w:rsidRPr="003A0D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 xml:space="preserve"> = 2)</w:t>
            </w:r>
          </w:p>
          <w:p w14:paraId="101BCDDF" w14:textId="77777777" w:rsidR="0030042D" w:rsidRPr="003A0D4E" w:rsidRDefault="0030042D" w:rsidP="00230BD8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>Online lectures (</w:t>
            </w:r>
            <w:r w:rsidRPr="003A0D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 xml:space="preserve"> = 1)</w:t>
            </w:r>
          </w:p>
          <w:p w14:paraId="15B5A14E" w14:textId="77777777" w:rsidR="0030042D" w:rsidRPr="003A0D4E" w:rsidRDefault="0030042D" w:rsidP="00230BD8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>No preference (</w:t>
            </w:r>
            <w:r w:rsidRPr="003A0D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 xml:space="preserve"> = 1)</w:t>
            </w:r>
          </w:p>
        </w:tc>
        <w:tc>
          <w:tcPr>
            <w:tcW w:w="2105" w:type="dxa"/>
          </w:tcPr>
          <w:p w14:paraId="73F9F723" w14:textId="77777777" w:rsidR="0030042D" w:rsidRPr="003A0D4E" w:rsidRDefault="0030042D" w:rsidP="00230BD8">
            <w:pPr>
              <w:spacing w:line="240" w:lineRule="auto"/>
              <w:rPr>
                <w:szCs w:val="24"/>
              </w:rPr>
            </w:pPr>
            <w:r w:rsidRPr="003A0D4E">
              <w:rPr>
                <w:szCs w:val="24"/>
              </w:rPr>
              <w:t xml:space="preserve">Information provided in written and audio formats </w:t>
            </w:r>
          </w:p>
        </w:tc>
      </w:tr>
      <w:tr w:rsidR="0030042D" w:rsidRPr="003A0D4E" w14:paraId="6BCB8BFA" w14:textId="77777777" w:rsidTr="00230BD8">
        <w:tc>
          <w:tcPr>
            <w:tcW w:w="3827" w:type="dxa"/>
          </w:tcPr>
          <w:p w14:paraId="0926E39C" w14:textId="77777777" w:rsidR="0030042D" w:rsidRPr="003A0D4E" w:rsidRDefault="0030042D" w:rsidP="00230BD8">
            <w:pPr>
              <w:spacing w:line="240" w:lineRule="auto"/>
              <w:rPr>
                <w:szCs w:val="24"/>
              </w:rPr>
            </w:pPr>
            <w:r w:rsidRPr="003A0D4E">
              <w:rPr>
                <w:szCs w:val="24"/>
              </w:rPr>
              <w:t>Training focus</w:t>
            </w:r>
          </w:p>
        </w:tc>
        <w:tc>
          <w:tcPr>
            <w:tcW w:w="4537" w:type="dxa"/>
          </w:tcPr>
          <w:p w14:paraId="33F67C17" w14:textId="77777777" w:rsidR="0030042D" w:rsidRPr="003A0D4E" w:rsidRDefault="0030042D" w:rsidP="00230BD8">
            <w:pPr>
              <w:spacing w:line="240" w:lineRule="auto"/>
              <w:rPr>
                <w:szCs w:val="24"/>
              </w:rPr>
            </w:pPr>
          </w:p>
          <w:p w14:paraId="12033C79" w14:textId="5EA0B703" w:rsidR="0030042D" w:rsidRPr="003A0D4E" w:rsidRDefault="0030042D" w:rsidP="00230BD8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 xml:space="preserve">Tailoring to Type 2 Diabetes would be interesting but not </w:t>
            </w:r>
            <w:r w:rsidR="00A04246">
              <w:rPr>
                <w:rFonts w:ascii="Times New Roman" w:hAnsi="Times New Roman" w:cs="Times New Roman"/>
                <w:sz w:val="24"/>
                <w:szCs w:val="24"/>
              </w:rPr>
              <w:t>necessary</w:t>
            </w: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A0D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 xml:space="preserve"> = 1)</w:t>
            </w:r>
          </w:p>
          <w:p w14:paraId="2133B7B0" w14:textId="77777777" w:rsidR="0030042D" w:rsidRPr="003A0D4E" w:rsidRDefault="0030042D" w:rsidP="00230BD8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>More generic self-compassion training (</w:t>
            </w:r>
            <w:r w:rsidRPr="003A0D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 xml:space="preserve"> = 1)</w:t>
            </w:r>
          </w:p>
          <w:p w14:paraId="581AAA96" w14:textId="77777777" w:rsidR="0030042D" w:rsidRPr="003A0D4E" w:rsidRDefault="0030042D" w:rsidP="00230BD8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>Something in between diabetes specific and generic self-compassion (</w:t>
            </w:r>
            <w:r w:rsidRPr="003A0D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 xml:space="preserve"> = 1)</w:t>
            </w:r>
          </w:p>
          <w:p w14:paraId="120F198E" w14:textId="77777777" w:rsidR="0030042D" w:rsidRPr="003A0D4E" w:rsidRDefault="0030042D" w:rsidP="00230BD8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>Specifically focusing on Type 2 Diabetes (</w:t>
            </w:r>
            <w:r w:rsidRPr="003A0D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 xml:space="preserve"> = 1)</w:t>
            </w:r>
          </w:p>
        </w:tc>
        <w:tc>
          <w:tcPr>
            <w:tcW w:w="2105" w:type="dxa"/>
          </w:tcPr>
          <w:p w14:paraId="685426FD" w14:textId="77777777" w:rsidR="0030042D" w:rsidRDefault="0030042D" w:rsidP="00230BD8">
            <w:pPr>
              <w:spacing w:line="240" w:lineRule="auto"/>
              <w:rPr>
                <w:szCs w:val="24"/>
              </w:rPr>
            </w:pPr>
            <w:r w:rsidRPr="003A0D4E">
              <w:rPr>
                <w:szCs w:val="24"/>
              </w:rPr>
              <w:t xml:space="preserve">Training focuses on </w:t>
            </w:r>
            <w:r>
              <w:rPr>
                <w:szCs w:val="24"/>
              </w:rPr>
              <w:t>targeting Type 2 Diabetes indirectly by targeting self-compassion</w:t>
            </w:r>
          </w:p>
          <w:p w14:paraId="7F689FE8" w14:textId="77777777" w:rsidR="0030042D" w:rsidRPr="003A0D4E" w:rsidRDefault="0030042D" w:rsidP="00230BD8">
            <w:pPr>
              <w:spacing w:line="240" w:lineRule="auto"/>
              <w:rPr>
                <w:szCs w:val="24"/>
              </w:rPr>
            </w:pPr>
          </w:p>
        </w:tc>
      </w:tr>
      <w:tr w:rsidR="0030042D" w:rsidRPr="003A0D4E" w14:paraId="51C8E309" w14:textId="77777777" w:rsidTr="00230BD8">
        <w:tc>
          <w:tcPr>
            <w:tcW w:w="3827" w:type="dxa"/>
          </w:tcPr>
          <w:p w14:paraId="7AC5EA08" w14:textId="77777777" w:rsidR="0030042D" w:rsidRPr="003A0D4E" w:rsidRDefault="0030042D" w:rsidP="00230BD8">
            <w:pPr>
              <w:spacing w:line="240" w:lineRule="auto"/>
              <w:rPr>
                <w:b/>
                <w:bCs/>
                <w:szCs w:val="24"/>
              </w:rPr>
            </w:pPr>
            <w:r w:rsidRPr="003A0D4E">
              <w:rPr>
                <w:b/>
                <w:bCs/>
                <w:szCs w:val="24"/>
              </w:rPr>
              <w:t xml:space="preserve">Homework </w:t>
            </w:r>
          </w:p>
        </w:tc>
        <w:tc>
          <w:tcPr>
            <w:tcW w:w="4537" w:type="dxa"/>
          </w:tcPr>
          <w:p w14:paraId="15B02A9F" w14:textId="77777777" w:rsidR="0030042D" w:rsidRPr="003A0D4E" w:rsidRDefault="0030042D" w:rsidP="00230BD8">
            <w:pPr>
              <w:spacing w:line="240" w:lineRule="auto"/>
              <w:rPr>
                <w:szCs w:val="24"/>
              </w:rPr>
            </w:pPr>
          </w:p>
        </w:tc>
        <w:tc>
          <w:tcPr>
            <w:tcW w:w="2105" w:type="dxa"/>
          </w:tcPr>
          <w:p w14:paraId="225FD707" w14:textId="77777777" w:rsidR="0030042D" w:rsidRPr="003A0D4E" w:rsidRDefault="0030042D" w:rsidP="00230BD8">
            <w:pPr>
              <w:spacing w:line="240" w:lineRule="auto"/>
              <w:rPr>
                <w:szCs w:val="24"/>
              </w:rPr>
            </w:pPr>
          </w:p>
        </w:tc>
      </w:tr>
      <w:tr w:rsidR="0030042D" w:rsidRPr="003A0D4E" w14:paraId="2BA0B0D5" w14:textId="77777777" w:rsidTr="00230BD8">
        <w:tc>
          <w:tcPr>
            <w:tcW w:w="3827" w:type="dxa"/>
          </w:tcPr>
          <w:p w14:paraId="22BAB2A7" w14:textId="77777777" w:rsidR="0030042D" w:rsidRPr="003A0D4E" w:rsidRDefault="0030042D" w:rsidP="00230BD8">
            <w:pPr>
              <w:spacing w:line="240" w:lineRule="auto"/>
              <w:rPr>
                <w:szCs w:val="24"/>
              </w:rPr>
            </w:pPr>
            <w:r w:rsidRPr="003A0D4E">
              <w:rPr>
                <w:szCs w:val="24"/>
              </w:rPr>
              <w:t xml:space="preserve">Length of time they could </w:t>
            </w:r>
            <w:r>
              <w:rPr>
                <w:szCs w:val="24"/>
              </w:rPr>
              <w:t xml:space="preserve">commit </w:t>
            </w:r>
            <w:r w:rsidRPr="003A0D4E">
              <w:rPr>
                <w:szCs w:val="24"/>
              </w:rPr>
              <w:t>(daily)</w:t>
            </w:r>
          </w:p>
        </w:tc>
        <w:tc>
          <w:tcPr>
            <w:tcW w:w="4537" w:type="dxa"/>
          </w:tcPr>
          <w:p w14:paraId="6F647719" w14:textId="77777777" w:rsidR="0030042D" w:rsidRPr="003A0D4E" w:rsidRDefault="0030042D" w:rsidP="00230BD8">
            <w:pPr>
              <w:spacing w:line="240" w:lineRule="auto"/>
              <w:rPr>
                <w:szCs w:val="24"/>
              </w:rPr>
            </w:pPr>
          </w:p>
          <w:p w14:paraId="7C39F064" w14:textId="77777777" w:rsidR="0030042D" w:rsidRPr="003A0D4E" w:rsidRDefault="0030042D" w:rsidP="00230BD8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>15-30 minutes up to 60 minutes if it is interesting (</w:t>
            </w:r>
            <w:r w:rsidRPr="003A0D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 xml:space="preserve"> = 1)</w:t>
            </w:r>
          </w:p>
          <w:p w14:paraId="55C82556" w14:textId="77777777" w:rsidR="0030042D" w:rsidRPr="003A0D4E" w:rsidRDefault="0030042D" w:rsidP="00230BD8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>2 – 10 minutes (</w:t>
            </w:r>
            <w:r w:rsidRPr="003A0D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 xml:space="preserve"> = 2)</w:t>
            </w:r>
          </w:p>
          <w:p w14:paraId="7A4D3B91" w14:textId="77777777" w:rsidR="0030042D" w:rsidRPr="003A0D4E" w:rsidRDefault="0030042D" w:rsidP="00230BD8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D4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t interested in homework practices (</w:t>
            </w:r>
            <w:r w:rsidRPr="003A0D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 xml:space="preserve"> = 1)</w:t>
            </w:r>
          </w:p>
        </w:tc>
        <w:tc>
          <w:tcPr>
            <w:tcW w:w="2105" w:type="dxa"/>
          </w:tcPr>
          <w:p w14:paraId="7FF31605" w14:textId="77777777" w:rsidR="0030042D" w:rsidRPr="003A0D4E" w:rsidRDefault="0030042D" w:rsidP="00230BD8">
            <w:pPr>
              <w:spacing w:line="240" w:lineRule="auto"/>
              <w:rPr>
                <w:szCs w:val="24"/>
              </w:rPr>
            </w:pPr>
            <w:r w:rsidRPr="003A0D4E">
              <w:rPr>
                <w:szCs w:val="24"/>
              </w:rPr>
              <w:lastRenderedPageBreak/>
              <w:t xml:space="preserve">Homework practices are optional </w:t>
            </w:r>
          </w:p>
        </w:tc>
      </w:tr>
      <w:tr w:rsidR="0030042D" w:rsidRPr="003A0D4E" w14:paraId="67A4CE74" w14:textId="77777777" w:rsidTr="00230BD8">
        <w:trPr>
          <w:trHeight w:val="1255"/>
        </w:trPr>
        <w:tc>
          <w:tcPr>
            <w:tcW w:w="3827" w:type="dxa"/>
          </w:tcPr>
          <w:p w14:paraId="4EACAE53" w14:textId="77777777" w:rsidR="0030042D" w:rsidRPr="003A0D4E" w:rsidRDefault="0030042D" w:rsidP="00230BD8">
            <w:pPr>
              <w:spacing w:line="240" w:lineRule="auto"/>
              <w:rPr>
                <w:szCs w:val="24"/>
              </w:rPr>
            </w:pPr>
            <w:r w:rsidRPr="003A0D4E">
              <w:rPr>
                <w:szCs w:val="24"/>
              </w:rPr>
              <w:t xml:space="preserve">Type of practices/tasks </w:t>
            </w:r>
          </w:p>
        </w:tc>
        <w:tc>
          <w:tcPr>
            <w:tcW w:w="4537" w:type="dxa"/>
          </w:tcPr>
          <w:p w14:paraId="51A882EA" w14:textId="77777777" w:rsidR="0030042D" w:rsidRPr="003A0D4E" w:rsidRDefault="0030042D" w:rsidP="00230BD8">
            <w:pPr>
              <w:spacing w:line="240" w:lineRule="auto"/>
              <w:rPr>
                <w:szCs w:val="24"/>
              </w:rPr>
            </w:pPr>
          </w:p>
          <w:p w14:paraId="48B31FE7" w14:textId="77777777" w:rsidR="0030042D" w:rsidRPr="003A0D4E" w:rsidRDefault="0030042D" w:rsidP="00230BD8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>Interactive practices (</w:t>
            </w:r>
            <w:r w:rsidRPr="003A0D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 xml:space="preserve"> = 1)</w:t>
            </w:r>
          </w:p>
          <w:p w14:paraId="1ADBB30B" w14:textId="77777777" w:rsidR="0030042D" w:rsidRPr="003A0D4E" w:rsidRDefault="0030042D" w:rsidP="00230BD8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>Audio meditation practices (</w:t>
            </w:r>
            <w:r w:rsidRPr="003A0D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 xml:space="preserve"> = 2)</w:t>
            </w:r>
          </w:p>
        </w:tc>
        <w:tc>
          <w:tcPr>
            <w:tcW w:w="2105" w:type="dxa"/>
          </w:tcPr>
          <w:p w14:paraId="79706377" w14:textId="5699C84D" w:rsidR="0030042D" w:rsidRPr="003A0D4E" w:rsidRDefault="0030042D" w:rsidP="00230BD8">
            <w:pPr>
              <w:spacing w:line="240" w:lineRule="auto"/>
              <w:rPr>
                <w:szCs w:val="24"/>
              </w:rPr>
            </w:pPr>
            <w:r w:rsidRPr="003A0D4E">
              <w:rPr>
                <w:szCs w:val="24"/>
              </w:rPr>
              <w:t xml:space="preserve">Writing practices and participants encouraged to </w:t>
            </w:r>
            <w:r w:rsidR="003D00A4">
              <w:rPr>
                <w:szCs w:val="24"/>
              </w:rPr>
              <w:t>use</w:t>
            </w:r>
            <w:r w:rsidRPr="003A0D4E">
              <w:rPr>
                <w:szCs w:val="24"/>
              </w:rPr>
              <w:t xml:space="preserve"> audio recordings </w:t>
            </w:r>
            <w:r>
              <w:rPr>
                <w:szCs w:val="24"/>
              </w:rPr>
              <w:t>for practicing on their own</w:t>
            </w:r>
          </w:p>
        </w:tc>
      </w:tr>
      <w:tr w:rsidR="0030042D" w:rsidRPr="003A0D4E" w14:paraId="298B78FB" w14:textId="77777777" w:rsidTr="00230BD8">
        <w:tc>
          <w:tcPr>
            <w:tcW w:w="3827" w:type="dxa"/>
          </w:tcPr>
          <w:p w14:paraId="38912CA8" w14:textId="77777777" w:rsidR="0030042D" w:rsidRPr="003A0D4E" w:rsidRDefault="0030042D" w:rsidP="00230BD8">
            <w:pPr>
              <w:spacing w:line="240" w:lineRule="auto"/>
              <w:rPr>
                <w:szCs w:val="24"/>
              </w:rPr>
            </w:pPr>
            <w:r w:rsidRPr="003A0D4E">
              <w:rPr>
                <w:szCs w:val="24"/>
              </w:rPr>
              <w:t xml:space="preserve">Homework structure </w:t>
            </w:r>
          </w:p>
        </w:tc>
        <w:tc>
          <w:tcPr>
            <w:tcW w:w="4537" w:type="dxa"/>
          </w:tcPr>
          <w:p w14:paraId="346AEDD1" w14:textId="77777777" w:rsidR="0030042D" w:rsidRPr="003A0D4E" w:rsidRDefault="0030042D" w:rsidP="00230BD8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>Day by day structured homework plan with some form of flexibility (e.g., providing different options) (</w:t>
            </w:r>
            <w:r w:rsidRPr="003A0D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 xml:space="preserve"> = 2)</w:t>
            </w:r>
          </w:p>
          <w:p w14:paraId="05323B07" w14:textId="77777777" w:rsidR="0030042D" w:rsidRPr="003A0D4E" w:rsidRDefault="0030042D" w:rsidP="00230BD8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>Weekly structured plan with some form of flexibility (</w:t>
            </w:r>
            <w:r w:rsidRPr="003A0D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 xml:space="preserve"> = 1) </w:t>
            </w:r>
          </w:p>
        </w:tc>
        <w:tc>
          <w:tcPr>
            <w:tcW w:w="2105" w:type="dxa"/>
          </w:tcPr>
          <w:p w14:paraId="730F35AF" w14:textId="77777777" w:rsidR="0030042D" w:rsidRPr="003A0D4E" w:rsidRDefault="0030042D" w:rsidP="00230BD8">
            <w:pPr>
              <w:spacing w:line="240" w:lineRule="auto"/>
              <w:rPr>
                <w:szCs w:val="24"/>
              </w:rPr>
            </w:pPr>
            <w:r w:rsidRPr="003A0D4E">
              <w:rPr>
                <w:szCs w:val="24"/>
              </w:rPr>
              <w:t xml:space="preserve">Weekly structured plan with different options to choose </w:t>
            </w:r>
          </w:p>
        </w:tc>
      </w:tr>
      <w:tr w:rsidR="0030042D" w:rsidRPr="003A0D4E" w14:paraId="7231BB82" w14:textId="77777777" w:rsidTr="00230BD8">
        <w:tc>
          <w:tcPr>
            <w:tcW w:w="3827" w:type="dxa"/>
          </w:tcPr>
          <w:p w14:paraId="66ACF924" w14:textId="77777777" w:rsidR="0030042D" w:rsidRPr="003A0D4E" w:rsidRDefault="0030042D" w:rsidP="00230BD8">
            <w:pPr>
              <w:spacing w:line="240" w:lineRule="auto"/>
              <w:rPr>
                <w:b/>
                <w:bCs/>
                <w:szCs w:val="24"/>
              </w:rPr>
            </w:pPr>
            <w:r w:rsidRPr="003A0D4E">
              <w:rPr>
                <w:b/>
                <w:bCs/>
                <w:szCs w:val="24"/>
              </w:rPr>
              <w:t xml:space="preserve">Generic </w:t>
            </w:r>
          </w:p>
        </w:tc>
        <w:tc>
          <w:tcPr>
            <w:tcW w:w="4537" w:type="dxa"/>
          </w:tcPr>
          <w:p w14:paraId="14DED09E" w14:textId="77777777" w:rsidR="0030042D" w:rsidRPr="003A0D4E" w:rsidRDefault="0030042D" w:rsidP="00230BD8">
            <w:pPr>
              <w:spacing w:line="240" w:lineRule="auto"/>
              <w:rPr>
                <w:szCs w:val="24"/>
              </w:rPr>
            </w:pPr>
          </w:p>
        </w:tc>
        <w:tc>
          <w:tcPr>
            <w:tcW w:w="2105" w:type="dxa"/>
          </w:tcPr>
          <w:p w14:paraId="42F5FE83" w14:textId="77777777" w:rsidR="0030042D" w:rsidRPr="003A0D4E" w:rsidRDefault="0030042D" w:rsidP="00230BD8">
            <w:pPr>
              <w:spacing w:line="240" w:lineRule="auto"/>
              <w:rPr>
                <w:szCs w:val="24"/>
              </w:rPr>
            </w:pPr>
          </w:p>
        </w:tc>
      </w:tr>
      <w:tr w:rsidR="0030042D" w:rsidRPr="003A0D4E" w14:paraId="772D4F1C" w14:textId="77777777" w:rsidTr="00230BD8">
        <w:tc>
          <w:tcPr>
            <w:tcW w:w="3827" w:type="dxa"/>
          </w:tcPr>
          <w:p w14:paraId="78F354D9" w14:textId="77777777" w:rsidR="0030042D" w:rsidRPr="003A0D4E" w:rsidRDefault="0030042D" w:rsidP="00230BD8">
            <w:pPr>
              <w:spacing w:line="240" w:lineRule="auto"/>
              <w:rPr>
                <w:szCs w:val="24"/>
              </w:rPr>
            </w:pPr>
            <w:r w:rsidRPr="003A0D4E">
              <w:rPr>
                <w:szCs w:val="24"/>
              </w:rPr>
              <w:t>Learning how to access online platform</w:t>
            </w:r>
          </w:p>
        </w:tc>
        <w:tc>
          <w:tcPr>
            <w:tcW w:w="4537" w:type="dxa"/>
          </w:tcPr>
          <w:p w14:paraId="2A0AF4F5" w14:textId="77777777" w:rsidR="0030042D" w:rsidRPr="003A0D4E" w:rsidRDefault="0030042D" w:rsidP="00230BD8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 xml:space="preserve">Video to show how you can access (n = 4) </w:t>
            </w:r>
          </w:p>
        </w:tc>
        <w:tc>
          <w:tcPr>
            <w:tcW w:w="2105" w:type="dxa"/>
          </w:tcPr>
          <w:p w14:paraId="016412AE" w14:textId="77777777" w:rsidR="0030042D" w:rsidRPr="003A0D4E" w:rsidRDefault="0030042D" w:rsidP="00230BD8">
            <w:pPr>
              <w:spacing w:line="240" w:lineRule="auto"/>
              <w:rPr>
                <w:szCs w:val="24"/>
              </w:rPr>
            </w:pPr>
            <w:r w:rsidRPr="003A0D4E">
              <w:rPr>
                <w:szCs w:val="24"/>
              </w:rPr>
              <w:t xml:space="preserve">A video provided on how to access an online platform </w:t>
            </w:r>
          </w:p>
        </w:tc>
      </w:tr>
      <w:tr w:rsidR="0030042D" w:rsidRPr="003A0D4E" w14:paraId="58C80F5C" w14:textId="77777777" w:rsidTr="00230BD8">
        <w:tc>
          <w:tcPr>
            <w:tcW w:w="3827" w:type="dxa"/>
          </w:tcPr>
          <w:p w14:paraId="2040E454" w14:textId="77777777" w:rsidR="0030042D" w:rsidRPr="003A0D4E" w:rsidRDefault="0030042D" w:rsidP="00230BD8">
            <w:pPr>
              <w:spacing w:line="240" w:lineRule="auto"/>
              <w:rPr>
                <w:szCs w:val="24"/>
              </w:rPr>
            </w:pPr>
            <w:r w:rsidRPr="003A0D4E">
              <w:rPr>
                <w:szCs w:val="24"/>
              </w:rPr>
              <w:t xml:space="preserve">Text style, size, and colour </w:t>
            </w:r>
          </w:p>
        </w:tc>
        <w:tc>
          <w:tcPr>
            <w:tcW w:w="4537" w:type="dxa"/>
          </w:tcPr>
          <w:p w14:paraId="748432F8" w14:textId="77777777" w:rsidR="0030042D" w:rsidRPr="003A0D4E" w:rsidRDefault="0030042D" w:rsidP="00230BD8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>Large text size (</w:t>
            </w:r>
            <w:r w:rsidRPr="003A0D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 xml:space="preserve"> = 3)</w:t>
            </w:r>
          </w:p>
          <w:p w14:paraId="0EA446BD" w14:textId="77777777" w:rsidR="0030042D" w:rsidRPr="003A0D4E" w:rsidRDefault="0030042D" w:rsidP="00230BD8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>Use colours (</w:t>
            </w:r>
            <w:r w:rsidRPr="003A0D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 xml:space="preserve"> = 2) and avoid dark grey/boring screens (</w:t>
            </w:r>
            <w:r w:rsidRPr="003A0D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 xml:space="preserve"> = 1)</w:t>
            </w:r>
          </w:p>
          <w:p w14:paraId="4F3A70D7" w14:textId="77777777" w:rsidR="0030042D" w:rsidRPr="003A0D4E" w:rsidRDefault="0030042D" w:rsidP="00230BD8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>Use space between paragraphs (</w:t>
            </w:r>
            <w:r w:rsidRPr="003A0D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 xml:space="preserve"> = 2)</w:t>
            </w:r>
          </w:p>
          <w:p w14:paraId="1007BA15" w14:textId="77777777" w:rsidR="0030042D" w:rsidRPr="003A0D4E" w:rsidRDefault="0030042D" w:rsidP="00230BD8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>Using bold fonts and bullet points to easily track important information (</w:t>
            </w:r>
            <w:r w:rsidRPr="003A0D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 xml:space="preserve"> = 1)</w:t>
            </w:r>
          </w:p>
        </w:tc>
        <w:tc>
          <w:tcPr>
            <w:tcW w:w="2105" w:type="dxa"/>
          </w:tcPr>
          <w:p w14:paraId="137A602B" w14:textId="098C5411" w:rsidR="0030042D" w:rsidRPr="003A0D4E" w:rsidRDefault="001047CC" w:rsidP="00230BD8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These formatting suggestions were applied</w:t>
            </w:r>
          </w:p>
        </w:tc>
      </w:tr>
      <w:tr w:rsidR="0030042D" w:rsidRPr="003A0D4E" w14:paraId="14CED9ED" w14:textId="77777777" w:rsidTr="00230BD8">
        <w:tc>
          <w:tcPr>
            <w:tcW w:w="3827" w:type="dxa"/>
            <w:tcBorders>
              <w:bottom w:val="single" w:sz="4" w:space="0" w:color="auto"/>
            </w:tcBorders>
          </w:tcPr>
          <w:p w14:paraId="0E02300A" w14:textId="6781D290" w:rsidR="0030042D" w:rsidRPr="003A0D4E" w:rsidRDefault="0030042D" w:rsidP="00230BD8">
            <w:pPr>
              <w:spacing w:line="240" w:lineRule="auto"/>
              <w:rPr>
                <w:szCs w:val="24"/>
              </w:rPr>
            </w:pPr>
            <w:r w:rsidRPr="003A0D4E">
              <w:rPr>
                <w:szCs w:val="24"/>
              </w:rPr>
              <w:t xml:space="preserve">Use of pictures and videos </w:t>
            </w:r>
          </w:p>
        </w:tc>
        <w:tc>
          <w:tcPr>
            <w:tcW w:w="4537" w:type="dxa"/>
            <w:tcBorders>
              <w:bottom w:val="single" w:sz="4" w:space="0" w:color="auto"/>
            </w:tcBorders>
          </w:tcPr>
          <w:p w14:paraId="04F9AD87" w14:textId="77777777" w:rsidR="0030042D" w:rsidRPr="003A0D4E" w:rsidRDefault="0030042D" w:rsidP="00230BD8">
            <w:pPr>
              <w:spacing w:line="240" w:lineRule="auto"/>
              <w:rPr>
                <w:szCs w:val="24"/>
              </w:rPr>
            </w:pPr>
          </w:p>
          <w:p w14:paraId="7982C8DD" w14:textId="77777777" w:rsidR="0030042D" w:rsidRPr="003A0D4E" w:rsidRDefault="0030042D" w:rsidP="00230BD8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>Use pictures (</w:t>
            </w:r>
            <w:r w:rsidRPr="003A0D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 xml:space="preserve"> = 3)</w:t>
            </w:r>
          </w:p>
          <w:p w14:paraId="2960C8A9" w14:textId="77777777" w:rsidR="0030042D" w:rsidRPr="003A0D4E" w:rsidRDefault="0030042D" w:rsidP="00230BD8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>Use relaxing pictures such as green scenery (</w:t>
            </w:r>
            <w:r w:rsidRPr="003A0D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 xml:space="preserve"> = 1)</w:t>
            </w:r>
          </w:p>
          <w:p w14:paraId="00FED756" w14:textId="77777777" w:rsidR="0030042D" w:rsidRPr="003A0D4E" w:rsidRDefault="0030042D" w:rsidP="00230BD8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>No preference (</w:t>
            </w:r>
            <w:r w:rsidRPr="003A0D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A0D4E">
              <w:rPr>
                <w:rFonts w:ascii="Times New Roman" w:hAnsi="Times New Roman" w:cs="Times New Roman"/>
                <w:sz w:val="24"/>
                <w:szCs w:val="24"/>
              </w:rPr>
              <w:t xml:space="preserve"> = 1) </w:t>
            </w: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14:paraId="4B97ACD9" w14:textId="77777777" w:rsidR="0030042D" w:rsidRPr="003A0D4E" w:rsidRDefault="0030042D" w:rsidP="00230BD8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 xml:space="preserve">Requested </w:t>
            </w:r>
            <w:r w:rsidRPr="003A0D4E">
              <w:rPr>
                <w:szCs w:val="24"/>
              </w:rPr>
              <w:t>changes were applied</w:t>
            </w:r>
          </w:p>
        </w:tc>
      </w:tr>
    </w:tbl>
    <w:p w14:paraId="4C415E34" w14:textId="5E8B16E9" w:rsidR="0030042D" w:rsidRDefault="0030042D" w:rsidP="00F519C9">
      <w:pPr>
        <w:spacing w:line="480" w:lineRule="exact"/>
        <w:jc w:val="center"/>
      </w:pPr>
    </w:p>
    <w:p w14:paraId="18FAE33B" w14:textId="6BEC0833" w:rsidR="0030042D" w:rsidRDefault="0030042D" w:rsidP="00F519C9">
      <w:pPr>
        <w:spacing w:line="480" w:lineRule="exact"/>
        <w:jc w:val="center"/>
      </w:pPr>
    </w:p>
    <w:p w14:paraId="59038E74" w14:textId="787CD0C7" w:rsidR="0030042D" w:rsidRDefault="0030042D" w:rsidP="00F519C9">
      <w:pPr>
        <w:spacing w:line="480" w:lineRule="exact"/>
        <w:jc w:val="center"/>
      </w:pPr>
    </w:p>
    <w:p w14:paraId="67625DEC" w14:textId="43BA1BD9" w:rsidR="0030042D" w:rsidRDefault="0030042D" w:rsidP="00F519C9">
      <w:pPr>
        <w:spacing w:line="480" w:lineRule="exact"/>
        <w:jc w:val="center"/>
      </w:pPr>
    </w:p>
    <w:p w14:paraId="55CB2A00" w14:textId="6E17177E" w:rsidR="0030042D" w:rsidRDefault="0030042D" w:rsidP="00F519C9">
      <w:pPr>
        <w:spacing w:line="480" w:lineRule="exact"/>
        <w:jc w:val="center"/>
      </w:pPr>
    </w:p>
    <w:p w14:paraId="06ED2048" w14:textId="51FC2606" w:rsidR="0030042D" w:rsidRDefault="0030042D" w:rsidP="00F519C9">
      <w:pPr>
        <w:spacing w:line="480" w:lineRule="exact"/>
        <w:jc w:val="center"/>
      </w:pPr>
    </w:p>
    <w:p w14:paraId="514B930A" w14:textId="5B54BED2" w:rsidR="0030042D" w:rsidRDefault="0030042D" w:rsidP="00F519C9">
      <w:pPr>
        <w:spacing w:line="480" w:lineRule="exact"/>
        <w:jc w:val="center"/>
      </w:pPr>
    </w:p>
    <w:p w14:paraId="7249059A" w14:textId="5FA78C0A" w:rsidR="00442FAC" w:rsidRDefault="00442FAC" w:rsidP="00420A75"/>
    <w:p w14:paraId="39B44F3F" w14:textId="55510824" w:rsidR="0030042D" w:rsidRDefault="0030042D" w:rsidP="00420A75"/>
    <w:p w14:paraId="20B22845" w14:textId="77777777" w:rsidR="0030042D" w:rsidRDefault="0030042D" w:rsidP="00420A75"/>
    <w:p w14:paraId="2EF28E29" w14:textId="2A447F4E" w:rsidR="00442FAC" w:rsidRDefault="00442FAC" w:rsidP="00420A75"/>
    <w:p w14:paraId="20D4A6F5" w14:textId="1915D3C2" w:rsidR="00442FAC" w:rsidRDefault="00442FAC" w:rsidP="00420A75"/>
    <w:p w14:paraId="75696947" w14:textId="0823C31C" w:rsidR="00442FAC" w:rsidRDefault="00442FAC" w:rsidP="00420A75"/>
    <w:p w14:paraId="5F00BFA5" w14:textId="3AC4F8CE" w:rsidR="006938FB" w:rsidRDefault="006938FB" w:rsidP="00420A75"/>
    <w:p w14:paraId="3189C4D6" w14:textId="77777777" w:rsidR="006938FB" w:rsidRDefault="006938FB" w:rsidP="00420A75"/>
    <w:p w14:paraId="4D9CF7E2" w14:textId="595988FA" w:rsidR="00442FAC" w:rsidRDefault="00256B81" w:rsidP="000756CF">
      <w:pPr>
        <w:spacing w:line="480" w:lineRule="exact"/>
        <w:jc w:val="center"/>
      </w:pPr>
      <w:r>
        <w:lastRenderedPageBreak/>
        <w:t>Appendix C</w:t>
      </w:r>
    </w:p>
    <w:p w14:paraId="2D3C716B" w14:textId="3193738F" w:rsidR="00256B81" w:rsidRDefault="00256B81" w:rsidP="000756CF">
      <w:pPr>
        <w:spacing w:line="480" w:lineRule="exact"/>
        <w:jc w:val="center"/>
      </w:pPr>
      <w:r>
        <w:t>ACS</w:t>
      </w:r>
      <w:r w:rsidR="009F4BF8">
        <w:t xml:space="preserve">BT-D </w:t>
      </w:r>
      <w:r>
        <w:t>Learning Aims</w:t>
      </w:r>
    </w:p>
    <w:p w14:paraId="7E06284D" w14:textId="77777777" w:rsidR="00E5753E" w:rsidRPr="000756CF" w:rsidRDefault="00E5753E" w:rsidP="000756CF">
      <w:pPr>
        <w:spacing w:line="480" w:lineRule="exact"/>
        <w:rPr>
          <w:b/>
          <w:bCs/>
        </w:rPr>
      </w:pPr>
      <w:r w:rsidRPr="000756CF">
        <w:rPr>
          <w:b/>
          <w:bCs/>
        </w:rPr>
        <w:t>Week 1:</w:t>
      </w:r>
    </w:p>
    <w:p w14:paraId="4D451F83" w14:textId="77777777" w:rsidR="00E5753E" w:rsidRDefault="00E5753E" w:rsidP="000756CF">
      <w:pPr>
        <w:spacing w:line="480" w:lineRule="exact"/>
      </w:pPr>
      <w:r>
        <w:t>• Learning about the relationship between our mental processes and actions.</w:t>
      </w:r>
    </w:p>
    <w:p w14:paraId="6FD6C312" w14:textId="77777777" w:rsidR="00E5753E" w:rsidRDefault="00E5753E" w:rsidP="000756CF">
      <w:pPr>
        <w:spacing w:line="480" w:lineRule="exact"/>
      </w:pPr>
      <w:r>
        <w:t>• Learning that our mental processes and actions may not always need to be in line, especially at times of distress when we need to take care of ourselves</w:t>
      </w:r>
    </w:p>
    <w:p w14:paraId="1D068B9E" w14:textId="77777777" w:rsidR="00E5753E" w:rsidRDefault="00E5753E" w:rsidP="000756CF">
      <w:pPr>
        <w:spacing w:line="480" w:lineRule="exact"/>
      </w:pPr>
      <w:r>
        <w:t>• Discovering self-compassion and how it can help us to improve our psychological flexibility to increase our wellbeing when we go through difficult times.</w:t>
      </w:r>
    </w:p>
    <w:p w14:paraId="1F26EC77" w14:textId="77777777" w:rsidR="00E5753E" w:rsidRPr="000756CF" w:rsidRDefault="00E5753E" w:rsidP="000756CF">
      <w:pPr>
        <w:spacing w:line="480" w:lineRule="exact"/>
        <w:rPr>
          <w:b/>
          <w:bCs/>
        </w:rPr>
      </w:pPr>
      <w:r w:rsidRPr="000756CF">
        <w:rPr>
          <w:b/>
          <w:bCs/>
        </w:rPr>
        <w:t>Week 2:</w:t>
      </w:r>
    </w:p>
    <w:p w14:paraId="334A5052" w14:textId="77777777" w:rsidR="00E5753E" w:rsidRDefault="00E5753E" w:rsidP="000756CF">
      <w:pPr>
        <w:spacing w:line="480" w:lineRule="exact"/>
      </w:pPr>
      <w:r>
        <w:t>• Understanding the pink fish symbol: What are values?</w:t>
      </w:r>
    </w:p>
    <w:p w14:paraId="44F83161" w14:textId="77777777" w:rsidR="00E5753E" w:rsidRDefault="00E5753E" w:rsidP="000756CF">
      <w:pPr>
        <w:spacing w:line="480" w:lineRule="exact"/>
      </w:pPr>
      <w:r>
        <w:t>• Exploring our values and realising how sometimes we avoid exploring them.</w:t>
      </w:r>
    </w:p>
    <w:p w14:paraId="008B3D0B" w14:textId="77777777" w:rsidR="00E5753E" w:rsidRDefault="00E5753E" w:rsidP="000756CF">
      <w:pPr>
        <w:spacing w:line="480" w:lineRule="exact"/>
      </w:pPr>
      <w:r>
        <w:t>• Discovering how realising our values may provoke some negative emotions, such as self-criticism or self-blame, and how self-compassion can help us to go beyond this.</w:t>
      </w:r>
    </w:p>
    <w:p w14:paraId="78B18A90" w14:textId="77777777" w:rsidR="00E5753E" w:rsidRPr="000756CF" w:rsidRDefault="00E5753E" w:rsidP="000756CF">
      <w:pPr>
        <w:spacing w:line="480" w:lineRule="exact"/>
        <w:rPr>
          <w:b/>
          <w:bCs/>
        </w:rPr>
      </w:pPr>
      <w:r w:rsidRPr="000756CF">
        <w:rPr>
          <w:b/>
          <w:bCs/>
        </w:rPr>
        <w:t>Week 3:</w:t>
      </w:r>
    </w:p>
    <w:p w14:paraId="4E1D9FAA" w14:textId="77777777" w:rsidR="00E5753E" w:rsidRDefault="00E5753E" w:rsidP="000756CF">
      <w:pPr>
        <w:spacing w:line="480" w:lineRule="exact"/>
      </w:pPr>
      <w:r>
        <w:t>• Reviewing what we have learned in the previous weeks; connecting the dots.</w:t>
      </w:r>
    </w:p>
    <w:p w14:paraId="61830A9B" w14:textId="77777777" w:rsidR="00E5753E" w:rsidRDefault="00E5753E" w:rsidP="000756CF">
      <w:pPr>
        <w:spacing w:line="480" w:lineRule="exact"/>
      </w:pPr>
      <w:r>
        <w:t>• Learning how we can accept difficult emotions through self-compassion.</w:t>
      </w:r>
    </w:p>
    <w:p w14:paraId="60A36DD3" w14:textId="1A951180" w:rsidR="006047E4" w:rsidRDefault="00E5753E" w:rsidP="000756CF">
      <w:pPr>
        <w:spacing w:line="480" w:lineRule="exact"/>
      </w:pPr>
      <w:r>
        <w:t>• Learning how self-compassion can motivate us to explore new roads.</w:t>
      </w:r>
    </w:p>
    <w:p w14:paraId="3AB60AF3" w14:textId="77777777" w:rsidR="000756CF" w:rsidRPr="000756CF" w:rsidRDefault="000756CF" w:rsidP="000756CF">
      <w:pPr>
        <w:spacing w:line="480" w:lineRule="exact"/>
        <w:rPr>
          <w:b/>
          <w:bCs/>
        </w:rPr>
      </w:pPr>
      <w:r w:rsidRPr="000756CF">
        <w:rPr>
          <w:b/>
          <w:bCs/>
        </w:rPr>
        <w:t>Week 4:</w:t>
      </w:r>
    </w:p>
    <w:p w14:paraId="74CEE477" w14:textId="77777777" w:rsidR="000756CF" w:rsidRDefault="000756CF" w:rsidP="000756CF">
      <w:pPr>
        <w:spacing w:line="480" w:lineRule="exact"/>
      </w:pPr>
      <w:r>
        <w:t>• Understanding what self-care behaviours are and why they are essential for our wellbeing</w:t>
      </w:r>
    </w:p>
    <w:p w14:paraId="401FA16A" w14:textId="77777777" w:rsidR="000756CF" w:rsidRDefault="000756CF" w:rsidP="000756CF">
      <w:pPr>
        <w:spacing w:line="480" w:lineRule="exact"/>
      </w:pPr>
      <w:r>
        <w:t>• Summarising the necessary self-care behaviours for the management of Type 2 Diabetes</w:t>
      </w:r>
    </w:p>
    <w:p w14:paraId="188046D6" w14:textId="551F4E32" w:rsidR="000756CF" w:rsidRDefault="000756CF" w:rsidP="000756CF">
      <w:pPr>
        <w:spacing w:line="480" w:lineRule="exact"/>
      </w:pPr>
      <w:r>
        <w:t xml:space="preserve">• Practising these self-care behaviours through self-compassion and associating them with </w:t>
      </w:r>
      <w:r w:rsidR="00C05B6C">
        <w:t xml:space="preserve">your </w:t>
      </w:r>
      <w:r>
        <w:t xml:space="preserve">values (the things </w:t>
      </w:r>
      <w:r w:rsidR="00C05B6C">
        <w:t xml:space="preserve">you </w:t>
      </w:r>
      <w:r>
        <w:t>find meaningful in life).</w:t>
      </w:r>
    </w:p>
    <w:p w14:paraId="0C2A45BB" w14:textId="77777777" w:rsidR="000756CF" w:rsidRPr="000756CF" w:rsidRDefault="000756CF" w:rsidP="000756CF">
      <w:pPr>
        <w:spacing w:line="480" w:lineRule="exact"/>
        <w:rPr>
          <w:b/>
          <w:bCs/>
        </w:rPr>
      </w:pPr>
      <w:r w:rsidRPr="000756CF">
        <w:rPr>
          <w:b/>
          <w:bCs/>
        </w:rPr>
        <w:t>Week 5:</w:t>
      </w:r>
    </w:p>
    <w:p w14:paraId="4CC1BD12" w14:textId="77777777" w:rsidR="000756CF" w:rsidRDefault="000756CF" w:rsidP="000756CF">
      <w:pPr>
        <w:spacing w:line="480" w:lineRule="exact"/>
      </w:pPr>
      <w:r>
        <w:t>• Overall summary of the previous weeks with an emphasis on value-based goal setting.</w:t>
      </w:r>
    </w:p>
    <w:p w14:paraId="3F7F46D6" w14:textId="67E6C467" w:rsidR="000756CF" w:rsidRDefault="000756CF" w:rsidP="000756CF">
      <w:pPr>
        <w:spacing w:line="480" w:lineRule="exact"/>
      </w:pPr>
      <w:r>
        <w:t>• Learning about gratitude, self-appreciation, savouring</w:t>
      </w:r>
      <w:r w:rsidR="00AF5360">
        <w:t>.</w:t>
      </w:r>
    </w:p>
    <w:p w14:paraId="63CD1438" w14:textId="00C50DBE" w:rsidR="00E5753E" w:rsidRDefault="000756CF" w:rsidP="000756CF">
      <w:pPr>
        <w:spacing w:line="480" w:lineRule="exact"/>
      </w:pPr>
      <w:r>
        <w:t>• Advice on how to continue practising self-compassion and the other concepts introduced during the training.</w:t>
      </w:r>
    </w:p>
    <w:p w14:paraId="22ACEEDE" w14:textId="5F548101" w:rsidR="000756CF" w:rsidRDefault="000756CF" w:rsidP="000756CF">
      <w:pPr>
        <w:spacing w:line="480" w:lineRule="exact"/>
      </w:pPr>
    </w:p>
    <w:p w14:paraId="47E5FE35" w14:textId="5D561C8E" w:rsidR="000756CF" w:rsidRDefault="000756CF" w:rsidP="000756CF">
      <w:pPr>
        <w:spacing w:line="480" w:lineRule="exact"/>
      </w:pPr>
    </w:p>
    <w:p w14:paraId="4B92639A" w14:textId="4A03F9FD" w:rsidR="000756CF" w:rsidRDefault="000756CF" w:rsidP="000756CF">
      <w:pPr>
        <w:spacing w:line="480" w:lineRule="exact"/>
      </w:pPr>
    </w:p>
    <w:p w14:paraId="159A4018" w14:textId="5999A2BF" w:rsidR="000756CF" w:rsidRDefault="000756CF" w:rsidP="000756CF">
      <w:pPr>
        <w:spacing w:line="480" w:lineRule="exact"/>
      </w:pPr>
    </w:p>
    <w:p w14:paraId="760564E8" w14:textId="47FD0B39" w:rsidR="000756CF" w:rsidRDefault="000756CF" w:rsidP="000756CF">
      <w:pPr>
        <w:spacing w:line="480" w:lineRule="exact"/>
      </w:pPr>
    </w:p>
    <w:p w14:paraId="471F3C0D" w14:textId="77777777" w:rsidR="000065A0" w:rsidRDefault="000065A0" w:rsidP="000756CF">
      <w:pPr>
        <w:spacing w:line="480" w:lineRule="exact"/>
        <w:sectPr w:rsidR="000065A0" w:rsidSect="001B7A6C">
          <w:pgSz w:w="11909" w:h="16834" w:code="9"/>
          <w:pgMar w:top="720" w:right="720" w:bottom="720" w:left="720" w:header="709" w:footer="709" w:gutter="0"/>
          <w:cols w:space="720"/>
          <w:docGrid w:linePitch="360"/>
        </w:sectPr>
      </w:pPr>
    </w:p>
    <w:p w14:paraId="700955B1" w14:textId="77777777" w:rsidR="000065A0" w:rsidRDefault="000065A0" w:rsidP="00E03B1C">
      <w:pPr>
        <w:spacing w:line="480" w:lineRule="exact"/>
        <w:jc w:val="center"/>
      </w:pPr>
      <w:r>
        <w:lastRenderedPageBreak/>
        <w:t>Appendix D</w:t>
      </w:r>
    </w:p>
    <w:p w14:paraId="33D947FE" w14:textId="3B1877F2" w:rsidR="00BD7979" w:rsidRDefault="00E03B1C" w:rsidP="00E03B1C">
      <w:pPr>
        <w:spacing w:line="480" w:lineRule="exact"/>
        <w:jc w:val="center"/>
      </w:pPr>
      <w:r>
        <w:rPr>
          <w:szCs w:val="24"/>
        </w:rPr>
        <w:t>Summary of ACSBT-D content on the targeted mechanism of change</w:t>
      </w:r>
      <w:r w:rsidR="00EA18AC">
        <w:rPr>
          <w:szCs w:val="24"/>
        </w:rPr>
        <w:t xml:space="preserve"> </w:t>
      </w:r>
      <w:r>
        <w:rPr>
          <w:szCs w:val="24"/>
        </w:rPr>
        <w:t>through the intervention</w:t>
      </w:r>
    </w:p>
    <w:tbl>
      <w:tblPr>
        <w:tblStyle w:val="TableGrid"/>
        <w:tblW w:w="0" w:type="auto"/>
        <w:tblInd w:w="9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5258"/>
        <w:gridCol w:w="4962"/>
      </w:tblGrid>
      <w:tr w:rsidR="007947DA" w14:paraId="5D9D866C" w14:textId="603A134C" w:rsidTr="00797787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14C4B03C" w14:textId="68F62829" w:rsidR="007947DA" w:rsidRPr="003A0944" w:rsidRDefault="007947DA" w:rsidP="00B43399">
            <w:pPr>
              <w:spacing w:line="260" w:lineRule="exact"/>
              <w:rPr>
                <w:b/>
                <w:bCs/>
              </w:rPr>
            </w:pPr>
            <w:r w:rsidRPr="003A0944">
              <w:rPr>
                <w:b/>
                <w:bCs/>
              </w:rPr>
              <w:t>Week no</w:t>
            </w:r>
          </w:p>
          <w:p w14:paraId="2EA12A1D" w14:textId="6CA12908" w:rsidR="007947DA" w:rsidRPr="003A0944" w:rsidRDefault="007947DA" w:rsidP="00B43399">
            <w:pPr>
              <w:spacing w:line="260" w:lineRule="exact"/>
              <w:rPr>
                <w:i/>
                <w:iCs/>
              </w:rPr>
            </w:pPr>
            <w:r w:rsidRPr="003A0944">
              <w:rPr>
                <w:i/>
                <w:iCs/>
              </w:rPr>
              <w:t>When?</w:t>
            </w:r>
          </w:p>
        </w:tc>
        <w:tc>
          <w:tcPr>
            <w:tcW w:w="5258" w:type="dxa"/>
            <w:tcBorders>
              <w:top w:val="single" w:sz="4" w:space="0" w:color="auto"/>
              <w:bottom w:val="single" w:sz="4" w:space="0" w:color="auto"/>
            </w:tcBorders>
          </w:tcPr>
          <w:p w14:paraId="72EDD477" w14:textId="42457304" w:rsidR="007947DA" w:rsidRPr="003A0944" w:rsidRDefault="007947DA" w:rsidP="00B43399">
            <w:pPr>
              <w:spacing w:line="260" w:lineRule="exact"/>
              <w:rPr>
                <w:b/>
                <w:bCs/>
              </w:rPr>
            </w:pPr>
            <w:r>
              <w:rPr>
                <w:b/>
                <w:bCs/>
              </w:rPr>
              <w:t>Content</w:t>
            </w:r>
          </w:p>
          <w:p w14:paraId="7EAC90E4" w14:textId="77777777" w:rsidR="007947DA" w:rsidRPr="003A0944" w:rsidRDefault="007947DA" w:rsidP="00B43399">
            <w:pPr>
              <w:spacing w:line="260" w:lineRule="exact"/>
              <w:rPr>
                <w:i/>
                <w:iCs/>
              </w:rPr>
            </w:pPr>
            <w:r w:rsidRPr="003A0944">
              <w:rPr>
                <w:i/>
                <w:iCs/>
              </w:rPr>
              <w:t xml:space="preserve">Which concept will be taught? </w:t>
            </w:r>
          </w:p>
          <w:p w14:paraId="6B30059B" w14:textId="5B871574" w:rsidR="007947DA" w:rsidRDefault="007947DA" w:rsidP="00B43399">
            <w:pPr>
              <w:spacing w:line="260" w:lineRule="exact"/>
            </w:pPr>
            <w:r w:rsidRPr="003A0944">
              <w:rPr>
                <w:i/>
                <w:iCs/>
              </w:rPr>
              <w:t>From which therapy?</w:t>
            </w:r>
            <w:r>
              <w:t xml:space="preserve"> 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2E5EBCF1" w14:textId="1184DE18" w:rsidR="007947DA" w:rsidRPr="003A0944" w:rsidRDefault="007947DA" w:rsidP="00B43399">
            <w:pPr>
              <w:spacing w:line="260" w:lineRule="exact"/>
              <w:rPr>
                <w:b/>
                <w:bCs/>
              </w:rPr>
            </w:pPr>
            <w:r w:rsidRPr="003A0944">
              <w:rPr>
                <w:b/>
                <w:bCs/>
              </w:rPr>
              <w:t>Targeted condition</w:t>
            </w:r>
          </w:p>
        </w:tc>
      </w:tr>
      <w:tr w:rsidR="007947DA" w14:paraId="68DB7DE8" w14:textId="418E63C3" w:rsidTr="00797787">
        <w:tc>
          <w:tcPr>
            <w:tcW w:w="1129" w:type="dxa"/>
            <w:tcBorders>
              <w:top w:val="single" w:sz="4" w:space="0" w:color="auto"/>
            </w:tcBorders>
          </w:tcPr>
          <w:p w14:paraId="7D7055EA" w14:textId="77777777" w:rsidR="007947DA" w:rsidRDefault="007947DA" w:rsidP="00B43399">
            <w:pPr>
              <w:spacing w:line="260" w:lineRule="exact"/>
            </w:pPr>
            <w:r>
              <w:t xml:space="preserve">Week 1 </w:t>
            </w:r>
          </w:p>
          <w:p w14:paraId="7F3ABD97" w14:textId="7DAFF962" w:rsidR="007947DA" w:rsidRDefault="007947DA" w:rsidP="00B43399">
            <w:pPr>
              <w:spacing w:line="260" w:lineRule="exact"/>
            </w:pPr>
          </w:p>
        </w:tc>
        <w:tc>
          <w:tcPr>
            <w:tcW w:w="5258" w:type="dxa"/>
            <w:tcBorders>
              <w:top w:val="single" w:sz="4" w:space="0" w:color="auto"/>
            </w:tcBorders>
          </w:tcPr>
          <w:p w14:paraId="21DAAFCD" w14:textId="19357EDA" w:rsidR="007947DA" w:rsidRDefault="007947DA" w:rsidP="00B43399">
            <w:pPr>
              <w:spacing w:line="260" w:lineRule="exact"/>
            </w:pPr>
            <w:r>
              <w:t xml:space="preserve">Cognitive Defusion: </w:t>
            </w:r>
            <w:r w:rsidRPr="00550EEC">
              <w:t>ACT</w:t>
            </w:r>
            <w:r>
              <w:t xml:space="preserve">. </w:t>
            </w:r>
          </w:p>
          <w:p w14:paraId="7AE1D5B7" w14:textId="77777777" w:rsidR="007947DA" w:rsidRDefault="007947DA" w:rsidP="00B43399">
            <w:pPr>
              <w:spacing w:line="260" w:lineRule="exact"/>
            </w:pPr>
            <w:r>
              <w:t xml:space="preserve">Self-compassion: MSC. </w:t>
            </w:r>
          </w:p>
          <w:p w14:paraId="42DABC3A" w14:textId="77777777" w:rsidR="00DF50A6" w:rsidRDefault="00DF50A6" w:rsidP="00B43399">
            <w:pPr>
              <w:spacing w:line="260" w:lineRule="exact"/>
            </w:pPr>
          </w:p>
          <w:p w14:paraId="04324E5C" w14:textId="362B5F98" w:rsidR="00865DE6" w:rsidRDefault="00865DE6" w:rsidP="00B43399">
            <w:pPr>
              <w:spacing w:line="260" w:lineRule="exact"/>
            </w:pPr>
          </w:p>
        </w:tc>
        <w:tc>
          <w:tcPr>
            <w:tcW w:w="4962" w:type="dxa"/>
            <w:tcBorders>
              <w:top w:val="single" w:sz="4" w:space="0" w:color="auto"/>
            </w:tcBorders>
          </w:tcPr>
          <w:p w14:paraId="05E314F4" w14:textId="41994687" w:rsidR="007947DA" w:rsidRPr="00BD7FC6" w:rsidRDefault="007947DA" w:rsidP="00B43399">
            <w:pPr>
              <w:spacing w:line="260" w:lineRule="exact"/>
              <w:rPr>
                <w:i/>
                <w:iCs/>
              </w:rPr>
            </w:pPr>
            <w:r w:rsidRPr="00BD7FC6">
              <w:rPr>
                <w:i/>
                <w:iCs/>
              </w:rPr>
              <w:t xml:space="preserve">Directly: </w:t>
            </w:r>
          </w:p>
          <w:p w14:paraId="2E1DAEBA" w14:textId="1FADAF9D" w:rsidR="007947DA" w:rsidRDefault="007947DA" w:rsidP="00B43399">
            <w:pPr>
              <w:spacing w:line="260" w:lineRule="exact"/>
            </w:pPr>
            <w:r>
              <w:t>- overall wellbeing</w:t>
            </w:r>
          </w:p>
          <w:p w14:paraId="494973CA" w14:textId="04095A29" w:rsidR="007947DA" w:rsidRDefault="007947DA" w:rsidP="00B43399">
            <w:pPr>
              <w:spacing w:line="260" w:lineRule="exact"/>
            </w:pPr>
            <w:r>
              <w:t>- distress (depression, anxiety and diabetes distress)</w:t>
            </w:r>
          </w:p>
          <w:p w14:paraId="0143AB15" w14:textId="77777777" w:rsidR="007947DA" w:rsidRPr="00BD7FC6" w:rsidRDefault="007947DA" w:rsidP="00B43399">
            <w:pPr>
              <w:spacing w:line="260" w:lineRule="exact"/>
              <w:rPr>
                <w:i/>
                <w:iCs/>
              </w:rPr>
            </w:pPr>
            <w:r w:rsidRPr="00BD7FC6">
              <w:rPr>
                <w:i/>
                <w:iCs/>
              </w:rPr>
              <w:t>Indirectly:</w:t>
            </w:r>
          </w:p>
          <w:p w14:paraId="01BC0535" w14:textId="7582738B" w:rsidR="007947DA" w:rsidRDefault="007947DA" w:rsidP="00B43399">
            <w:pPr>
              <w:spacing w:line="260" w:lineRule="exact"/>
            </w:pPr>
            <w:r>
              <w:t>- diabetes management</w:t>
            </w:r>
          </w:p>
        </w:tc>
      </w:tr>
      <w:tr w:rsidR="007947DA" w14:paraId="70D2189B" w14:textId="061B6426" w:rsidTr="00797787">
        <w:tc>
          <w:tcPr>
            <w:tcW w:w="1129" w:type="dxa"/>
          </w:tcPr>
          <w:p w14:paraId="477A2D2F" w14:textId="0BF37DEE" w:rsidR="007947DA" w:rsidRDefault="007947DA" w:rsidP="00B43399">
            <w:pPr>
              <w:spacing w:line="260" w:lineRule="exact"/>
            </w:pPr>
            <w:r>
              <w:t>Week 2</w:t>
            </w:r>
          </w:p>
        </w:tc>
        <w:tc>
          <w:tcPr>
            <w:tcW w:w="5258" w:type="dxa"/>
          </w:tcPr>
          <w:p w14:paraId="6D47F9F0" w14:textId="77777777" w:rsidR="007947DA" w:rsidRDefault="007947DA" w:rsidP="00B43399">
            <w:pPr>
              <w:spacing w:line="260" w:lineRule="exact"/>
            </w:pPr>
            <w:r>
              <w:t>Values: values vs. goals, and internal and external barriers to lives based on values: ACT.</w:t>
            </w:r>
          </w:p>
          <w:p w14:paraId="4AC127AC" w14:textId="203D9069" w:rsidR="007947DA" w:rsidRDefault="007947DA" w:rsidP="00B43399">
            <w:pPr>
              <w:spacing w:line="260" w:lineRule="exact"/>
            </w:pPr>
            <w:r>
              <w:t xml:space="preserve">Self-criticism: MSC. </w:t>
            </w:r>
          </w:p>
        </w:tc>
        <w:tc>
          <w:tcPr>
            <w:tcW w:w="4962" w:type="dxa"/>
          </w:tcPr>
          <w:p w14:paraId="05903B0A" w14:textId="77777777" w:rsidR="007947DA" w:rsidRPr="00BD7FC6" w:rsidRDefault="007947DA" w:rsidP="00B43399">
            <w:pPr>
              <w:spacing w:line="260" w:lineRule="exact"/>
              <w:rPr>
                <w:i/>
                <w:iCs/>
              </w:rPr>
            </w:pPr>
            <w:r w:rsidRPr="00BD7FC6">
              <w:rPr>
                <w:i/>
                <w:iCs/>
              </w:rPr>
              <w:t xml:space="preserve">Directly: </w:t>
            </w:r>
          </w:p>
          <w:p w14:paraId="2C762439" w14:textId="59FB0242" w:rsidR="007947DA" w:rsidRDefault="007947DA" w:rsidP="00B43399">
            <w:pPr>
              <w:spacing w:line="260" w:lineRule="exact"/>
            </w:pPr>
            <w:r>
              <w:t>- overall wellbeing</w:t>
            </w:r>
          </w:p>
          <w:p w14:paraId="4B585900" w14:textId="4AFCA459" w:rsidR="007947DA" w:rsidRDefault="007947DA" w:rsidP="00B43399">
            <w:pPr>
              <w:spacing w:line="260" w:lineRule="exact"/>
            </w:pPr>
            <w:r>
              <w:t xml:space="preserve">- distress </w:t>
            </w:r>
          </w:p>
          <w:p w14:paraId="165CF776" w14:textId="689C1F91" w:rsidR="007947DA" w:rsidRDefault="007947DA" w:rsidP="00B43399">
            <w:pPr>
              <w:spacing w:line="260" w:lineRule="exact"/>
            </w:pPr>
            <w:r>
              <w:t>- diabetes management</w:t>
            </w:r>
          </w:p>
        </w:tc>
      </w:tr>
      <w:tr w:rsidR="007947DA" w14:paraId="73FAC982" w14:textId="22F409DD" w:rsidTr="00797787">
        <w:tc>
          <w:tcPr>
            <w:tcW w:w="1129" w:type="dxa"/>
          </w:tcPr>
          <w:p w14:paraId="4706E2C7" w14:textId="683E6261" w:rsidR="007947DA" w:rsidRDefault="007947DA" w:rsidP="00B43399">
            <w:pPr>
              <w:spacing w:line="260" w:lineRule="exact"/>
            </w:pPr>
            <w:r>
              <w:t>Week 3</w:t>
            </w:r>
          </w:p>
        </w:tc>
        <w:tc>
          <w:tcPr>
            <w:tcW w:w="5258" w:type="dxa"/>
          </w:tcPr>
          <w:p w14:paraId="5DE514F7" w14:textId="77777777" w:rsidR="007947DA" w:rsidRDefault="007947DA" w:rsidP="00B43399">
            <w:pPr>
              <w:spacing w:line="260" w:lineRule="exact"/>
            </w:pPr>
            <w:r>
              <w:t>Summary of previous weeks</w:t>
            </w:r>
          </w:p>
          <w:p w14:paraId="21006C76" w14:textId="77777777" w:rsidR="007947DA" w:rsidRDefault="007947DA" w:rsidP="00B43399">
            <w:pPr>
              <w:spacing w:line="260" w:lineRule="exact"/>
            </w:pPr>
            <w:r>
              <w:t>Acceptance: ACT.</w:t>
            </w:r>
          </w:p>
          <w:p w14:paraId="102EDC5E" w14:textId="192643E7" w:rsidR="007947DA" w:rsidRDefault="007947DA" w:rsidP="00B43399">
            <w:pPr>
              <w:spacing w:line="260" w:lineRule="exact"/>
            </w:pPr>
            <w:r>
              <w:t>Motivation through self-compassion: MSC.</w:t>
            </w:r>
          </w:p>
          <w:p w14:paraId="6C07B02F" w14:textId="4B5BB55C" w:rsidR="007947DA" w:rsidRDefault="007947DA" w:rsidP="00B43399">
            <w:pPr>
              <w:spacing w:line="260" w:lineRule="exact"/>
            </w:pPr>
            <w:r>
              <w:t xml:space="preserve">Value-based goal setting: ACT. </w:t>
            </w:r>
          </w:p>
          <w:p w14:paraId="4450AF90" w14:textId="4DB0BC26" w:rsidR="007947DA" w:rsidRDefault="007947DA" w:rsidP="00B43399">
            <w:pPr>
              <w:spacing w:line="260" w:lineRule="exact"/>
            </w:pPr>
          </w:p>
        </w:tc>
        <w:tc>
          <w:tcPr>
            <w:tcW w:w="4962" w:type="dxa"/>
          </w:tcPr>
          <w:p w14:paraId="202828BB" w14:textId="77777777" w:rsidR="007947DA" w:rsidRPr="00BD7FC6" w:rsidRDefault="007947DA" w:rsidP="00B43399">
            <w:pPr>
              <w:spacing w:line="260" w:lineRule="exact"/>
              <w:rPr>
                <w:i/>
                <w:iCs/>
              </w:rPr>
            </w:pPr>
            <w:r w:rsidRPr="00BD7FC6">
              <w:rPr>
                <w:i/>
                <w:iCs/>
              </w:rPr>
              <w:t xml:space="preserve">Directly: </w:t>
            </w:r>
          </w:p>
          <w:p w14:paraId="373D1028" w14:textId="77777777" w:rsidR="007947DA" w:rsidRDefault="007947DA" w:rsidP="00B43399">
            <w:pPr>
              <w:spacing w:line="260" w:lineRule="exact"/>
            </w:pPr>
            <w:r>
              <w:t>- overall wellbeing</w:t>
            </w:r>
          </w:p>
          <w:p w14:paraId="3CA1AF44" w14:textId="303A6335" w:rsidR="007947DA" w:rsidRDefault="007947DA" w:rsidP="00B43399">
            <w:pPr>
              <w:spacing w:line="260" w:lineRule="exact"/>
            </w:pPr>
            <w:r>
              <w:t xml:space="preserve">- distress </w:t>
            </w:r>
          </w:p>
          <w:p w14:paraId="55CEA55C" w14:textId="21CD8A4A" w:rsidR="007947DA" w:rsidRDefault="007947DA" w:rsidP="00B43399">
            <w:pPr>
              <w:spacing w:line="260" w:lineRule="exact"/>
            </w:pPr>
            <w:r>
              <w:t>- diabetes management</w:t>
            </w:r>
          </w:p>
        </w:tc>
      </w:tr>
      <w:tr w:rsidR="007947DA" w14:paraId="232D25DD" w14:textId="55C1022A" w:rsidTr="00797787">
        <w:tc>
          <w:tcPr>
            <w:tcW w:w="1129" w:type="dxa"/>
            <w:tcBorders>
              <w:bottom w:val="single" w:sz="4" w:space="0" w:color="auto"/>
            </w:tcBorders>
          </w:tcPr>
          <w:p w14:paraId="77116574" w14:textId="4B44DE80" w:rsidR="007947DA" w:rsidRDefault="007947DA" w:rsidP="00B43399">
            <w:pPr>
              <w:spacing w:line="260" w:lineRule="exact"/>
            </w:pPr>
            <w:r>
              <w:t>Week 4</w:t>
            </w:r>
          </w:p>
        </w:tc>
        <w:tc>
          <w:tcPr>
            <w:tcW w:w="5258" w:type="dxa"/>
            <w:tcBorders>
              <w:bottom w:val="single" w:sz="4" w:space="0" w:color="auto"/>
            </w:tcBorders>
          </w:tcPr>
          <w:p w14:paraId="50554D1F" w14:textId="77777777" w:rsidR="007947DA" w:rsidRDefault="007947DA" w:rsidP="00B43399">
            <w:pPr>
              <w:spacing w:line="260" w:lineRule="exact"/>
            </w:pPr>
            <w:r>
              <w:t>Self-care behaviours in T2D</w:t>
            </w:r>
          </w:p>
          <w:p w14:paraId="1ACED51D" w14:textId="77777777" w:rsidR="007947DA" w:rsidRDefault="007947DA" w:rsidP="00B43399">
            <w:pPr>
              <w:spacing w:line="260" w:lineRule="exact"/>
            </w:pPr>
            <w:r>
              <w:t>Self-care and value-based goal setting</w:t>
            </w:r>
          </w:p>
          <w:p w14:paraId="2373908D" w14:textId="1D682951" w:rsidR="007947DA" w:rsidRDefault="007947DA" w:rsidP="00B43399">
            <w:pPr>
              <w:spacing w:line="260" w:lineRule="exact"/>
            </w:pPr>
            <w:r>
              <w:t xml:space="preserve">S.M.A.R.T goal setting: CBT. </w:t>
            </w:r>
          </w:p>
        </w:tc>
        <w:tc>
          <w:tcPr>
            <w:tcW w:w="4962" w:type="dxa"/>
            <w:tcBorders>
              <w:bottom w:val="single" w:sz="4" w:space="0" w:color="auto"/>
            </w:tcBorders>
          </w:tcPr>
          <w:p w14:paraId="6B2131D5" w14:textId="77777777" w:rsidR="007947DA" w:rsidRPr="00BD7FC6" w:rsidRDefault="007947DA" w:rsidP="00B43399">
            <w:pPr>
              <w:spacing w:line="260" w:lineRule="exact"/>
              <w:rPr>
                <w:i/>
                <w:iCs/>
              </w:rPr>
            </w:pPr>
            <w:r w:rsidRPr="00BD7FC6">
              <w:rPr>
                <w:i/>
                <w:iCs/>
              </w:rPr>
              <w:t xml:space="preserve">Directly: </w:t>
            </w:r>
          </w:p>
          <w:p w14:paraId="7381A133" w14:textId="77777777" w:rsidR="007947DA" w:rsidRDefault="007947DA" w:rsidP="00B43399">
            <w:pPr>
              <w:spacing w:line="260" w:lineRule="exact"/>
            </w:pPr>
            <w:r>
              <w:t>- overall wellbeing</w:t>
            </w:r>
          </w:p>
          <w:p w14:paraId="4F12263A" w14:textId="77777777" w:rsidR="007947DA" w:rsidRDefault="007947DA" w:rsidP="00B43399">
            <w:pPr>
              <w:spacing w:line="260" w:lineRule="exact"/>
            </w:pPr>
            <w:r>
              <w:t xml:space="preserve">- distress </w:t>
            </w:r>
          </w:p>
          <w:p w14:paraId="147127A2" w14:textId="06514CED" w:rsidR="007947DA" w:rsidRDefault="007947DA" w:rsidP="00B43399">
            <w:pPr>
              <w:spacing w:line="260" w:lineRule="exact"/>
            </w:pPr>
            <w:r>
              <w:t>- diabetes management</w:t>
            </w:r>
          </w:p>
        </w:tc>
      </w:tr>
      <w:tr w:rsidR="007947DA" w14:paraId="2A8F2611" w14:textId="280469A2" w:rsidTr="00797787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1612568B" w14:textId="2641F3C8" w:rsidR="007947DA" w:rsidRDefault="007947DA" w:rsidP="00B43399">
            <w:pPr>
              <w:spacing w:line="260" w:lineRule="exact"/>
            </w:pPr>
            <w:r>
              <w:t>Week 5</w:t>
            </w:r>
          </w:p>
        </w:tc>
        <w:tc>
          <w:tcPr>
            <w:tcW w:w="5258" w:type="dxa"/>
            <w:tcBorders>
              <w:top w:val="single" w:sz="4" w:space="0" w:color="auto"/>
              <w:bottom w:val="single" w:sz="4" w:space="0" w:color="auto"/>
            </w:tcBorders>
          </w:tcPr>
          <w:p w14:paraId="7CCF2B68" w14:textId="77777777" w:rsidR="007947DA" w:rsidRDefault="007947DA" w:rsidP="00B43399">
            <w:pPr>
              <w:spacing w:line="260" w:lineRule="exact"/>
            </w:pPr>
            <w:r>
              <w:t>Summary of previous weeks</w:t>
            </w:r>
          </w:p>
          <w:p w14:paraId="522992DA" w14:textId="10F715C4" w:rsidR="007947DA" w:rsidRDefault="007947DA" w:rsidP="00B43399">
            <w:pPr>
              <w:spacing w:line="260" w:lineRule="exact"/>
            </w:pPr>
            <w:r>
              <w:t>Gratitude: MSC.</w:t>
            </w:r>
          </w:p>
          <w:p w14:paraId="12B12575" w14:textId="6113F1C7" w:rsidR="007947DA" w:rsidRDefault="007947DA" w:rsidP="00B43399">
            <w:pPr>
              <w:spacing w:line="260" w:lineRule="exact"/>
            </w:pPr>
            <w:r>
              <w:t>Self-appreciation: MSC.</w:t>
            </w:r>
          </w:p>
          <w:p w14:paraId="7C8F221C" w14:textId="516CC15B" w:rsidR="007947DA" w:rsidRDefault="007947DA" w:rsidP="00B43399">
            <w:pPr>
              <w:spacing w:line="260" w:lineRule="exact"/>
            </w:pPr>
            <w:r>
              <w:t xml:space="preserve">Savouring: MSC. 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51847808" w14:textId="77777777" w:rsidR="007947DA" w:rsidRPr="00BD7FC6" w:rsidRDefault="007947DA" w:rsidP="00B43399">
            <w:pPr>
              <w:spacing w:line="260" w:lineRule="exact"/>
              <w:rPr>
                <w:i/>
                <w:iCs/>
              </w:rPr>
            </w:pPr>
            <w:r w:rsidRPr="00BD7FC6">
              <w:rPr>
                <w:i/>
                <w:iCs/>
              </w:rPr>
              <w:t xml:space="preserve">Directly: </w:t>
            </w:r>
          </w:p>
          <w:p w14:paraId="658865EB" w14:textId="77777777" w:rsidR="007947DA" w:rsidRDefault="007947DA" w:rsidP="00B43399">
            <w:pPr>
              <w:spacing w:line="260" w:lineRule="exact"/>
            </w:pPr>
            <w:r>
              <w:t>- overall wellbeing</w:t>
            </w:r>
          </w:p>
          <w:p w14:paraId="55D75E50" w14:textId="5922B241" w:rsidR="007947DA" w:rsidRDefault="007947DA" w:rsidP="00B43399">
            <w:pPr>
              <w:spacing w:line="260" w:lineRule="exact"/>
            </w:pPr>
            <w:r>
              <w:t>- distress</w:t>
            </w:r>
          </w:p>
        </w:tc>
      </w:tr>
    </w:tbl>
    <w:p w14:paraId="2535B210" w14:textId="7FC53534" w:rsidR="001C232F" w:rsidRDefault="00AF5360" w:rsidP="000756CF">
      <w:pPr>
        <w:spacing w:line="480" w:lineRule="exact"/>
        <w:sectPr w:rsidR="001C232F" w:rsidSect="000065A0">
          <w:pgSz w:w="16834" w:h="11909" w:orient="landscape" w:code="9"/>
          <w:pgMar w:top="720" w:right="720" w:bottom="720" w:left="720" w:header="709" w:footer="709" w:gutter="0"/>
          <w:cols w:space="720"/>
          <w:docGrid w:linePitch="360"/>
        </w:sectPr>
      </w:pPr>
      <w:r>
        <w:t xml:space="preserve">                </w:t>
      </w:r>
      <w:r w:rsidR="00B43399">
        <w:t>Note. ACT: Acceptance Commitment Therapy</w:t>
      </w:r>
      <w:r w:rsidR="00F15581">
        <w:t xml:space="preserve">; MSC. Mindful Self-Compassion Course; CBT. Cognitive Behavioural Therapy. </w:t>
      </w:r>
    </w:p>
    <w:p w14:paraId="32C2AAAA" w14:textId="6DBF94B6" w:rsidR="00897E41" w:rsidRDefault="00897E41" w:rsidP="0088502D">
      <w:pPr>
        <w:spacing w:line="480" w:lineRule="exact"/>
        <w:jc w:val="center"/>
      </w:pPr>
      <w:r>
        <w:lastRenderedPageBreak/>
        <w:t xml:space="preserve">Appendix </w:t>
      </w:r>
      <w:r w:rsidR="0088502D">
        <w:t>E</w:t>
      </w:r>
    </w:p>
    <w:p w14:paraId="32B04810" w14:textId="77777777" w:rsidR="0030042D" w:rsidRDefault="0030042D" w:rsidP="0030042D">
      <w:pPr>
        <w:spacing w:line="480" w:lineRule="exact"/>
        <w:jc w:val="center"/>
      </w:pPr>
      <w:r>
        <w:t>Topic Guide for Semi-Structured Interviews</w:t>
      </w:r>
    </w:p>
    <w:p w14:paraId="2FC94A5B" w14:textId="77777777" w:rsidR="0030042D" w:rsidRDefault="0030042D" w:rsidP="0030042D">
      <w:pPr>
        <w:spacing w:line="480" w:lineRule="exact"/>
        <w:jc w:val="center"/>
      </w:pPr>
    </w:p>
    <w:p w14:paraId="583655E8" w14:textId="77777777" w:rsidR="0030042D" w:rsidRPr="004A0BD9" w:rsidRDefault="0030042D" w:rsidP="0030042D">
      <w:pPr>
        <w:pStyle w:val="ListParagraph"/>
        <w:numPr>
          <w:ilvl w:val="0"/>
          <w:numId w:val="1"/>
        </w:numPr>
        <w:spacing w:after="0" w:line="480" w:lineRule="exact"/>
        <w:ind w:hanging="357"/>
        <w:rPr>
          <w:rFonts w:ascii="Times New Roman" w:hAnsi="Times New Roman" w:cs="Times New Roman"/>
          <w:sz w:val="24"/>
          <w:szCs w:val="24"/>
        </w:rPr>
      </w:pPr>
      <w:r w:rsidRPr="004A0BD9">
        <w:rPr>
          <w:rFonts w:ascii="Times New Roman" w:hAnsi="Times New Roman" w:cs="Times New Roman"/>
          <w:sz w:val="24"/>
          <w:szCs w:val="24"/>
        </w:rPr>
        <w:t xml:space="preserve">I wonder how did you find participating in this training? </w:t>
      </w:r>
    </w:p>
    <w:p w14:paraId="378A7EBF" w14:textId="77777777" w:rsidR="0030042D" w:rsidRPr="004A0BD9" w:rsidRDefault="0030042D" w:rsidP="0030042D">
      <w:pPr>
        <w:pStyle w:val="ListParagraph"/>
        <w:numPr>
          <w:ilvl w:val="1"/>
          <w:numId w:val="1"/>
        </w:numPr>
        <w:spacing w:after="0" w:line="480" w:lineRule="exact"/>
        <w:ind w:hanging="357"/>
        <w:rPr>
          <w:rFonts w:ascii="Times New Roman" w:hAnsi="Times New Roman" w:cs="Times New Roman"/>
          <w:sz w:val="24"/>
          <w:szCs w:val="24"/>
        </w:rPr>
      </w:pPr>
      <w:r w:rsidRPr="004A0BD9">
        <w:rPr>
          <w:rFonts w:ascii="Times New Roman" w:hAnsi="Times New Roman" w:cs="Times New Roman"/>
          <w:sz w:val="24"/>
          <w:szCs w:val="24"/>
        </w:rPr>
        <w:t xml:space="preserve">Was it helpful/unhelpful? If so, which aspects were the most? </w:t>
      </w:r>
    </w:p>
    <w:p w14:paraId="572D3A94" w14:textId="77777777" w:rsidR="0030042D" w:rsidRPr="004A0BD9" w:rsidRDefault="0030042D" w:rsidP="0030042D">
      <w:pPr>
        <w:pStyle w:val="ListParagraph"/>
        <w:numPr>
          <w:ilvl w:val="1"/>
          <w:numId w:val="1"/>
        </w:numPr>
        <w:spacing w:after="0" w:line="480" w:lineRule="exact"/>
        <w:ind w:hanging="357"/>
        <w:rPr>
          <w:rFonts w:ascii="Times New Roman" w:hAnsi="Times New Roman" w:cs="Times New Roman"/>
          <w:sz w:val="24"/>
          <w:szCs w:val="24"/>
        </w:rPr>
      </w:pPr>
      <w:r w:rsidRPr="004A0BD9">
        <w:rPr>
          <w:rFonts w:ascii="Times New Roman" w:hAnsi="Times New Roman" w:cs="Times New Roman"/>
          <w:sz w:val="24"/>
          <w:szCs w:val="24"/>
        </w:rPr>
        <w:t xml:space="preserve">Which topics did you find the most helpful? </w:t>
      </w:r>
    </w:p>
    <w:p w14:paraId="7D2D2DC2" w14:textId="77777777" w:rsidR="0030042D" w:rsidRPr="004A0BD9" w:rsidRDefault="0030042D" w:rsidP="0030042D">
      <w:pPr>
        <w:pStyle w:val="ListParagraph"/>
        <w:numPr>
          <w:ilvl w:val="1"/>
          <w:numId w:val="1"/>
        </w:numPr>
        <w:spacing w:after="0" w:line="480" w:lineRule="exact"/>
        <w:ind w:hanging="357"/>
        <w:rPr>
          <w:rFonts w:ascii="Times New Roman" w:hAnsi="Times New Roman" w:cs="Times New Roman"/>
          <w:sz w:val="24"/>
          <w:szCs w:val="24"/>
        </w:rPr>
      </w:pPr>
      <w:r w:rsidRPr="004A0BD9">
        <w:rPr>
          <w:rFonts w:ascii="Times New Roman" w:hAnsi="Times New Roman" w:cs="Times New Roman"/>
          <w:sz w:val="24"/>
          <w:szCs w:val="24"/>
        </w:rPr>
        <w:t xml:space="preserve">Was it helpful for your diabetes management? Mental wellbeing? </w:t>
      </w:r>
    </w:p>
    <w:p w14:paraId="49415E31" w14:textId="77777777" w:rsidR="0030042D" w:rsidRPr="004A0BD9" w:rsidRDefault="0030042D" w:rsidP="0030042D">
      <w:pPr>
        <w:pStyle w:val="ListParagraph"/>
        <w:numPr>
          <w:ilvl w:val="1"/>
          <w:numId w:val="1"/>
        </w:numPr>
        <w:spacing w:after="0" w:line="480" w:lineRule="exact"/>
        <w:ind w:hanging="357"/>
        <w:rPr>
          <w:rFonts w:ascii="Times New Roman" w:hAnsi="Times New Roman" w:cs="Times New Roman"/>
          <w:sz w:val="24"/>
          <w:szCs w:val="24"/>
        </w:rPr>
      </w:pPr>
      <w:r w:rsidRPr="004A0BD9">
        <w:rPr>
          <w:rFonts w:ascii="Times New Roman" w:hAnsi="Times New Roman" w:cs="Times New Roman"/>
          <w:sz w:val="24"/>
          <w:szCs w:val="24"/>
        </w:rPr>
        <w:t xml:space="preserve">Were the topics covered easy to understand? </w:t>
      </w:r>
    </w:p>
    <w:p w14:paraId="6BC75B3C" w14:textId="77777777" w:rsidR="0030042D" w:rsidRPr="004A0BD9" w:rsidRDefault="0030042D" w:rsidP="0030042D">
      <w:pPr>
        <w:pStyle w:val="ListParagraph"/>
        <w:numPr>
          <w:ilvl w:val="1"/>
          <w:numId w:val="1"/>
        </w:numPr>
        <w:spacing w:after="0" w:line="480" w:lineRule="exact"/>
        <w:ind w:hanging="357"/>
        <w:rPr>
          <w:rFonts w:ascii="Times New Roman" w:hAnsi="Times New Roman" w:cs="Times New Roman"/>
          <w:sz w:val="24"/>
          <w:szCs w:val="24"/>
        </w:rPr>
      </w:pPr>
      <w:r w:rsidRPr="004A0BD9">
        <w:rPr>
          <w:rFonts w:ascii="Times New Roman" w:hAnsi="Times New Roman" w:cs="Times New Roman"/>
          <w:sz w:val="24"/>
          <w:szCs w:val="24"/>
        </w:rPr>
        <w:t xml:space="preserve">What do you think about the homework material? Did you complete them? If so, how much and how long? </w:t>
      </w:r>
    </w:p>
    <w:p w14:paraId="5A03FA0B" w14:textId="77777777" w:rsidR="0030042D" w:rsidRPr="004A0BD9" w:rsidRDefault="0030042D" w:rsidP="0030042D">
      <w:pPr>
        <w:pStyle w:val="ListParagraph"/>
        <w:numPr>
          <w:ilvl w:val="1"/>
          <w:numId w:val="1"/>
        </w:numPr>
        <w:spacing w:after="0" w:line="480" w:lineRule="exact"/>
        <w:ind w:hanging="357"/>
        <w:rPr>
          <w:rFonts w:ascii="Times New Roman" w:hAnsi="Times New Roman" w:cs="Times New Roman"/>
          <w:sz w:val="24"/>
          <w:szCs w:val="24"/>
        </w:rPr>
      </w:pPr>
      <w:r w:rsidRPr="004A0BD9">
        <w:rPr>
          <w:rFonts w:ascii="Times New Roman" w:hAnsi="Times New Roman" w:cs="Times New Roman"/>
          <w:sz w:val="24"/>
          <w:szCs w:val="24"/>
        </w:rPr>
        <w:t xml:space="preserve">Would you recommend this to any other person? </w:t>
      </w:r>
    </w:p>
    <w:p w14:paraId="659C4B8A" w14:textId="77777777" w:rsidR="0030042D" w:rsidRPr="004A0BD9" w:rsidRDefault="0030042D" w:rsidP="0030042D">
      <w:pPr>
        <w:pStyle w:val="ListParagraph"/>
        <w:numPr>
          <w:ilvl w:val="0"/>
          <w:numId w:val="1"/>
        </w:numPr>
        <w:spacing w:after="0" w:line="480" w:lineRule="exact"/>
        <w:ind w:hanging="357"/>
        <w:rPr>
          <w:rFonts w:ascii="Times New Roman" w:hAnsi="Times New Roman" w:cs="Times New Roman"/>
          <w:sz w:val="24"/>
          <w:szCs w:val="24"/>
        </w:rPr>
      </w:pPr>
      <w:r w:rsidRPr="004A0BD9">
        <w:rPr>
          <w:rFonts w:ascii="Times New Roman" w:hAnsi="Times New Roman" w:cs="Times New Roman"/>
          <w:sz w:val="24"/>
          <w:szCs w:val="24"/>
        </w:rPr>
        <w:t xml:space="preserve">What do you think about the delivery of this training? </w:t>
      </w:r>
    </w:p>
    <w:p w14:paraId="380ADB47" w14:textId="77777777" w:rsidR="0030042D" w:rsidRPr="004A0BD9" w:rsidRDefault="0030042D" w:rsidP="0030042D">
      <w:pPr>
        <w:pStyle w:val="ListParagraph"/>
        <w:numPr>
          <w:ilvl w:val="1"/>
          <w:numId w:val="1"/>
        </w:numPr>
        <w:spacing w:after="0" w:line="480" w:lineRule="exact"/>
        <w:ind w:hanging="357"/>
        <w:rPr>
          <w:rFonts w:ascii="Times New Roman" w:hAnsi="Times New Roman" w:cs="Times New Roman"/>
          <w:sz w:val="24"/>
          <w:szCs w:val="24"/>
        </w:rPr>
      </w:pPr>
      <w:r w:rsidRPr="004A0BD9">
        <w:rPr>
          <w:rFonts w:ascii="Times New Roman" w:hAnsi="Times New Roman" w:cs="Times New Roman"/>
          <w:sz w:val="24"/>
          <w:szCs w:val="24"/>
        </w:rPr>
        <w:t>How did you find online participation? (Individual vs group settings)</w:t>
      </w:r>
    </w:p>
    <w:p w14:paraId="138B0D16" w14:textId="77777777" w:rsidR="0030042D" w:rsidRPr="004A0BD9" w:rsidRDefault="0030042D" w:rsidP="0030042D">
      <w:pPr>
        <w:pStyle w:val="ListParagraph"/>
        <w:numPr>
          <w:ilvl w:val="1"/>
          <w:numId w:val="1"/>
        </w:numPr>
        <w:spacing w:after="0" w:line="480" w:lineRule="exact"/>
        <w:ind w:hanging="357"/>
        <w:rPr>
          <w:rFonts w:ascii="Times New Roman" w:hAnsi="Times New Roman" w:cs="Times New Roman"/>
          <w:sz w:val="24"/>
          <w:szCs w:val="24"/>
        </w:rPr>
      </w:pPr>
      <w:r w:rsidRPr="004A0BD9">
        <w:rPr>
          <w:rFonts w:ascii="Times New Roman" w:hAnsi="Times New Roman" w:cs="Times New Roman"/>
          <w:sz w:val="24"/>
          <w:szCs w:val="24"/>
        </w:rPr>
        <w:t>Length of the training?</w:t>
      </w:r>
    </w:p>
    <w:p w14:paraId="5881B3BF" w14:textId="77777777" w:rsidR="0030042D" w:rsidRPr="004A0BD9" w:rsidRDefault="0030042D" w:rsidP="0030042D">
      <w:pPr>
        <w:pStyle w:val="ListParagraph"/>
        <w:numPr>
          <w:ilvl w:val="1"/>
          <w:numId w:val="1"/>
        </w:numPr>
        <w:spacing w:after="0" w:line="480" w:lineRule="exact"/>
        <w:ind w:hanging="357"/>
        <w:rPr>
          <w:rFonts w:ascii="Times New Roman" w:hAnsi="Times New Roman" w:cs="Times New Roman"/>
          <w:sz w:val="24"/>
          <w:szCs w:val="24"/>
        </w:rPr>
      </w:pPr>
      <w:r w:rsidRPr="004A0BD9">
        <w:rPr>
          <w:rFonts w:ascii="Times New Roman" w:hAnsi="Times New Roman" w:cs="Times New Roman"/>
          <w:sz w:val="24"/>
          <w:szCs w:val="24"/>
        </w:rPr>
        <w:t>Communication with the researcher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02D98D6B" w14:textId="77777777" w:rsidR="0030042D" w:rsidRPr="004A0BD9" w:rsidRDefault="0030042D" w:rsidP="0030042D">
      <w:pPr>
        <w:pStyle w:val="ListParagraph"/>
        <w:numPr>
          <w:ilvl w:val="0"/>
          <w:numId w:val="1"/>
        </w:numPr>
        <w:spacing w:after="0" w:line="480" w:lineRule="exact"/>
        <w:ind w:hanging="357"/>
        <w:rPr>
          <w:rFonts w:ascii="Times New Roman" w:hAnsi="Times New Roman" w:cs="Times New Roman"/>
          <w:sz w:val="24"/>
          <w:szCs w:val="24"/>
        </w:rPr>
      </w:pPr>
      <w:r w:rsidRPr="004A0BD9">
        <w:rPr>
          <w:rFonts w:ascii="Times New Roman" w:hAnsi="Times New Roman" w:cs="Times New Roman"/>
          <w:sz w:val="24"/>
          <w:szCs w:val="24"/>
        </w:rPr>
        <w:t>What do you think about the possible contribution of this training in your life? (optional)</w:t>
      </w:r>
    </w:p>
    <w:p w14:paraId="6F12EBFA" w14:textId="77777777" w:rsidR="0030042D" w:rsidRDefault="0030042D" w:rsidP="0030042D">
      <w:pPr>
        <w:spacing w:line="480" w:lineRule="exact"/>
      </w:pPr>
    </w:p>
    <w:p w14:paraId="69B90C6A" w14:textId="43F3D92C" w:rsidR="0030042D" w:rsidRDefault="0030042D" w:rsidP="0088502D">
      <w:pPr>
        <w:spacing w:line="480" w:lineRule="exact"/>
        <w:jc w:val="center"/>
      </w:pPr>
    </w:p>
    <w:p w14:paraId="7CDF476B" w14:textId="1CC3DD4B" w:rsidR="0030042D" w:rsidRDefault="0030042D" w:rsidP="0088502D">
      <w:pPr>
        <w:spacing w:line="480" w:lineRule="exact"/>
        <w:jc w:val="center"/>
      </w:pPr>
    </w:p>
    <w:p w14:paraId="210D3ED2" w14:textId="142FB716" w:rsidR="0030042D" w:rsidRDefault="0030042D" w:rsidP="0088502D">
      <w:pPr>
        <w:spacing w:line="480" w:lineRule="exact"/>
        <w:jc w:val="center"/>
      </w:pPr>
    </w:p>
    <w:p w14:paraId="058F94B2" w14:textId="70483200" w:rsidR="0030042D" w:rsidRDefault="0030042D" w:rsidP="0088502D">
      <w:pPr>
        <w:spacing w:line="480" w:lineRule="exact"/>
        <w:jc w:val="center"/>
      </w:pPr>
    </w:p>
    <w:p w14:paraId="1CB312D4" w14:textId="1CE606FD" w:rsidR="0030042D" w:rsidRDefault="0030042D" w:rsidP="0088502D">
      <w:pPr>
        <w:spacing w:line="480" w:lineRule="exact"/>
        <w:jc w:val="center"/>
      </w:pPr>
    </w:p>
    <w:p w14:paraId="3FA6E5B0" w14:textId="00C6593F" w:rsidR="0030042D" w:rsidRDefault="0030042D" w:rsidP="0088502D">
      <w:pPr>
        <w:spacing w:line="480" w:lineRule="exact"/>
        <w:jc w:val="center"/>
      </w:pPr>
    </w:p>
    <w:p w14:paraId="545A843A" w14:textId="2F8F83B5" w:rsidR="0030042D" w:rsidRDefault="0030042D" w:rsidP="0088502D">
      <w:pPr>
        <w:spacing w:line="480" w:lineRule="exact"/>
        <w:jc w:val="center"/>
      </w:pPr>
    </w:p>
    <w:p w14:paraId="2FBC8581" w14:textId="6E5A7C07" w:rsidR="0030042D" w:rsidRDefault="0030042D" w:rsidP="0088502D">
      <w:pPr>
        <w:spacing w:line="480" w:lineRule="exact"/>
        <w:jc w:val="center"/>
      </w:pPr>
    </w:p>
    <w:p w14:paraId="20551467" w14:textId="77777777" w:rsidR="0030042D" w:rsidRDefault="0030042D" w:rsidP="0088502D">
      <w:pPr>
        <w:spacing w:line="480" w:lineRule="exact"/>
        <w:jc w:val="center"/>
      </w:pPr>
    </w:p>
    <w:p w14:paraId="51A0A611" w14:textId="1B0FAEEC" w:rsidR="0030042D" w:rsidRDefault="0030042D" w:rsidP="0088502D">
      <w:pPr>
        <w:spacing w:line="480" w:lineRule="exact"/>
        <w:jc w:val="center"/>
      </w:pPr>
    </w:p>
    <w:p w14:paraId="43B657EB" w14:textId="4557B773" w:rsidR="0030042D" w:rsidRDefault="0030042D" w:rsidP="0088502D">
      <w:pPr>
        <w:spacing w:line="480" w:lineRule="exact"/>
        <w:jc w:val="center"/>
      </w:pPr>
    </w:p>
    <w:p w14:paraId="512591E4" w14:textId="295AACE0" w:rsidR="0030042D" w:rsidRDefault="0030042D" w:rsidP="0088502D">
      <w:pPr>
        <w:spacing w:line="480" w:lineRule="exact"/>
        <w:jc w:val="center"/>
      </w:pPr>
    </w:p>
    <w:p w14:paraId="16A6C713" w14:textId="172FD223" w:rsidR="0030042D" w:rsidRDefault="0030042D" w:rsidP="0088502D">
      <w:pPr>
        <w:spacing w:line="480" w:lineRule="exact"/>
        <w:jc w:val="center"/>
      </w:pPr>
    </w:p>
    <w:p w14:paraId="209D3EF7" w14:textId="4B8550B0" w:rsidR="0030042D" w:rsidRDefault="0030042D" w:rsidP="0088502D">
      <w:pPr>
        <w:spacing w:line="480" w:lineRule="exact"/>
        <w:jc w:val="center"/>
      </w:pPr>
    </w:p>
    <w:p w14:paraId="54754A4D" w14:textId="77777777" w:rsidR="0030042D" w:rsidRDefault="0030042D" w:rsidP="0088502D">
      <w:pPr>
        <w:spacing w:line="480" w:lineRule="exact"/>
        <w:jc w:val="center"/>
      </w:pPr>
    </w:p>
    <w:p w14:paraId="52561AC8" w14:textId="77777777" w:rsidR="0030042D" w:rsidRDefault="0030042D" w:rsidP="0088502D">
      <w:pPr>
        <w:spacing w:line="480" w:lineRule="exact"/>
        <w:jc w:val="center"/>
      </w:pPr>
      <w:r>
        <w:lastRenderedPageBreak/>
        <w:t>Appendix F</w:t>
      </w:r>
    </w:p>
    <w:p w14:paraId="27B4F167" w14:textId="33F17D06" w:rsidR="00897E41" w:rsidRDefault="00556E78" w:rsidP="0088502D">
      <w:pPr>
        <w:spacing w:line="480" w:lineRule="exact"/>
        <w:jc w:val="center"/>
      </w:pPr>
      <w:r>
        <w:t>Selected outcome measures</w:t>
      </w:r>
    </w:p>
    <w:p w14:paraId="66C66D53" w14:textId="23081CE3" w:rsidR="00F50ED2" w:rsidRPr="00E83FEE" w:rsidRDefault="00F50ED2" w:rsidP="00F50ED2">
      <w:pPr>
        <w:spacing w:line="480" w:lineRule="exact"/>
        <w:ind w:firstLine="360"/>
        <w:rPr>
          <w:szCs w:val="24"/>
        </w:rPr>
      </w:pPr>
      <w:r w:rsidRPr="00E83FEE">
        <w:rPr>
          <w:b/>
          <w:bCs/>
          <w:szCs w:val="24"/>
        </w:rPr>
        <w:t>Depression.</w:t>
      </w:r>
      <w:r w:rsidRPr="00E83FEE">
        <w:rPr>
          <w:szCs w:val="24"/>
        </w:rPr>
        <w:t xml:space="preserve"> </w:t>
      </w:r>
      <w:r w:rsidR="00816688">
        <w:rPr>
          <w:szCs w:val="24"/>
        </w:rPr>
        <w:t xml:space="preserve">The </w:t>
      </w:r>
      <w:r w:rsidRPr="00E83FEE">
        <w:rPr>
          <w:szCs w:val="24"/>
        </w:rPr>
        <w:t xml:space="preserve">Patient Health Questionnaire-8 </w:t>
      </w:r>
      <w:r w:rsidRPr="004C3126">
        <w:fldChar w:fldCharType="begin"/>
      </w:r>
      <w:r w:rsidR="00AC0118">
        <w:instrText xml:space="preserve"> ADDIN EN.CITE &lt;EndNote&gt;&lt;Cite&gt;&lt;Author&gt;Kroenke&lt;/Author&gt;&lt;Year&gt;2009&lt;/Year&gt;&lt;RecNum&gt;144&lt;/RecNum&gt;&lt;Prefix&gt;PHQ-8`; &lt;/Prefix&gt;&lt;DisplayText&gt;(PHQ-8; Kroenke et al., 2009)&lt;/DisplayText&gt;&lt;record&gt;&lt;rec-number&gt;144&lt;/rec-number&gt;&lt;foreign-keys&gt;&lt;key app="EN" db-id="t9eftedwp95vz7edstop0stav0p0x2az955s" timestamp="1629888284" guid="9c6a03e9-c8cd-4f38-a18c-621af7436d45"&gt;144&lt;/key&gt;&lt;/foreign-keys&gt;&lt;ref-type name="Journal Article"&gt;17&lt;/ref-type&gt;&lt;contributors&gt;&lt;authors&gt;&lt;author&gt;Kroenke, Kurt&lt;/author&gt;&lt;author&gt;Strine, Tara W&lt;/author&gt;&lt;author&gt;Spitzer, Robert L&lt;/author&gt;&lt;author&gt;Williams, Janet BW&lt;/author&gt;&lt;author&gt;Berry, Joyce T&lt;/author&gt;&lt;author&gt;Mokdad, Ali H&lt;/author&gt;&lt;/authors&gt;&lt;/contributors&gt;&lt;titles&gt;&lt;title&gt;The PHQ-8 as a measure of current depression in the general population&lt;/title&gt;&lt;secondary-title&gt;Journal of affective disorders&lt;/secondary-title&gt;&lt;/titles&gt;&lt;periodical&gt;&lt;full-title&gt;Journal of Affective Disorders&lt;/full-title&gt;&lt;/periodical&gt;&lt;pages&gt;163-173&lt;/pages&gt;&lt;volume&gt;114&lt;/volume&gt;&lt;number&gt;1-3&lt;/number&gt;&lt;dates&gt;&lt;year&gt;2009&lt;/year&gt;&lt;/dates&gt;&lt;isbn&gt;0165-0327&lt;/isbn&gt;&lt;urls&gt;&lt;/urls&gt;&lt;/record&gt;&lt;/Cite&gt;&lt;/EndNote&gt;</w:instrText>
      </w:r>
      <w:r w:rsidRPr="004C3126">
        <w:fldChar w:fldCharType="separate"/>
      </w:r>
      <w:r>
        <w:rPr>
          <w:noProof/>
        </w:rPr>
        <w:t>(</w:t>
      </w:r>
      <w:r w:rsidRPr="00C60F64">
        <w:rPr>
          <w:noProof/>
        </w:rPr>
        <w:t>PHQ-8; Kroenke et al., 2009</w:t>
      </w:r>
      <w:r>
        <w:rPr>
          <w:noProof/>
        </w:rPr>
        <w:t>)</w:t>
      </w:r>
      <w:r w:rsidRPr="004C3126">
        <w:fldChar w:fldCharType="end"/>
      </w:r>
      <w:r w:rsidR="00816688">
        <w:t xml:space="preserve">, </w:t>
      </w:r>
      <w:r w:rsidR="001333F7">
        <w:t xml:space="preserve">consists </w:t>
      </w:r>
      <w:r w:rsidR="00816688">
        <w:t>of</w:t>
      </w:r>
      <w:r w:rsidRPr="00E83FEE">
        <w:rPr>
          <w:szCs w:val="24"/>
        </w:rPr>
        <w:t xml:space="preserve"> eight questions </w:t>
      </w:r>
      <w:r w:rsidR="001333F7" w:rsidRPr="00E83FEE">
        <w:rPr>
          <w:szCs w:val="24"/>
        </w:rPr>
        <w:t>r</w:t>
      </w:r>
      <w:r w:rsidR="001333F7">
        <w:rPr>
          <w:szCs w:val="24"/>
        </w:rPr>
        <w:t>ated</w:t>
      </w:r>
      <w:r w:rsidR="001333F7" w:rsidRPr="00E83FEE">
        <w:rPr>
          <w:szCs w:val="24"/>
        </w:rPr>
        <w:t xml:space="preserve"> </w:t>
      </w:r>
      <w:r w:rsidRPr="00E83FEE">
        <w:rPr>
          <w:szCs w:val="24"/>
        </w:rPr>
        <w:t xml:space="preserve">on a four-point scale (0 = Not at all; 3 = Nearly every day) used to assess depressive mood. </w:t>
      </w:r>
      <w:r w:rsidR="005F60E4" w:rsidRPr="005F60E4">
        <w:rPr>
          <w:szCs w:val="24"/>
        </w:rPr>
        <w:t>Scoring ten or more indicates the probability of depression</w:t>
      </w:r>
      <w:r w:rsidR="00FD17CB">
        <w:rPr>
          <w:szCs w:val="24"/>
        </w:rPr>
        <w:t xml:space="preserve"> (Kroenke et ak., 2009)</w:t>
      </w:r>
      <w:r w:rsidR="005F60E4" w:rsidRPr="005F60E4">
        <w:rPr>
          <w:szCs w:val="24"/>
        </w:rPr>
        <w:t xml:space="preserve">. </w:t>
      </w:r>
      <w:r w:rsidRPr="00E83FEE">
        <w:rPr>
          <w:szCs w:val="24"/>
        </w:rPr>
        <w:t xml:space="preserve">The scale was chosen due </w:t>
      </w:r>
      <w:r w:rsidR="00816688">
        <w:rPr>
          <w:szCs w:val="24"/>
        </w:rPr>
        <w:t xml:space="preserve">to </w:t>
      </w:r>
      <w:r w:rsidRPr="00E83FEE">
        <w:rPr>
          <w:szCs w:val="24"/>
        </w:rPr>
        <w:t>being frequently used in the UK primary care and diabetes population</w:t>
      </w:r>
      <w:r w:rsidR="005A5809">
        <w:rPr>
          <w:szCs w:val="24"/>
        </w:rPr>
        <w:t xml:space="preserve"> </w:t>
      </w:r>
      <w:r w:rsidR="005A5809">
        <w:rPr>
          <w:szCs w:val="24"/>
        </w:rPr>
        <w:fldChar w:fldCharType="begin"/>
      </w:r>
      <w:r w:rsidR="003F0C63">
        <w:rPr>
          <w:szCs w:val="24"/>
        </w:rPr>
        <w:instrText xml:space="preserve"> ADDIN EN.CITE &lt;EndNote&gt;&lt;Cite&gt;&lt;Author&gt;van Dijk&lt;/Author&gt;&lt;Year&gt;2018&lt;/Year&gt;&lt;RecNum&gt;268&lt;/RecNum&gt;&lt;DisplayText&gt;(van Dijk et al., 2018)&lt;/DisplayText&gt;&lt;record&gt;&lt;rec-number&gt;268&lt;/rec-number&gt;&lt;foreign-keys&gt;&lt;key app="EN" db-id="t9eftedwp95vz7edstop0stav0p0x2az955s" timestamp="1629888384" guid="588a5e05-0dfd-46de-9680-b7ba1119f441"&gt;268&lt;/key&gt;&lt;/foreign-keys&gt;&lt;ref-type name="Journal Article"&gt;17&lt;/ref-type&gt;&lt;contributors&gt;&lt;authors&gt;&lt;author&gt;van Dijk, Susan E. M.&lt;/author&gt;&lt;author&gt;Adriaanse, Marcel C.&lt;/author&gt;&lt;author&gt;van der Zwaan, Lennart&lt;/author&gt;&lt;author&gt;Bosmans, Judith E.&lt;/author&gt;&lt;author&gt;van Marwijk, Harm W. J.&lt;/author&gt;&lt;author&gt;van Tulder, Maurits W.&lt;/author&gt;&lt;author&gt;Terwee, Caroline B.&lt;/author&gt;&lt;/authors&gt;&lt;/contributors&gt;&lt;titles&gt;&lt;title&gt;Measurement properties of depression questionnaires in patients with diabetes: a systematic review&lt;/title&gt;&lt;secondary-title&gt;Quality of Life Research&lt;/secondary-title&gt;&lt;/titles&gt;&lt;periodical&gt;&lt;full-title&gt;Quality of Life Research&lt;/full-title&gt;&lt;/periodical&gt;&lt;pages&gt;1415-1430&lt;/pages&gt;&lt;volume&gt;27&lt;/volume&gt;&lt;number&gt;6&lt;/number&gt;&lt;dates&gt;&lt;year&gt;2018&lt;/year&gt;&lt;pub-dates&gt;&lt;date&gt;2018/06/01&lt;/date&gt;&lt;/pub-dates&gt;&lt;/dates&gt;&lt;isbn&gt;1573-2649&lt;/isbn&gt;&lt;urls&gt;&lt;related-urls&gt;&lt;url&gt;https://doi.org/10.1007/s11136-018-1782-y&lt;/url&gt;&lt;/related-urls&gt;&lt;/urls&gt;&lt;electronic-resource-num&gt;10.1007/s11136-018-1782-y&lt;/electronic-resource-num&gt;&lt;/record&gt;&lt;/Cite&gt;&lt;/EndNote&gt;</w:instrText>
      </w:r>
      <w:r w:rsidR="005A5809">
        <w:rPr>
          <w:szCs w:val="24"/>
        </w:rPr>
        <w:fldChar w:fldCharType="separate"/>
      </w:r>
      <w:r w:rsidR="005A5809">
        <w:rPr>
          <w:noProof/>
          <w:szCs w:val="24"/>
        </w:rPr>
        <w:t>(van Dijk et al., 2018)</w:t>
      </w:r>
      <w:r w:rsidR="005A5809">
        <w:rPr>
          <w:szCs w:val="24"/>
        </w:rPr>
        <w:fldChar w:fldCharType="end"/>
      </w:r>
      <w:r w:rsidRPr="00E83FEE">
        <w:rPr>
          <w:szCs w:val="24"/>
        </w:rPr>
        <w:t>.</w:t>
      </w:r>
    </w:p>
    <w:p w14:paraId="655D018F" w14:textId="677D7601" w:rsidR="00F50ED2" w:rsidRPr="00E83FEE" w:rsidRDefault="00F50ED2" w:rsidP="00F50ED2">
      <w:pPr>
        <w:spacing w:line="480" w:lineRule="exact"/>
        <w:ind w:firstLine="360"/>
        <w:rPr>
          <w:szCs w:val="24"/>
        </w:rPr>
      </w:pPr>
      <w:r w:rsidRPr="00E83FEE">
        <w:rPr>
          <w:b/>
          <w:bCs/>
          <w:szCs w:val="24"/>
        </w:rPr>
        <w:t>Anxiety.</w:t>
      </w:r>
      <w:r w:rsidRPr="00E83FEE">
        <w:rPr>
          <w:szCs w:val="24"/>
        </w:rPr>
        <w:t xml:space="preserve"> </w:t>
      </w:r>
      <w:r w:rsidR="00032423">
        <w:rPr>
          <w:szCs w:val="24"/>
        </w:rPr>
        <w:t xml:space="preserve">The </w:t>
      </w:r>
      <w:r w:rsidRPr="00E83FEE">
        <w:rPr>
          <w:szCs w:val="24"/>
        </w:rPr>
        <w:t xml:space="preserve">Generalised Anxiety Disorder-7 </w:t>
      </w:r>
      <w:r w:rsidR="00032423">
        <w:rPr>
          <w:szCs w:val="24"/>
        </w:rPr>
        <w:t xml:space="preserve">questionnaire </w:t>
      </w:r>
      <w:r w:rsidRPr="004C3126">
        <w:fldChar w:fldCharType="begin"/>
      </w:r>
      <w:r w:rsidR="003F0C63">
        <w:instrText xml:space="preserve"> ADDIN EN.CITE &lt;EndNote&gt;&lt;Cite&gt;&lt;Author&gt;Spitzer&lt;/Author&gt;&lt;Year&gt;2006&lt;/Year&gt;&lt;RecNum&gt;145&lt;/RecNum&gt;&lt;Prefix&gt;GAD-7`; &lt;/Prefix&gt;&lt;DisplayText&gt;(GAD-7; Spitzer, Kroenke, Williams, &amp;amp; Löwe, 2006)&lt;/DisplayText&gt;&lt;record&gt;&lt;rec-number&gt;145&lt;/rec-number&gt;&lt;foreign-keys&gt;&lt;key app="EN" db-id="t9eftedwp95vz7edstop0stav0p0x2az955s" timestamp="1629888284" guid="391614b9-72da-4a1b-b692-528902eb413f"&gt;145&lt;/key&gt;&lt;/foreign-keys&gt;&lt;ref-type name="Journal Article"&gt;17&lt;/ref-type&gt;&lt;contributors&gt;&lt;authors&gt;&lt;author&gt;Spitzer, Robert L&lt;/author&gt;&lt;author&gt;Kroenke, Kurt&lt;/author&gt;&lt;author&gt;Williams, Janet BW&lt;/author&gt;&lt;author&gt;Löwe, Bernd&lt;/author&gt;&lt;/authors&gt;&lt;/contributors&gt;&lt;titles&gt;&lt;title&gt;A brief measure for assessing generalized anxiety disorder: the GAD-7&lt;/title&gt;&lt;secondary-title&gt;Archives of internal medicine&lt;/secondary-title&gt;&lt;/titles&gt;&lt;periodical&gt;&lt;full-title&gt;Archives of internal medicine&lt;/full-title&gt;&lt;/periodical&gt;&lt;pages&gt;1092-1097&lt;/pages&gt;&lt;volume&gt;166&lt;/volume&gt;&lt;number&gt;10&lt;/number&gt;&lt;dates&gt;&lt;year&gt;2006&lt;/year&gt;&lt;/dates&gt;&lt;isbn&gt;0003-9926&lt;/isbn&gt;&lt;urls&gt;&lt;/urls&gt;&lt;/record&gt;&lt;/Cite&gt;&lt;/EndNote&gt;</w:instrText>
      </w:r>
      <w:r w:rsidRPr="004C3126">
        <w:fldChar w:fldCharType="separate"/>
      </w:r>
      <w:r>
        <w:rPr>
          <w:noProof/>
        </w:rPr>
        <w:t>(</w:t>
      </w:r>
      <w:r w:rsidRPr="00C60F64">
        <w:rPr>
          <w:noProof/>
        </w:rPr>
        <w:t>GAD-7; Spitzer, Kroenke, Williams, &amp; Löwe, 2006</w:t>
      </w:r>
      <w:r>
        <w:rPr>
          <w:noProof/>
        </w:rPr>
        <w:t>)</w:t>
      </w:r>
      <w:r w:rsidRPr="004C3126">
        <w:fldChar w:fldCharType="end"/>
      </w:r>
      <w:r w:rsidRPr="00E83FEE">
        <w:rPr>
          <w:szCs w:val="24"/>
        </w:rPr>
        <w:t xml:space="preserve"> </w:t>
      </w:r>
      <w:r w:rsidR="00032423">
        <w:rPr>
          <w:szCs w:val="24"/>
        </w:rPr>
        <w:t>is</w:t>
      </w:r>
      <w:r w:rsidRPr="00E83FEE">
        <w:rPr>
          <w:szCs w:val="24"/>
        </w:rPr>
        <w:t xml:space="preserve"> advised by Diabetes UK </w:t>
      </w:r>
      <w:r w:rsidR="00032423">
        <w:rPr>
          <w:szCs w:val="24"/>
        </w:rPr>
        <w:t>as a well-validated</w:t>
      </w:r>
      <w:r w:rsidRPr="00E83FEE">
        <w:rPr>
          <w:szCs w:val="24"/>
        </w:rPr>
        <w:t xml:space="preserve"> measure </w:t>
      </w:r>
      <w:r w:rsidR="00032423">
        <w:rPr>
          <w:szCs w:val="24"/>
        </w:rPr>
        <w:t xml:space="preserve">of generalised </w:t>
      </w:r>
      <w:r w:rsidRPr="00E83FEE">
        <w:rPr>
          <w:szCs w:val="24"/>
        </w:rPr>
        <w:t>anxiety</w:t>
      </w:r>
      <w:r w:rsidR="008D0B35">
        <w:rPr>
          <w:szCs w:val="24"/>
        </w:rPr>
        <w:t xml:space="preserve"> </w:t>
      </w:r>
      <w:r w:rsidR="008D0B35">
        <w:rPr>
          <w:szCs w:val="24"/>
        </w:rPr>
        <w:fldChar w:fldCharType="begin"/>
      </w:r>
      <w:r w:rsidR="003F0C63">
        <w:rPr>
          <w:szCs w:val="24"/>
        </w:rPr>
        <w:instrText xml:space="preserve"> ADDIN EN.CITE &lt;EndNote&gt;&lt;Cite&gt;&lt;Author&gt;Hendrieckx&lt;/Author&gt;&lt;Year&gt;2019&lt;/Year&gt;&lt;RecNum&gt;275&lt;/RecNum&gt;&lt;DisplayText&gt;(Hendrieckx, Halliday, Beeney, &amp;amp; Speight, 2019)&lt;/DisplayText&gt;&lt;record&gt;&lt;rec-number&gt;275&lt;/rec-number&gt;&lt;foreign-keys&gt;&lt;key app="EN" db-id="t9eftedwp95vz7edstop0stav0p0x2az955s" timestamp="1629888453" guid="c50adcb0-eda8-400c-9cea-79755223d7c3"&gt;275&lt;/key&gt;&lt;/foreign-keys&gt;&lt;ref-type name="Journal Article"&gt;17&lt;/ref-type&gt;&lt;contributors&gt;&lt;authors&gt;&lt;author&gt;Hendrieckx, C&lt;/author&gt;&lt;author&gt;Halliday, J&lt;/author&gt;&lt;author&gt;Beeney, L&lt;/author&gt;&lt;author&gt;Speight, J&lt;/author&gt;&lt;/authors&gt;&lt;/contributors&gt;&lt;titles&gt;&lt;title&gt;Diabetes and Emotional Health: A Practical Guide for Healthcare Professionals Supporting Adults with Type 1 or Type 2 Diabetes&lt;/title&gt;&lt;secondary-title&gt;London: Diabetes UK: National Diabetes Services Scheme (NDSS)&lt;/secondary-title&gt;&lt;/titles&gt;&lt;periodical&gt;&lt;full-title&gt;London: Diabetes UK: National Diabetes Services Scheme (NDSS)&lt;/full-title&gt;&lt;/periodical&gt;&lt;dates&gt;&lt;year&gt;2019&lt;/year&gt;&lt;/dates&gt;&lt;urls&gt;&lt;/urls&gt;&lt;/record&gt;&lt;/Cite&gt;&lt;/EndNote&gt;</w:instrText>
      </w:r>
      <w:r w:rsidR="008D0B35">
        <w:rPr>
          <w:szCs w:val="24"/>
        </w:rPr>
        <w:fldChar w:fldCharType="separate"/>
      </w:r>
      <w:r w:rsidR="008D0B35">
        <w:rPr>
          <w:noProof/>
          <w:szCs w:val="24"/>
        </w:rPr>
        <w:t>(Hendrieckx, Halliday, Beeney, &amp; Speight, 2019)</w:t>
      </w:r>
      <w:r w:rsidR="008D0B35">
        <w:rPr>
          <w:szCs w:val="24"/>
        </w:rPr>
        <w:fldChar w:fldCharType="end"/>
      </w:r>
      <w:r w:rsidRPr="00E83FEE">
        <w:rPr>
          <w:szCs w:val="24"/>
        </w:rPr>
        <w:t xml:space="preserve">. The scale includes seven questions </w:t>
      </w:r>
      <w:r w:rsidR="00032423">
        <w:rPr>
          <w:szCs w:val="24"/>
        </w:rPr>
        <w:t>rated</w:t>
      </w:r>
      <w:r w:rsidRPr="00E83FEE">
        <w:rPr>
          <w:szCs w:val="24"/>
        </w:rPr>
        <w:t xml:space="preserve"> on a four-point scale (0 = Not at all; 3 = Nearly every day). </w:t>
      </w:r>
      <w:r w:rsidR="005F60E4" w:rsidRPr="005F60E4">
        <w:rPr>
          <w:szCs w:val="24"/>
        </w:rPr>
        <w:t>Scoring five, ten or fifteen indicates the probability of mild, moderate, and severe anxiety</w:t>
      </w:r>
      <w:r w:rsidR="005F60E4">
        <w:rPr>
          <w:szCs w:val="24"/>
        </w:rPr>
        <w:t xml:space="preserve"> levels</w:t>
      </w:r>
      <w:r w:rsidR="00FD17CB">
        <w:rPr>
          <w:szCs w:val="24"/>
        </w:rPr>
        <w:t xml:space="preserve"> (Spitzer et al., 2006)</w:t>
      </w:r>
      <w:r w:rsidR="005F60E4" w:rsidRPr="005F60E4">
        <w:rPr>
          <w:szCs w:val="24"/>
        </w:rPr>
        <w:t>.</w:t>
      </w:r>
    </w:p>
    <w:p w14:paraId="3C11C72E" w14:textId="5324FA4D" w:rsidR="00F50ED2" w:rsidRDefault="00F50ED2" w:rsidP="00F50ED2">
      <w:pPr>
        <w:spacing w:line="480" w:lineRule="exact"/>
        <w:ind w:firstLine="360"/>
        <w:rPr>
          <w:szCs w:val="24"/>
        </w:rPr>
      </w:pPr>
      <w:r w:rsidRPr="00E83FEE">
        <w:rPr>
          <w:b/>
          <w:bCs/>
          <w:szCs w:val="24"/>
        </w:rPr>
        <w:t>Diabetes-distress.</w:t>
      </w:r>
      <w:r w:rsidRPr="00E83FEE">
        <w:rPr>
          <w:szCs w:val="24"/>
        </w:rPr>
        <w:t> </w:t>
      </w:r>
      <w:r w:rsidR="00201DFF">
        <w:rPr>
          <w:szCs w:val="24"/>
        </w:rPr>
        <w:t xml:space="preserve">The </w:t>
      </w:r>
      <w:r w:rsidRPr="00E83FEE">
        <w:rPr>
          <w:szCs w:val="24"/>
        </w:rPr>
        <w:t>Problem areas in Diabetes</w:t>
      </w:r>
      <w:r w:rsidR="00201DFF">
        <w:rPr>
          <w:szCs w:val="24"/>
        </w:rPr>
        <w:t xml:space="preserve"> questionnaire</w:t>
      </w:r>
      <w:r w:rsidRPr="00E83FEE">
        <w:rPr>
          <w:szCs w:val="24"/>
        </w:rPr>
        <w:t xml:space="preserve"> </w:t>
      </w:r>
      <w:r w:rsidRPr="004C3126">
        <w:fldChar w:fldCharType="begin"/>
      </w:r>
      <w:r w:rsidR="003F0C63">
        <w:instrText xml:space="preserve"> ADDIN EN.CITE &lt;EndNote&gt;&lt;Cite&gt;&lt;Author&gt;Welch&lt;/Author&gt;&lt;Year&gt;1997&lt;/Year&gt;&lt;RecNum&gt;163&lt;/RecNum&gt;&lt;Prefix&gt;PAID`; &lt;/Prefix&gt;&lt;DisplayText&gt;(PAID; Welch, Jacobson, &amp;amp; Polonsky, 1997)&lt;/DisplayText&gt;&lt;record&gt;&lt;rec-number&gt;163&lt;/rec-number&gt;&lt;foreign-keys&gt;&lt;key app="EN" db-id="t9eftedwp95vz7edstop0stav0p0x2az955s" timestamp="1629888284" guid="7983268e-c318-476d-8ec8-d9eacf217141"&gt;163&lt;/key&gt;&lt;/foreign-keys&gt;&lt;ref-type name="Journal Article"&gt;17&lt;/ref-type&gt;&lt;contributors&gt;&lt;authors&gt;&lt;author&gt;Welch, Garry W&lt;/author&gt;&lt;author&gt;Jacobson, Alan M&lt;/author&gt;&lt;author&gt;Polonsky, William H&lt;/author&gt;&lt;/authors&gt;&lt;/contributors&gt;&lt;titles&gt;&lt;title&gt;The Problem Areas in Diabetes Scale: an evaluation of its clinical utility&lt;/title&gt;&lt;secondary-title&gt;Diabetes care&lt;/secondary-title&gt;&lt;/titles&gt;&lt;periodical&gt;&lt;full-title&gt;Diabetes care&lt;/full-title&gt;&lt;/periodical&gt;&lt;pages&gt;760-766&lt;/pages&gt;&lt;volume&gt;20&lt;/volume&gt;&lt;number&gt;5&lt;/number&gt;&lt;dates&gt;&lt;year&gt;1997&lt;/year&gt;&lt;/dates&gt;&lt;isbn&gt;0149-5992&lt;/isbn&gt;&lt;urls&gt;&lt;/urls&gt;&lt;/record&gt;&lt;/Cite&gt;&lt;/EndNote&gt;</w:instrText>
      </w:r>
      <w:r w:rsidRPr="004C3126">
        <w:fldChar w:fldCharType="separate"/>
      </w:r>
      <w:r>
        <w:rPr>
          <w:noProof/>
        </w:rPr>
        <w:t>(</w:t>
      </w:r>
      <w:r w:rsidRPr="00C60F64">
        <w:rPr>
          <w:noProof/>
        </w:rPr>
        <w:t>PAID; Welch, Jacobson, &amp; Polonsky, 1997</w:t>
      </w:r>
      <w:r>
        <w:rPr>
          <w:noProof/>
        </w:rPr>
        <w:t>)</w:t>
      </w:r>
      <w:r w:rsidRPr="004C3126">
        <w:fldChar w:fldCharType="end"/>
      </w:r>
      <w:r w:rsidRPr="00E83FEE">
        <w:rPr>
          <w:szCs w:val="24"/>
        </w:rPr>
        <w:t xml:space="preserve"> is one of the most commonly used questionnaires to measure diabetes specific distres</w:t>
      </w:r>
      <w:r w:rsidR="00B018B7">
        <w:rPr>
          <w:szCs w:val="24"/>
        </w:rPr>
        <w:t>s</w:t>
      </w:r>
      <w:r w:rsidRPr="00E83FEE">
        <w:rPr>
          <w:szCs w:val="24"/>
        </w:rPr>
        <w:t xml:space="preserve"> </w:t>
      </w:r>
      <w:r w:rsidR="008D0B35">
        <w:rPr>
          <w:szCs w:val="24"/>
        </w:rPr>
        <w:fldChar w:fldCharType="begin"/>
      </w:r>
      <w:r w:rsidR="003F0C63">
        <w:rPr>
          <w:szCs w:val="24"/>
        </w:rPr>
        <w:instrText xml:space="preserve"> ADDIN EN.CITE &lt;EndNote&gt;&lt;Cite&gt;&lt;Author&gt;Dennick&lt;/Author&gt;&lt;Year&gt;2017&lt;/Year&gt;&lt;RecNum&gt;276&lt;/RecNum&gt;&lt;DisplayText&gt;(Dennick, Sturt, &amp;amp; Speight, 2017)&lt;/DisplayText&gt;&lt;record&gt;&lt;rec-number&gt;276&lt;/rec-number&gt;&lt;foreign-keys&gt;&lt;key app="EN" db-id="t9eftedwp95vz7edstop0stav0p0x2az955s" timestamp="1629888453" guid="272e2423-1e32-4c9a-93c7-edfaebdc7e01"&gt;276&lt;/key&gt;&lt;/foreign-keys&gt;&lt;ref-type name="Journal Article"&gt;17&lt;/ref-type&gt;&lt;contributors&gt;&lt;authors&gt;&lt;author&gt;Dennick, Kathryn&lt;/author&gt;&lt;author&gt;Sturt, Jackie&lt;/author&gt;&lt;author&gt;Speight, Jane&lt;/author&gt;&lt;/authors&gt;&lt;/contributors&gt;&lt;titles&gt;&lt;title&gt;What is diabetes distress and how can we measure it? A narrative review and conceptual model&lt;/title&gt;&lt;secondary-title&gt;Journal of Diabetes and its Complications&lt;/secondary-title&gt;&lt;/titles&gt;&lt;periodical&gt;&lt;full-title&gt;Journal of Diabetes and its Complications&lt;/full-title&gt;&lt;/periodical&gt;&lt;pages&gt;898-911&lt;/pages&gt;&lt;volume&gt;31&lt;/volume&gt;&lt;number&gt;5&lt;/number&gt;&lt;dates&gt;&lt;year&gt;2017&lt;/year&gt;&lt;/dates&gt;&lt;isbn&gt;1056-8727&lt;/isbn&gt;&lt;urls&gt;&lt;/urls&gt;&lt;/record&gt;&lt;/Cite&gt;&lt;/EndNote&gt;</w:instrText>
      </w:r>
      <w:r w:rsidR="008D0B35">
        <w:rPr>
          <w:szCs w:val="24"/>
        </w:rPr>
        <w:fldChar w:fldCharType="separate"/>
      </w:r>
      <w:r w:rsidR="008D0B35">
        <w:rPr>
          <w:noProof/>
          <w:szCs w:val="24"/>
        </w:rPr>
        <w:t>(Dennick, Sturt, &amp; Speight, 2017)</w:t>
      </w:r>
      <w:r w:rsidR="008D0B35">
        <w:rPr>
          <w:szCs w:val="24"/>
        </w:rPr>
        <w:fldChar w:fldCharType="end"/>
      </w:r>
      <w:r w:rsidR="00201DFF">
        <w:rPr>
          <w:szCs w:val="24"/>
        </w:rPr>
        <w:t>. The PAID</w:t>
      </w:r>
      <w:r w:rsidRPr="00E83FEE">
        <w:rPr>
          <w:szCs w:val="24"/>
        </w:rPr>
        <w:t xml:space="preserve"> includ</w:t>
      </w:r>
      <w:r w:rsidR="00201DFF">
        <w:rPr>
          <w:szCs w:val="24"/>
        </w:rPr>
        <w:t>es</w:t>
      </w:r>
      <w:r w:rsidRPr="00E83FEE">
        <w:rPr>
          <w:szCs w:val="24"/>
        </w:rPr>
        <w:t xml:space="preserve"> questions around diabetes management which </w:t>
      </w:r>
      <w:r w:rsidR="00F6762B">
        <w:rPr>
          <w:szCs w:val="24"/>
        </w:rPr>
        <w:t>distinguishes</w:t>
      </w:r>
      <w:r w:rsidR="00F6762B" w:rsidRPr="00E83FEE">
        <w:rPr>
          <w:szCs w:val="24"/>
        </w:rPr>
        <w:t xml:space="preserve"> </w:t>
      </w:r>
      <w:r w:rsidR="009A2A2A">
        <w:rPr>
          <w:szCs w:val="24"/>
        </w:rPr>
        <w:t xml:space="preserve">it </w:t>
      </w:r>
      <w:r w:rsidR="00F6762B">
        <w:rPr>
          <w:szCs w:val="24"/>
        </w:rPr>
        <w:t>from more general</w:t>
      </w:r>
      <w:r w:rsidRPr="00E83FEE">
        <w:rPr>
          <w:szCs w:val="24"/>
        </w:rPr>
        <w:t xml:space="preserve"> anxiety and depression questionnaires. </w:t>
      </w:r>
      <w:r w:rsidR="00F6762B">
        <w:rPr>
          <w:szCs w:val="24"/>
        </w:rPr>
        <w:t>The PAID</w:t>
      </w:r>
      <w:r w:rsidRPr="00E83FEE">
        <w:rPr>
          <w:szCs w:val="24"/>
        </w:rPr>
        <w:t xml:space="preserve"> includes 20 questions </w:t>
      </w:r>
      <w:r w:rsidR="00F6762B">
        <w:rPr>
          <w:szCs w:val="24"/>
        </w:rPr>
        <w:t>rated</w:t>
      </w:r>
      <w:r w:rsidRPr="00E83FEE">
        <w:rPr>
          <w:szCs w:val="24"/>
        </w:rPr>
        <w:t xml:space="preserve"> on a five-point scale (0 = Not a problem; 4 = Serious problem).</w:t>
      </w:r>
      <w:r w:rsidR="005F60E4">
        <w:rPr>
          <w:szCs w:val="24"/>
        </w:rPr>
        <w:t xml:space="preserve"> </w:t>
      </w:r>
      <w:r w:rsidR="005F60E4" w:rsidRPr="005F60E4">
        <w:rPr>
          <w:szCs w:val="24"/>
        </w:rPr>
        <w:t>Scoring 40 or more means severe diabetes distress</w:t>
      </w:r>
      <w:r w:rsidR="009A2A2A">
        <w:rPr>
          <w:szCs w:val="24"/>
        </w:rPr>
        <w:t xml:space="preserve"> (Welch et al., 1997)</w:t>
      </w:r>
      <w:r w:rsidR="005F60E4" w:rsidRPr="005F60E4">
        <w:rPr>
          <w:szCs w:val="24"/>
        </w:rPr>
        <w:t>.</w:t>
      </w:r>
    </w:p>
    <w:p w14:paraId="65BAEB42" w14:textId="48810B36" w:rsidR="00FF5F9A" w:rsidRPr="00FF5F9A" w:rsidRDefault="00E15235" w:rsidP="00FF5F9A">
      <w:pPr>
        <w:spacing w:line="480" w:lineRule="exact"/>
        <w:ind w:firstLine="360"/>
      </w:pPr>
      <w:r>
        <w:rPr>
          <w:b/>
          <w:bCs/>
          <w:szCs w:val="24"/>
        </w:rPr>
        <w:t>Generic w</w:t>
      </w:r>
      <w:r w:rsidR="00FF5F9A" w:rsidRPr="00AC47E4">
        <w:rPr>
          <w:b/>
          <w:bCs/>
          <w:szCs w:val="24"/>
        </w:rPr>
        <w:t>ellbeing.</w:t>
      </w:r>
      <w:r w:rsidR="00FF5F9A" w:rsidRPr="00E83FEE">
        <w:rPr>
          <w:b/>
          <w:bCs/>
          <w:szCs w:val="24"/>
        </w:rPr>
        <w:t xml:space="preserve"> </w:t>
      </w:r>
      <w:r w:rsidR="00BA44B0" w:rsidRPr="00D505F1">
        <w:rPr>
          <w:szCs w:val="24"/>
        </w:rPr>
        <w:t>The</w:t>
      </w:r>
      <w:r w:rsidR="00BA44B0">
        <w:rPr>
          <w:b/>
          <w:bCs/>
          <w:szCs w:val="24"/>
        </w:rPr>
        <w:t xml:space="preserve"> </w:t>
      </w:r>
      <w:r w:rsidR="00FF5F9A" w:rsidRPr="00E83FEE">
        <w:rPr>
          <w:szCs w:val="24"/>
        </w:rPr>
        <w:t xml:space="preserve">Well-Being Questionnaire (12 items) (W-BQ12) </w:t>
      </w:r>
      <w:r w:rsidR="00FF5F9A" w:rsidRPr="004C3126">
        <w:fldChar w:fldCharType="begin"/>
      </w:r>
      <w:r w:rsidR="003F0C63">
        <w:instrText xml:space="preserve"> ADDIN EN.CITE &lt;EndNote&gt;&lt;Cite&gt;&lt;Author&gt;Bradley&lt;/Author&gt;&lt;Year&gt;1994&lt;/Year&gt;&lt;RecNum&gt;392&lt;/RecNum&gt;&lt;Prefix&gt;W-BQ12`; &lt;/Prefix&gt;&lt;DisplayText&gt;(W-BQ12; Bradley, 1994)&lt;/DisplayText&gt;&lt;record&gt;&lt;rec-number&gt;392&lt;/rec-number&gt;&lt;foreign-keys&gt;&lt;key app="EN" db-id="t9eftedwp95vz7edstop0stav0p0x2az955s" timestamp="1629888474" guid="eafb8df8-645c-4b11-9a3a-93fe7b32c2ef"&gt;392&lt;/key&gt;&lt;/foreign-keys&gt;&lt;ref-type name="Book"&gt;6&lt;/ref-type&gt;&lt;contributors&gt;&lt;authors&gt;&lt;author&gt;Bradley, &lt;/author&gt;&lt;/authors&gt;&lt;/contributors&gt;&lt;titles&gt;&lt;title&gt;The well-being questionnaire&lt;/title&gt;&lt;/titles&gt;&lt;dates&gt;&lt;year&gt;1994&lt;/year&gt;&lt;/dates&gt;&lt;publisher&gt;Chur, Switzerland, Harwood Academic Publishers&lt;/publisher&gt;&lt;urls&gt;&lt;/urls&gt;&lt;/record&gt;&lt;/Cite&gt;&lt;/EndNote&gt;</w:instrText>
      </w:r>
      <w:r w:rsidR="00FF5F9A" w:rsidRPr="004C3126">
        <w:fldChar w:fldCharType="separate"/>
      </w:r>
      <w:r w:rsidR="00FF5F9A">
        <w:rPr>
          <w:noProof/>
        </w:rPr>
        <w:t>(</w:t>
      </w:r>
      <w:r w:rsidR="00FF5F9A" w:rsidRPr="00C60F64">
        <w:rPr>
          <w:noProof/>
        </w:rPr>
        <w:t>W-BQ12; Bradley, 1994</w:t>
      </w:r>
      <w:r w:rsidR="00FF5F9A">
        <w:rPr>
          <w:noProof/>
        </w:rPr>
        <w:t>)</w:t>
      </w:r>
      <w:r w:rsidR="00FF5F9A" w:rsidRPr="004C3126">
        <w:fldChar w:fldCharType="end"/>
      </w:r>
      <w:r w:rsidR="00FF5F9A" w:rsidRPr="00E83FEE">
        <w:rPr>
          <w:szCs w:val="24"/>
        </w:rPr>
        <w:t xml:space="preserve"> measures</w:t>
      </w:r>
      <w:r w:rsidR="00277A78">
        <w:rPr>
          <w:szCs w:val="24"/>
        </w:rPr>
        <w:t xml:space="preserve"> </w:t>
      </w:r>
      <w:r w:rsidR="00BC388E">
        <w:rPr>
          <w:szCs w:val="24"/>
        </w:rPr>
        <w:t xml:space="preserve">general </w:t>
      </w:r>
      <w:r w:rsidR="003835EB">
        <w:rPr>
          <w:szCs w:val="24"/>
        </w:rPr>
        <w:t xml:space="preserve">wellbeing. </w:t>
      </w:r>
      <w:r w:rsidR="004B724F">
        <w:rPr>
          <w:szCs w:val="24"/>
        </w:rPr>
        <w:t xml:space="preserve">The scale includes 12 questions </w:t>
      </w:r>
      <w:r w:rsidR="00BA44B0">
        <w:rPr>
          <w:szCs w:val="24"/>
        </w:rPr>
        <w:t>rated</w:t>
      </w:r>
      <w:r w:rsidR="004B724F">
        <w:rPr>
          <w:szCs w:val="24"/>
        </w:rPr>
        <w:t xml:space="preserve"> on </w:t>
      </w:r>
      <w:r w:rsidR="00542416">
        <w:rPr>
          <w:szCs w:val="24"/>
        </w:rPr>
        <w:t>a four</w:t>
      </w:r>
      <w:r w:rsidR="000C1847">
        <w:rPr>
          <w:szCs w:val="24"/>
        </w:rPr>
        <w:t xml:space="preserve">-point Likert scale (0 = </w:t>
      </w:r>
      <w:r w:rsidR="000A2367">
        <w:rPr>
          <w:szCs w:val="24"/>
        </w:rPr>
        <w:t xml:space="preserve">Not at all; 3 = All the time). </w:t>
      </w:r>
      <w:r w:rsidR="00461517">
        <w:rPr>
          <w:szCs w:val="24"/>
        </w:rPr>
        <w:t xml:space="preserve">The higher scores indicate higher general wellbeing. </w:t>
      </w:r>
      <w:r w:rsidR="00874DC8">
        <w:rPr>
          <w:szCs w:val="24"/>
        </w:rPr>
        <w:t xml:space="preserve">The scale </w:t>
      </w:r>
      <w:r w:rsidR="00BA44B0">
        <w:rPr>
          <w:szCs w:val="24"/>
        </w:rPr>
        <w:t>has been</w:t>
      </w:r>
      <w:r w:rsidR="00874DC8">
        <w:rPr>
          <w:szCs w:val="24"/>
        </w:rPr>
        <w:t xml:space="preserve"> previously used in diabetes studies </w:t>
      </w:r>
      <w:r w:rsidR="00C60F64">
        <w:rPr>
          <w:szCs w:val="24"/>
        </w:rPr>
        <w:fldChar w:fldCharType="begin"/>
      </w:r>
      <w:r w:rsidR="003F0C63">
        <w:rPr>
          <w:szCs w:val="24"/>
        </w:rPr>
        <w:instrText xml:space="preserve"> ADDIN EN.CITE &lt;EndNote&gt;&lt;Cite&gt;&lt;Author&gt;Pouwer&lt;/Author&gt;&lt;Year&gt;2001&lt;/Year&gt;&lt;RecNum&gt;434&lt;/RecNum&gt;&lt;Prefix&gt;e.g.`, &lt;/Prefix&gt;&lt;DisplayText&gt;(e.g., Pouwer, Snoek, van der Ploeg, Adèr, &amp;amp; Heine, 2001)&lt;/DisplayText&gt;&lt;record&gt;&lt;rec-number&gt;434&lt;/rec-number&gt;&lt;foreign-keys&gt;&lt;key app="EN" db-id="t9eftedwp95vz7edstop0stav0p0x2az955s" timestamp="1630318384" guid="9adec8bd-0b1c-4b34-89e4-bec48c04311d"&gt;434&lt;/key&gt;&lt;/foreign-keys&gt;&lt;ref-type name="Journal Article"&gt;17&lt;/ref-type&gt;&lt;contributors&gt;&lt;authors&gt;&lt;author&gt;Pouwer, François&lt;/author&gt;&lt;author&gt;Snoek, Frank J.&lt;/author&gt;&lt;author&gt;van der Ploeg, Henk M.&lt;/author&gt;&lt;author&gt;Adèr, Herman J.&lt;/author&gt;&lt;author&gt;Heine, Robert J.&lt;/author&gt;&lt;/authors&gt;&lt;/contributors&gt;&lt;titles&gt;&lt;title&gt;Monitoring of Psychological Well-Being in Outpatients With Diabetes&lt;/title&gt;&lt;secondary-title&gt;Diabetes Care&lt;/secondary-title&gt;&lt;/titles&gt;&lt;periodical&gt;&lt;full-title&gt;Diabetes care&lt;/full-title&gt;&lt;/periodical&gt;&lt;pages&gt;1929&lt;/pages&gt;&lt;volume&gt;24&lt;/volume&gt;&lt;number&gt;11&lt;/number&gt;&lt;dates&gt;&lt;year&gt;2001&lt;/year&gt;&lt;/dates&gt;&lt;urls&gt;&lt;related-urls&gt;&lt;url&gt;http://care.diabetesjournals.org/content/24/11/1929.abstract&lt;/url&gt;&lt;/related-urls&gt;&lt;/urls&gt;&lt;electronic-resource-num&gt;10.2337/diacare.24.11.1929&lt;/electronic-resource-num&gt;&lt;/record&gt;&lt;/Cite&gt;&lt;/EndNote&gt;</w:instrText>
      </w:r>
      <w:r w:rsidR="00C60F64">
        <w:rPr>
          <w:szCs w:val="24"/>
        </w:rPr>
        <w:fldChar w:fldCharType="separate"/>
      </w:r>
      <w:r w:rsidR="00C60F64">
        <w:rPr>
          <w:noProof/>
          <w:szCs w:val="24"/>
        </w:rPr>
        <w:t>(e.g., Pouwer, Snoek, van der Ploeg, Adèr, &amp; Heine, 2001)</w:t>
      </w:r>
      <w:r w:rsidR="00C60F64">
        <w:rPr>
          <w:szCs w:val="24"/>
        </w:rPr>
        <w:fldChar w:fldCharType="end"/>
      </w:r>
      <w:r w:rsidR="009A2A2A">
        <w:rPr>
          <w:szCs w:val="24"/>
        </w:rPr>
        <w:t>.</w:t>
      </w:r>
    </w:p>
    <w:p w14:paraId="11130FB3" w14:textId="142EF989" w:rsidR="00F50ED2" w:rsidRDefault="0054280F" w:rsidP="00F50ED2">
      <w:pPr>
        <w:spacing w:line="480" w:lineRule="exact"/>
        <w:ind w:firstLine="360"/>
        <w:rPr>
          <w:szCs w:val="24"/>
        </w:rPr>
      </w:pPr>
      <w:r>
        <w:rPr>
          <w:b/>
          <w:bCs/>
          <w:szCs w:val="24"/>
        </w:rPr>
        <w:t>Diabetes q</w:t>
      </w:r>
      <w:r w:rsidR="00F50ED2" w:rsidRPr="00273C5D">
        <w:rPr>
          <w:b/>
          <w:bCs/>
          <w:szCs w:val="24"/>
        </w:rPr>
        <w:t>uality of life.</w:t>
      </w:r>
      <w:r w:rsidR="00F50ED2" w:rsidRPr="00E83FEE">
        <w:rPr>
          <w:b/>
          <w:bCs/>
          <w:szCs w:val="24"/>
        </w:rPr>
        <w:t> </w:t>
      </w:r>
      <w:r w:rsidR="00BA44B0" w:rsidRPr="00D505F1">
        <w:rPr>
          <w:szCs w:val="24"/>
        </w:rPr>
        <w:t xml:space="preserve">The </w:t>
      </w:r>
      <w:r w:rsidR="00F50ED2" w:rsidRPr="00E83FEE">
        <w:rPr>
          <w:szCs w:val="24"/>
        </w:rPr>
        <w:t xml:space="preserve">Audit of Diabetes Dependent Quality of Life 19 </w:t>
      </w:r>
      <w:r w:rsidR="00BA44B0">
        <w:rPr>
          <w:szCs w:val="24"/>
        </w:rPr>
        <w:t xml:space="preserve">questionnaire </w:t>
      </w:r>
      <w:r w:rsidR="00F50ED2" w:rsidRPr="004C3126">
        <w:fldChar w:fldCharType="begin"/>
      </w:r>
      <w:r w:rsidR="003F0C63">
        <w:instrText xml:space="preserve"> ADDIN EN.CITE &lt;EndNote&gt;&lt;Cite&gt;&lt;Author&gt;Bradley&lt;/Author&gt;&lt;Year&gt;1999&lt;/Year&gt;&lt;RecNum&gt;391&lt;/RecNum&gt;&lt;Prefix&gt;ADDQoL19`; &lt;/Prefix&gt;&lt;DisplayText&gt;(ADDQoL19; Bradley et al., 1999)&lt;/DisplayText&gt;&lt;record&gt;&lt;rec-number&gt;391&lt;/rec-number&gt;&lt;foreign-keys&gt;&lt;key app="EN" db-id="t9eftedwp95vz7edstop0stav0p0x2az955s" timestamp="1629888474" guid="14c43822-1b6a-43fc-bb3a-fa381359e1c2"&gt;391&lt;/key&gt;&lt;/foreign-keys&gt;&lt;ref-type name="Journal Article"&gt;17&lt;/ref-type&gt;&lt;contributors&gt;&lt;authors&gt;&lt;author&gt;Bradley, &lt;/author&gt;&lt;author&gt;Todd, C.&lt;/author&gt;&lt;author&gt;Gorton, T.&lt;/author&gt;&lt;author&gt;Symonds, E.&lt;/author&gt;&lt;author&gt;Martin, A.&lt;/author&gt;&lt;author&gt;Plowright, R.&lt;/author&gt;&lt;/authors&gt;&lt;/contributors&gt;&lt;titles&gt;&lt;title&gt;The development of an individualized questionnaire measure of perceived impact of diabetes on quality of life: the ADDQoL&lt;/title&gt;&lt;secondary-title&gt;Quality of Life Research&lt;/secondary-title&gt;&lt;/titles&gt;&lt;periodical&gt;&lt;full-title&gt;Quality of Life Research&lt;/full-title&gt;&lt;/periodical&gt;&lt;pages&gt;79-91&lt;/pages&gt;&lt;volume&gt;8&lt;/volume&gt;&lt;number&gt;1&lt;/number&gt;&lt;dates&gt;&lt;year&gt;1999&lt;/year&gt;&lt;pub-dates&gt;&lt;date&gt;1999/01/01&lt;/date&gt;&lt;/pub-dates&gt;&lt;/dates&gt;&lt;isbn&gt;1573-2649&lt;/isbn&gt;&lt;urls&gt;&lt;related-urls&gt;&lt;url&gt;https://doi.org/10.1023/A:1026485130100&lt;/url&gt;&lt;/related-urls&gt;&lt;/urls&gt;&lt;electronic-resource-num&gt;10.1023/A:1026485130100&lt;/electronic-resource-num&gt;&lt;/record&gt;&lt;/Cite&gt;&lt;/EndNote&gt;</w:instrText>
      </w:r>
      <w:r w:rsidR="00F50ED2" w:rsidRPr="004C3126">
        <w:fldChar w:fldCharType="separate"/>
      </w:r>
      <w:r w:rsidR="00F50ED2">
        <w:rPr>
          <w:noProof/>
        </w:rPr>
        <w:t>(</w:t>
      </w:r>
      <w:r w:rsidR="00F50ED2" w:rsidRPr="00C60F64">
        <w:rPr>
          <w:noProof/>
        </w:rPr>
        <w:t>ADDQoL19; Bradley et al., 1999</w:t>
      </w:r>
      <w:r w:rsidR="00F50ED2">
        <w:rPr>
          <w:noProof/>
        </w:rPr>
        <w:t>)</w:t>
      </w:r>
      <w:r w:rsidR="00F50ED2" w:rsidRPr="004C3126">
        <w:fldChar w:fldCharType="end"/>
      </w:r>
      <w:r w:rsidR="00F50ED2" w:rsidRPr="00E83FEE">
        <w:rPr>
          <w:szCs w:val="24"/>
        </w:rPr>
        <w:t xml:space="preserve"> is an individualised measure of the perceived impact of diabetes on quality of life (QoL). </w:t>
      </w:r>
      <w:r w:rsidR="006320F3">
        <w:rPr>
          <w:szCs w:val="24"/>
        </w:rPr>
        <w:t>The q</w:t>
      </w:r>
      <w:r w:rsidR="00F50ED2" w:rsidRPr="00E83FEE">
        <w:rPr>
          <w:szCs w:val="24"/>
        </w:rPr>
        <w:t>uestionnaire includes 19 QoL domains, such as leisure, work, journeys, holidays, physical, family life and others</w:t>
      </w:r>
      <w:r>
        <w:rPr>
          <w:szCs w:val="24"/>
        </w:rPr>
        <w:t xml:space="preserve"> based on its i</w:t>
      </w:r>
      <w:r w:rsidR="003A2770">
        <w:rPr>
          <w:szCs w:val="24"/>
        </w:rPr>
        <w:t xml:space="preserve">mpact and importance. </w:t>
      </w:r>
      <w:r w:rsidR="00FE148B" w:rsidRPr="00FE148B">
        <w:rPr>
          <w:szCs w:val="24"/>
        </w:rPr>
        <w:t xml:space="preserve">While impact questions are </w:t>
      </w:r>
      <w:r w:rsidR="003A11C2">
        <w:rPr>
          <w:szCs w:val="24"/>
        </w:rPr>
        <w:t>rated</w:t>
      </w:r>
      <w:r w:rsidR="003A11C2" w:rsidRPr="00FE148B">
        <w:rPr>
          <w:szCs w:val="24"/>
        </w:rPr>
        <w:t xml:space="preserve"> </w:t>
      </w:r>
      <w:r w:rsidR="00FE148B" w:rsidRPr="00FE148B">
        <w:rPr>
          <w:szCs w:val="24"/>
        </w:rPr>
        <w:t>on a five-point scale (-3 to 1), importance questions are rated on a four-point scale (3 to 0).</w:t>
      </w:r>
      <w:r w:rsidR="00FE148B">
        <w:rPr>
          <w:szCs w:val="24"/>
        </w:rPr>
        <w:t xml:space="preserve"> </w:t>
      </w:r>
      <w:r w:rsidR="006B1995">
        <w:rPr>
          <w:szCs w:val="24"/>
        </w:rPr>
        <w:t>A total score ranging between -9 to 3 produced where negative scores indicat</w:t>
      </w:r>
      <w:r w:rsidR="000F24B1">
        <w:rPr>
          <w:szCs w:val="24"/>
        </w:rPr>
        <w:t>e negative impact or vice versa</w:t>
      </w:r>
      <w:r w:rsidR="00FB3694">
        <w:rPr>
          <w:szCs w:val="24"/>
        </w:rPr>
        <w:t xml:space="preserve"> </w:t>
      </w:r>
      <w:r w:rsidR="00AC0118">
        <w:rPr>
          <w:szCs w:val="24"/>
        </w:rPr>
        <w:fldChar w:fldCharType="begin"/>
      </w:r>
      <w:r w:rsidR="00AC0118">
        <w:rPr>
          <w:szCs w:val="24"/>
        </w:rPr>
        <w:instrText xml:space="preserve"> ADDIN EN.CITE &lt;EndNote&gt;&lt;Cite&gt;&lt;Author&gt;Bradley&lt;/Author&gt;&lt;Year&gt;1999&lt;/Year&gt;&lt;RecNum&gt;391&lt;/RecNum&gt;&lt;DisplayText&gt;(Bradley et al., 1999)&lt;/DisplayText&gt;&lt;record&gt;&lt;rec-number&gt;391&lt;/rec-number&gt;&lt;foreign-keys&gt;&lt;key app="EN" db-id="t9eftedwp95vz7edstop0stav0p0x2az955s" timestamp="1629888474" guid="14c43822-1b6a-43fc-bb3a-fa381359e1c2"&gt;391&lt;/key&gt;&lt;/foreign-keys&gt;&lt;ref-type name="Journal Article"&gt;17&lt;/ref-type&gt;&lt;contributors&gt;&lt;authors&gt;&lt;author&gt;Bradley, &lt;/author&gt;&lt;author&gt;Todd, C.&lt;/author&gt;&lt;author&gt;Gorton, T.&lt;/author&gt;&lt;author&gt;Symonds, E.&lt;/author&gt;&lt;author&gt;Martin, A.&lt;/author&gt;&lt;author&gt;Plowright, R.&lt;/author&gt;&lt;/authors&gt;&lt;/contributors&gt;&lt;titles&gt;&lt;title&gt;The development of an individualized questionnaire measure of perceived impact of diabetes on quality of life: the ADDQoL&lt;/title&gt;&lt;secondary-title&gt;Quality of Life Research&lt;/secondary-title&gt;&lt;/titles&gt;&lt;periodical&gt;&lt;full-title&gt;Quality of Life Research&lt;/full-title&gt;&lt;/periodical&gt;&lt;pages&gt;79-91&lt;/pages&gt;&lt;volume&gt;8&lt;/volume&gt;&lt;number&gt;1&lt;/number&gt;&lt;dates&gt;&lt;year&gt;1999&lt;/year&gt;&lt;pub-dates&gt;&lt;date&gt;1999/01/01&lt;/date&gt;&lt;/pub-dates&gt;&lt;/dates&gt;&lt;isbn&gt;1573-2649&lt;/isbn&gt;&lt;urls&gt;&lt;related-urls&gt;&lt;url&gt;https://doi.org/10.1023/A:1026485130100&lt;/url&gt;&lt;/related-urls&gt;&lt;/urls&gt;&lt;electronic-resource-num&gt;10.1023/A:1026485130100&lt;/electronic-resource-num&gt;&lt;/record&gt;&lt;/Cite&gt;&lt;/EndNote&gt;</w:instrText>
      </w:r>
      <w:r w:rsidR="00AC0118">
        <w:rPr>
          <w:szCs w:val="24"/>
        </w:rPr>
        <w:fldChar w:fldCharType="separate"/>
      </w:r>
      <w:r w:rsidR="00AC0118">
        <w:rPr>
          <w:noProof/>
          <w:szCs w:val="24"/>
        </w:rPr>
        <w:t>(Bradley et al., 1999)</w:t>
      </w:r>
      <w:r w:rsidR="00AC0118">
        <w:rPr>
          <w:szCs w:val="24"/>
        </w:rPr>
        <w:fldChar w:fldCharType="end"/>
      </w:r>
      <w:r w:rsidR="000F24B1">
        <w:rPr>
          <w:szCs w:val="24"/>
        </w:rPr>
        <w:t xml:space="preserve">. </w:t>
      </w:r>
    </w:p>
    <w:p w14:paraId="530C4FEA" w14:textId="1997FC73" w:rsidR="003F0C63" w:rsidRDefault="00FF5F9A" w:rsidP="003F0C63">
      <w:pPr>
        <w:spacing w:line="480" w:lineRule="exact"/>
        <w:ind w:firstLine="360"/>
        <w:rPr>
          <w:szCs w:val="24"/>
        </w:rPr>
      </w:pPr>
      <w:r w:rsidRPr="00A170CC">
        <w:rPr>
          <w:b/>
          <w:bCs/>
          <w:szCs w:val="24"/>
        </w:rPr>
        <w:t xml:space="preserve">Diabetes Self-Management. </w:t>
      </w:r>
      <w:r w:rsidR="00437A61" w:rsidRPr="00437A61">
        <w:rPr>
          <w:szCs w:val="24"/>
        </w:rPr>
        <w:t xml:space="preserve">The Diabetes Self-Management Questionnaire </w:t>
      </w:r>
      <w:r w:rsidR="00631D4F" w:rsidRPr="00437A61">
        <w:rPr>
          <w:szCs w:val="24"/>
        </w:rPr>
        <w:fldChar w:fldCharType="begin"/>
      </w:r>
      <w:r w:rsidR="003F0C63">
        <w:rPr>
          <w:szCs w:val="24"/>
        </w:rPr>
        <w:instrText xml:space="preserve"> ADDIN EN.CITE &lt;EndNote&gt;&lt;Cite&gt;&lt;Author&gt;Schmitt&lt;/Author&gt;&lt;Year&gt;2013&lt;/Year&gt;&lt;RecNum&gt;435&lt;/RecNum&gt;&lt;Prefix&gt;DSMQ &lt;/Prefix&gt;&lt;DisplayText&gt;(DSMQ Schmitt et al., 2013)&lt;/DisplayText&gt;&lt;record&gt;&lt;rec-number&gt;435&lt;/rec-number&gt;&lt;foreign-keys&gt;&lt;key app="EN" db-id="t9eftedwp95vz7edstop0stav0p0x2az955s" timestamp="1630318384" guid="6faf832e-2100-4654-821e-10a57a71a6b0"&gt;435&lt;/key&gt;&lt;/foreign-keys&gt;&lt;ref-type name="Journal Article"&gt;17&lt;/ref-type&gt;&lt;contributors&gt;&lt;authors&gt;&lt;author&gt;Schmitt, Andreas&lt;/author&gt;&lt;author&gt;Gahr, Annika&lt;/author&gt;&lt;author&gt;Hermanns, Norbert&lt;/author&gt;&lt;author&gt;Kulzer, Bernhard&lt;/author&gt;&lt;author&gt;Huber, Jörg&lt;/author&gt;&lt;author&gt;Haak, Thomas&lt;/author&gt;&lt;/authors&gt;&lt;/contributors&gt;&lt;titles&gt;&lt;title&gt;The Diabetes Self-Management Questionnaire (DSMQ): development and evaluation of an instrument to assess diabetes self-care activities associated with glycaemic control&lt;/title&gt;&lt;secondary-title&gt;Health and Quality of Life Outcomes&lt;/secondary-title&gt;&lt;/titles&gt;&lt;periodical&gt;&lt;full-title&gt;Health and quality of life outcomes&lt;/full-title&gt;&lt;/periodical&gt;&lt;pages&gt;138&lt;/pages&gt;&lt;volume&gt;11&lt;/volume&gt;&lt;number&gt;1&lt;/number&gt;&lt;dates&gt;&lt;year&gt;2013&lt;/year&gt;&lt;pub-dates&gt;&lt;date&gt;2013/08/13&lt;/date&gt;&lt;/pub-dates&gt;&lt;/dates&gt;&lt;isbn&gt;1477-7525&lt;/isbn&gt;&lt;urls&gt;&lt;related-urls&gt;&lt;url&gt;https://doi.org/10.1186/1477-7525-11-138&lt;/url&gt;&lt;/related-urls&gt;&lt;/urls&gt;&lt;electronic-resource-num&gt;10.1186/1477-7525-11-138&lt;/electronic-resource-num&gt;&lt;/record&gt;&lt;/Cite&gt;&lt;/EndNote&gt;</w:instrText>
      </w:r>
      <w:r w:rsidR="00631D4F" w:rsidRPr="00437A61">
        <w:rPr>
          <w:szCs w:val="24"/>
        </w:rPr>
        <w:fldChar w:fldCharType="separate"/>
      </w:r>
      <w:r w:rsidR="002F7D24" w:rsidRPr="00437A61">
        <w:rPr>
          <w:noProof/>
          <w:szCs w:val="24"/>
        </w:rPr>
        <w:t>(DSMQ Schmitt et al., 2013)</w:t>
      </w:r>
      <w:r w:rsidR="00631D4F" w:rsidRPr="00437A61">
        <w:rPr>
          <w:szCs w:val="24"/>
        </w:rPr>
        <w:fldChar w:fldCharType="end"/>
      </w:r>
      <w:r w:rsidR="00994BE7" w:rsidRPr="00437A61">
        <w:rPr>
          <w:szCs w:val="24"/>
        </w:rPr>
        <w:t xml:space="preserve"> assess</w:t>
      </w:r>
      <w:r w:rsidR="00437A61">
        <w:rPr>
          <w:szCs w:val="24"/>
        </w:rPr>
        <w:t>es</w:t>
      </w:r>
      <w:r w:rsidR="00994BE7" w:rsidRPr="00437A61">
        <w:rPr>
          <w:szCs w:val="24"/>
        </w:rPr>
        <w:t xml:space="preserve"> self-management relating to glycaemic control</w:t>
      </w:r>
      <w:r w:rsidR="00994BE7">
        <w:rPr>
          <w:szCs w:val="24"/>
        </w:rPr>
        <w:t xml:space="preserve"> in </w:t>
      </w:r>
      <w:r w:rsidR="00DB03EC">
        <w:rPr>
          <w:szCs w:val="24"/>
        </w:rPr>
        <w:t xml:space="preserve">common treatment </w:t>
      </w:r>
      <w:r w:rsidR="005A3A26">
        <w:rPr>
          <w:szCs w:val="24"/>
        </w:rPr>
        <w:t xml:space="preserve">regimens for people with diabetes. </w:t>
      </w:r>
      <w:r w:rsidR="00F373CA">
        <w:rPr>
          <w:szCs w:val="24"/>
        </w:rPr>
        <w:t xml:space="preserve">The scale includes 16 items </w:t>
      </w:r>
      <w:r w:rsidR="009E36CC">
        <w:rPr>
          <w:szCs w:val="24"/>
        </w:rPr>
        <w:t>rated</w:t>
      </w:r>
      <w:r w:rsidR="00F373CA">
        <w:rPr>
          <w:szCs w:val="24"/>
        </w:rPr>
        <w:t xml:space="preserve"> on a four-point scale (</w:t>
      </w:r>
      <w:r w:rsidR="0039713D">
        <w:rPr>
          <w:szCs w:val="24"/>
        </w:rPr>
        <w:t xml:space="preserve">0 = Does not apply to me; 3 = </w:t>
      </w:r>
      <w:r w:rsidR="003072B7">
        <w:rPr>
          <w:szCs w:val="24"/>
        </w:rPr>
        <w:t xml:space="preserve">Applies </w:t>
      </w:r>
      <w:r w:rsidR="003072B7">
        <w:rPr>
          <w:szCs w:val="24"/>
        </w:rPr>
        <w:lastRenderedPageBreak/>
        <w:t xml:space="preserve">to me very much). </w:t>
      </w:r>
      <w:r w:rsidR="0030042D" w:rsidRPr="0030042D">
        <w:rPr>
          <w:szCs w:val="24"/>
        </w:rPr>
        <w:t xml:space="preserve">The scale </w:t>
      </w:r>
      <w:r w:rsidR="009E36CC">
        <w:rPr>
          <w:szCs w:val="24"/>
        </w:rPr>
        <w:t xml:space="preserve">has demonstrated reliability and </w:t>
      </w:r>
      <w:r w:rsidR="0030042D" w:rsidRPr="0030042D">
        <w:rPr>
          <w:szCs w:val="24"/>
        </w:rPr>
        <w:t>for self-care behaviours linked to glycaemic control</w:t>
      </w:r>
      <w:r w:rsidR="0030042D">
        <w:rPr>
          <w:szCs w:val="24"/>
        </w:rPr>
        <w:t xml:space="preserve"> </w:t>
      </w:r>
      <w:r w:rsidR="0030042D">
        <w:rPr>
          <w:szCs w:val="24"/>
        </w:rPr>
        <w:fldChar w:fldCharType="begin"/>
      </w:r>
      <w:r w:rsidR="0030042D">
        <w:rPr>
          <w:szCs w:val="24"/>
        </w:rPr>
        <w:instrText xml:space="preserve"> ADDIN EN.CITE &lt;EndNote&gt;&lt;Cite&gt;&lt;Author&gt;Schmitt&lt;/Author&gt;&lt;Year&gt;2013&lt;/Year&gt;&lt;RecNum&gt;435&lt;/RecNum&gt;&lt;DisplayText&gt;(Schmitt et al., 2013)&lt;/DisplayText&gt;&lt;record&gt;&lt;rec-number&gt;435&lt;/rec-number&gt;&lt;foreign-keys&gt;&lt;key app="EN" db-id="t9eftedwp95vz7edstop0stav0p0x2az955s" timestamp="1630318384" guid="6faf832e-2100-4654-821e-10a57a71a6b0"&gt;435&lt;/key&gt;&lt;/foreign-keys&gt;&lt;ref-type name="Journal Article"&gt;17&lt;/ref-type&gt;&lt;contributors&gt;&lt;authors&gt;&lt;author&gt;Schmitt, Andreas&lt;/author&gt;&lt;author&gt;Gahr, Annika&lt;/author&gt;&lt;author&gt;Hermanns, Norbert&lt;/author&gt;&lt;author&gt;Kulzer, Bernhard&lt;/author&gt;&lt;author&gt;Huber, Jörg&lt;/author&gt;&lt;author&gt;Haak, Thomas&lt;/author&gt;&lt;/authors&gt;&lt;/contributors&gt;&lt;titles&gt;&lt;title&gt;The Diabetes Self-Management Questionnaire (DSMQ): development and evaluation of an instrument to assess diabetes self-care activities associated with glycaemic control&lt;/title&gt;&lt;secondary-title&gt;Health and Quality of Life Outcomes&lt;/secondary-title&gt;&lt;/titles&gt;&lt;periodical&gt;&lt;full-title&gt;Health and quality of life outcomes&lt;/full-title&gt;&lt;/periodical&gt;&lt;pages&gt;138&lt;/pages&gt;&lt;volume&gt;11&lt;/volume&gt;&lt;number&gt;1&lt;/number&gt;&lt;dates&gt;&lt;year&gt;2013&lt;/year&gt;&lt;pub-dates&gt;&lt;date&gt;2013/08/13&lt;/date&gt;&lt;/pub-dates&gt;&lt;/dates&gt;&lt;isbn&gt;1477-7525&lt;/isbn&gt;&lt;urls&gt;&lt;related-urls&gt;&lt;url&gt;https://doi.org/10.1186/1477-7525-11-138&lt;/url&gt;&lt;/related-urls&gt;&lt;/urls&gt;&lt;electronic-resource-num&gt;10.1186/1477-7525-11-138&lt;/electronic-resource-num&gt;&lt;/record&gt;&lt;/Cite&gt;&lt;/EndNote&gt;</w:instrText>
      </w:r>
      <w:r w:rsidR="0030042D">
        <w:rPr>
          <w:szCs w:val="24"/>
        </w:rPr>
        <w:fldChar w:fldCharType="separate"/>
      </w:r>
      <w:r w:rsidR="0030042D">
        <w:rPr>
          <w:noProof/>
          <w:szCs w:val="24"/>
        </w:rPr>
        <w:t>(Schmitt et al., 2013)</w:t>
      </w:r>
      <w:r w:rsidR="0030042D">
        <w:rPr>
          <w:szCs w:val="24"/>
        </w:rPr>
        <w:fldChar w:fldCharType="end"/>
      </w:r>
      <w:r w:rsidR="0030042D" w:rsidRPr="0030042D">
        <w:rPr>
          <w:szCs w:val="24"/>
        </w:rPr>
        <w:t>.</w:t>
      </w:r>
    </w:p>
    <w:p w14:paraId="64DDA800" w14:textId="54040370" w:rsidR="003F0C63" w:rsidRPr="00E83FEE" w:rsidRDefault="003F0C63" w:rsidP="003F0C63">
      <w:pPr>
        <w:spacing w:line="480" w:lineRule="exact"/>
        <w:ind w:firstLine="360"/>
        <w:rPr>
          <w:szCs w:val="24"/>
        </w:rPr>
      </w:pPr>
      <w:r w:rsidRPr="00E83FEE">
        <w:rPr>
          <w:b/>
          <w:bCs/>
          <w:szCs w:val="24"/>
        </w:rPr>
        <w:t>Self-compassion.</w:t>
      </w:r>
      <w:r w:rsidRPr="00E83FEE">
        <w:rPr>
          <w:szCs w:val="24"/>
        </w:rPr>
        <w:t xml:space="preserve"> </w:t>
      </w:r>
      <w:r>
        <w:rPr>
          <w:szCs w:val="24"/>
        </w:rPr>
        <w:t xml:space="preserve">The </w:t>
      </w:r>
      <w:r w:rsidR="009E36CC">
        <w:rPr>
          <w:szCs w:val="24"/>
        </w:rPr>
        <w:t>S</w:t>
      </w:r>
      <w:r w:rsidRPr="00E83FEE">
        <w:rPr>
          <w:szCs w:val="24"/>
        </w:rPr>
        <w:t xml:space="preserve">elf-Compassion Scale </w:t>
      </w:r>
      <w:r w:rsidRPr="00E83FEE">
        <w:rPr>
          <w:szCs w:val="24"/>
        </w:rPr>
        <w:fldChar w:fldCharType="begin">
          <w:fldData xml:space="preserve">PEVuZE5vdGU+PENpdGU+PEF1dGhvcj5OZWZmPC9BdXRob3I+PFllYXI+MjAwMzwvWWVhcj48UmVj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</w:fldData>
        </w:fldChar>
      </w:r>
      <w:r>
        <w:rPr>
          <w:szCs w:val="24"/>
        </w:rPr>
        <w:instrText xml:space="preserve"> ADDIN EN.CITE </w:instrText>
      </w:r>
      <w:r>
        <w:rPr>
          <w:szCs w:val="24"/>
        </w:rPr>
        <w:fldChar w:fldCharType="begin">
          <w:fldData xml:space="preserve">PEVuZE5vdGU+PENpdGU+PEF1dGhvcj5OZWZmPC9BdXRob3I+PFllYXI+MjAwMzwvWWVhcj48UmVj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</w:fldData>
        </w:fldChar>
      </w:r>
      <w:r>
        <w:rPr>
          <w:szCs w:val="24"/>
        </w:rPr>
        <w:instrText xml:space="preserve"> ADDIN EN.CITE.DATA </w:instrText>
      </w:r>
      <w:r>
        <w:rPr>
          <w:szCs w:val="24"/>
        </w:rPr>
      </w:r>
      <w:r>
        <w:rPr>
          <w:szCs w:val="24"/>
        </w:rPr>
        <w:fldChar w:fldCharType="end"/>
      </w:r>
      <w:r w:rsidRPr="00E83FEE">
        <w:rPr>
          <w:szCs w:val="24"/>
        </w:rPr>
      </w:r>
      <w:r w:rsidRPr="00E83FEE">
        <w:rPr>
          <w:szCs w:val="24"/>
        </w:rPr>
        <w:fldChar w:fldCharType="separate"/>
      </w:r>
      <w:r>
        <w:rPr>
          <w:noProof/>
          <w:szCs w:val="24"/>
        </w:rPr>
        <w:t>(SCS; Neff, 2003; Neff et al., 2019)</w:t>
      </w:r>
      <w:r w:rsidRPr="00E83FEE">
        <w:rPr>
          <w:szCs w:val="24"/>
        </w:rPr>
        <w:fldChar w:fldCharType="end"/>
      </w:r>
      <w:r w:rsidRPr="00E83FEE">
        <w:rPr>
          <w:szCs w:val="24"/>
        </w:rPr>
        <w:t xml:space="preserve"> measures compassion towards the </w:t>
      </w:r>
      <w:r w:rsidR="00461517" w:rsidRPr="00E83FEE">
        <w:rPr>
          <w:szCs w:val="24"/>
        </w:rPr>
        <w:t>self-</w:t>
      </w:r>
      <w:r w:rsidR="00461517">
        <w:rPr>
          <w:szCs w:val="24"/>
        </w:rPr>
        <w:t>using</w:t>
      </w:r>
      <w:r w:rsidR="00225958" w:rsidRPr="00E83FEE">
        <w:rPr>
          <w:szCs w:val="24"/>
        </w:rPr>
        <w:t xml:space="preserve"> </w:t>
      </w:r>
      <w:r w:rsidRPr="00E83FEE">
        <w:rPr>
          <w:szCs w:val="24"/>
        </w:rPr>
        <w:t>13 positive</w:t>
      </w:r>
      <w:r w:rsidR="00225958">
        <w:rPr>
          <w:szCs w:val="24"/>
        </w:rPr>
        <w:t>ly</w:t>
      </w:r>
      <w:r w:rsidRPr="00E83FEE">
        <w:rPr>
          <w:szCs w:val="24"/>
        </w:rPr>
        <w:t xml:space="preserve"> and 13 negative</w:t>
      </w:r>
      <w:r w:rsidR="00225958">
        <w:rPr>
          <w:szCs w:val="24"/>
        </w:rPr>
        <w:t>ly</w:t>
      </w:r>
      <w:r w:rsidRPr="00E83FEE">
        <w:rPr>
          <w:szCs w:val="24"/>
        </w:rPr>
        <w:t xml:space="preserve"> worded questions</w:t>
      </w:r>
      <w:r>
        <w:rPr>
          <w:szCs w:val="24"/>
        </w:rPr>
        <w:t xml:space="preserve">, each </w:t>
      </w:r>
      <w:r w:rsidRPr="00E83FEE">
        <w:rPr>
          <w:szCs w:val="24"/>
        </w:rPr>
        <w:t>ra</w:t>
      </w:r>
      <w:r>
        <w:rPr>
          <w:szCs w:val="24"/>
        </w:rPr>
        <w:t>t</w:t>
      </w:r>
      <w:r w:rsidRPr="00E83FEE">
        <w:rPr>
          <w:szCs w:val="24"/>
        </w:rPr>
        <w:t xml:space="preserve">ed on a five-point scale (1 = Almost Never; 5 = Almost Always). The </w:t>
      </w:r>
      <w:r w:rsidR="00225958">
        <w:rPr>
          <w:szCs w:val="24"/>
        </w:rPr>
        <w:t>SCS</w:t>
      </w:r>
      <w:r w:rsidR="00225958" w:rsidRPr="00E83FEE">
        <w:rPr>
          <w:szCs w:val="24"/>
        </w:rPr>
        <w:t xml:space="preserve"> </w:t>
      </w:r>
      <w:r w:rsidR="00225958">
        <w:rPr>
          <w:szCs w:val="24"/>
        </w:rPr>
        <w:t xml:space="preserve">has </w:t>
      </w:r>
      <w:r w:rsidRPr="00E83FEE">
        <w:rPr>
          <w:szCs w:val="24"/>
        </w:rPr>
        <w:t xml:space="preserve">previously </w:t>
      </w:r>
      <w:r w:rsidR="00225958">
        <w:rPr>
          <w:szCs w:val="24"/>
        </w:rPr>
        <w:t xml:space="preserve">been </w:t>
      </w:r>
      <w:r w:rsidRPr="00E83FEE">
        <w:rPr>
          <w:szCs w:val="24"/>
        </w:rPr>
        <w:t xml:space="preserve">used in </w:t>
      </w:r>
      <w:r>
        <w:rPr>
          <w:szCs w:val="24"/>
        </w:rPr>
        <w:t xml:space="preserve">the </w:t>
      </w:r>
      <w:r w:rsidRPr="00E83FEE">
        <w:rPr>
          <w:szCs w:val="24"/>
        </w:rPr>
        <w:t xml:space="preserve">diabetes </w:t>
      </w:r>
      <w:r>
        <w:rPr>
          <w:szCs w:val="24"/>
        </w:rPr>
        <w:t xml:space="preserve">population </w:t>
      </w:r>
      <w:r>
        <w:rPr>
          <w:szCs w:val="24"/>
        </w:rPr>
        <w:fldChar w:fldCharType="begin"/>
      </w:r>
      <w:r w:rsidR="00AC0118">
        <w:rPr>
          <w:szCs w:val="24"/>
        </w:rPr>
        <w:instrText xml:space="preserve"> ADDIN EN.CITE &lt;EndNote&gt;&lt;Cite&gt;&lt;Author&gt;Friis&lt;/Author&gt;&lt;Year&gt;2016&lt;/Year&gt;&lt;RecNum&gt;365&lt;/RecNum&gt;&lt;Prefix&gt;e.g.`, &lt;/Prefix&gt;&lt;DisplayText&gt;(e.g., Friis, Johnson, Cutfield, &amp;amp; Consedine, 2016)&lt;/DisplayText&gt;&lt;record&gt;&lt;rec-number&gt;365&lt;/rec-number&gt;&lt;foreign-keys&gt;&lt;key app="EN" db-id="t9eftedwp95vz7edstop0stav0p0x2az955s" timestamp="1629888473" guid="9cc381a4-5f2f-49ad-98b1-98c6596797c2"&gt;365&lt;/key&gt;&lt;/foreign-keys&gt;&lt;ref-type name="Journal Article"&gt;17&lt;/ref-type&gt;&lt;contributors&gt;&lt;authors&gt;&lt;author&gt;Friis, A., M.&lt;/author&gt;&lt;author&gt;Johnson,&lt;/author&gt;&lt;author&gt;Cutfield, &lt;/author&gt;&lt;author&gt;Consedine, &lt;/author&gt;&lt;/authors&gt;&lt;/contributors&gt;&lt;titles&gt;&lt;title&gt;Kindness matters: a randomized controlled trial of a mindful self-compassion intervention improves depression, distress, and HbA1c among patients with diabetes&lt;/title&gt;&lt;secondary-title&gt;Diabetes care&lt;/secondary-title&gt;&lt;/titles&gt;&lt;periodical&gt;&lt;full-title&gt;Diabetes care&lt;/full-title&gt;&lt;/periodical&gt;&lt;pages&gt;1963-1971&lt;/pages&gt;&lt;volume&gt;39&lt;/volume&gt;&lt;number&gt;11&lt;/number&gt;&lt;dates&gt;&lt;year&gt;2016&lt;/year&gt;&lt;/dates&gt;&lt;isbn&gt;0149-5992&lt;/isbn&gt;&lt;urls&gt;&lt;/urls&gt;&lt;/record&gt;&lt;/Cite&gt;&lt;/EndNote&gt;</w:instrText>
      </w:r>
      <w:r>
        <w:rPr>
          <w:szCs w:val="24"/>
        </w:rPr>
        <w:fldChar w:fldCharType="separate"/>
      </w:r>
      <w:r>
        <w:rPr>
          <w:noProof/>
          <w:szCs w:val="24"/>
        </w:rPr>
        <w:t>(e.g., Friis, Johnson, Cutfield, &amp; Consedine, 2016)</w:t>
      </w:r>
      <w:r>
        <w:rPr>
          <w:szCs w:val="24"/>
        </w:rPr>
        <w:fldChar w:fldCharType="end"/>
      </w:r>
      <w:r w:rsidRPr="00E83FEE">
        <w:rPr>
          <w:szCs w:val="24"/>
        </w:rPr>
        <w:t xml:space="preserve">. </w:t>
      </w:r>
      <w:r>
        <w:rPr>
          <w:szCs w:val="24"/>
        </w:rPr>
        <w:t>Negative items are reverse-scored and higher total scores there indicate greater self-compassion.</w:t>
      </w:r>
    </w:p>
    <w:p w14:paraId="2682FAA4" w14:textId="4041C6F3" w:rsidR="003F0C63" w:rsidRPr="003A11C2" w:rsidRDefault="003F0C63" w:rsidP="003F0C63">
      <w:pPr>
        <w:spacing w:line="480" w:lineRule="exact"/>
        <w:ind w:firstLine="360"/>
        <w:rPr>
          <w:b/>
          <w:bCs/>
          <w:szCs w:val="24"/>
        </w:rPr>
      </w:pPr>
      <w:r w:rsidRPr="00E83FEE">
        <w:rPr>
          <w:b/>
          <w:bCs/>
          <w:szCs w:val="24"/>
        </w:rPr>
        <w:t xml:space="preserve">Psychological inflexibility. </w:t>
      </w:r>
      <w:r>
        <w:rPr>
          <w:szCs w:val="24"/>
        </w:rPr>
        <w:t xml:space="preserve">The </w:t>
      </w:r>
      <w:r w:rsidRPr="00E83FEE">
        <w:rPr>
          <w:szCs w:val="24"/>
        </w:rPr>
        <w:t xml:space="preserve">Acceptance and Action Questionnaire-2 </w:t>
      </w:r>
      <w:r w:rsidRPr="004C3126">
        <w:fldChar w:fldCharType="begin"/>
      </w:r>
      <w:r>
        <w:instrText xml:space="preserve"> ADDIN EN.CITE &lt;EndNote&gt;&lt;Cite&gt;&lt;Author&gt;Bond&lt;/Author&gt;&lt;Year&gt;2011&lt;/Year&gt;&lt;RecNum&gt;146&lt;/RecNum&gt;&lt;Prefix&gt;AAQ-2`; &lt;/Prefix&gt;&lt;DisplayText&gt;(AAQ-2; Bond et al., 2011)&lt;/DisplayText&gt;&lt;record&gt;&lt;rec-number&gt;146&lt;/rec-number&gt;&lt;foreign-keys&gt;&lt;key app="EN" db-id="t9eftedwp95vz7edstop0stav0p0x2az955s" timestamp="1629888284" guid="2b0f8ace-2d71-49ef-9f3f-546a24872e24"&gt;146&lt;/key&gt;&lt;/foreign-keys&gt;&lt;ref-type name="Journal Article"&gt;17&lt;/ref-type&gt;&lt;contributors&gt;&lt;authors&gt;&lt;author&gt;Bond, Frank W.&lt;/author&gt;&lt;author&gt;Hayes, Steven C.&lt;/author&gt;&lt;author&gt;Baer, Ruth A.&lt;/author&gt;&lt;author&gt;Carpenter, Kenneth M.&lt;/author&gt;&lt;author&gt;Guenole, Nigel&lt;/author&gt;&lt;author&gt;Orcutt, Holly K.&lt;/author&gt;&lt;author&gt;Waltz, Tom&lt;/author&gt;&lt;author&gt;Zettle, Robert D.&lt;/author&gt;&lt;/authors&gt;&lt;/contributors&gt;&lt;titles&gt;&lt;title&gt;Preliminary Psychometric Properties of the Acceptance and Action Questionnaire–II: A Revised Measure of Psychological Inflexibility and Experiential Avoidance&lt;/title&gt;&lt;secondary-title&gt;Behavior Therapy&lt;/secondary-title&gt;&lt;/titles&gt;&lt;periodical&gt;&lt;full-title&gt;Behavior Therapy&lt;/full-title&gt;&lt;/periodical&gt;&lt;pages&gt;676-688&lt;/pages&gt;&lt;volume&gt;42&lt;/volume&gt;&lt;number&gt;4&lt;/number&gt;&lt;keywords&gt;&lt;keyword&gt;psychological flexibility&lt;/keyword&gt;&lt;keyword&gt;experiential avoidance&lt;/keyword&gt;&lt;keyword&gt;acceptance&lt;/keyword&gt;&lt;keyword&gt;AAQ&lt;/keyword&gt;&lt;keyword&gt;psychological inflexibility&lt;/keyword&gt;&lt;/keywords&gt;&lt;dates&gt;&lt;year&gt;2011&lt;/year&gt;&lt;pub-dates&gt;&lt;date&gt;2011/12/01/&lt;/date&gt;&lt;/pub-dates&gt;&lt;/dates&gt;&lt;isbn&gt;0005-7894&lt;/isbn&gt;&lt;urls&gt;&lt;related-urls&gt;&lt;url&gt;https://www.sciencedirect.com/science/article/pii/S0005789411000888&lt;/url&gt;&lt;/related-urls&gt;&lt;/urls&gt;&lt;electronic-resource-num&gt;https://doi.org/10.1016/j.beth.2011.03.007&lt;/electronic-resource-num&gt;&lt;/record&gt;&lt;/Cite&gt;&lt;/EndNote&gt;</w:instrText>
      </w:r>
      <w:r w:rsidRPr="004C3126">
        <w:fldChar w:fldCharType="separate"/>
      </w:r>
      <w:r>
        <w:rPr>
          <w:noProof/>
        </w:rPr>
        <w:t>(</w:t>
      </w:r>
      <w:r w:rsidRPr="00C60F64">
        <w:rPr>
          <w:noProof/>
        </w:rPr>
        <w:t>AAQ-2; Bond et al., 2011</w:t>
      </w:r>
      <w:r>
        <w:rPr>
          <w:noProof/>
        </w:rPr>
        <w:t>)</w:t>
      </w:r>
      <w:r w:rsidRPr="004C3126">
        <w:fldChar w:fldCharType="end"/>
      </w:r>
      <w:r w:rsidRPr="00E83FEE">
        <w:rPr>
          <w:szCs w:val="24"/>
        </w:rPr>
        <w:t xml:space="preserve"> </w:t>
      </w:r>
      <w:r>
        <w:rPr>
          <w:szCs w:val="24"/>
        </w:rPr>
        <w:t xml:space="preserve">was </w:t>
      </w:r>
      <w:r w:rsidRPr="00E83FEE">
        <w:rPr>
          <w:szCs w:val="24"/>
        </w:rPr>
        <w:t xml:space="preserve">used to measure psychological inflexibility, </w:t>
      </w:r>
      <w:r>
        <w:rPr>
          <w:szCs w:val="24"/>
        </w:rPr>
        <w:t xml:space="preserve">reflecting the ineffective struggle to control or avoid emotions at the expense of one’s goals and values. </w:t>
      </w:r>
      <w:r w:rsidRPr="00E83FEE">
        <w:rPr>
          <w:szCs w:val="24"/>
        </w:rPr>
        <w:t xml:space="preserve">The scale includes seven questions </w:t>
      </w:r>
      <w:r>
        <w:rPr>
          <w:szCs w:val="24"/>
        </w:rPr>
        <w:t>rated</w:t>
      </w:r>
      <w:r w:rsidRPr="00E83FEE">
        <w:rPr>
          <w:szCs w:val="24"/>
        </w:rPr>
        <w:t xml:space="preserve"> on a seven-point scale (1 = Never True; 7 = Always True). The scale </w:t>
      </w:r>
      <w:r>
        <w:rPr>
          <w:szCs w:val="24"/>
        </w:rPr>
        <w:t xml:space="preserve">has </w:t>
      </w:r>
      <w:r w:rsidRPr="00E83FEE">
        <w:rPr>
          <w:szCs w:val="24"/>
        </w:rPr>
        <w:t xml:space="preserve">also </w:t>
      </w:r>
      <w:r>
        <w:rPr>
          <w:szCs w:val="24"/>
        </w:rPr>
        <w:t xml:space="preserve">been used </w:t>
      </w:r>
      <w:r w:rsidRPr="00E83FEE">
        <w:rPr>
          <w:szCs w:val="24"/>
        </w:rPr>
        <w:t xml:space="preserve">previously in diabetes studies </w:t>
      </w:r>
      <w:r>
        <w:rPr>
          <w:szCs w:val="24"/>
        </w:rPr>
        <w:fldChar w:fldCharType="begin"/>
      </w:r>
      <w:r>
        <w:rPr>
          <w:szCs w:val="24"/>
        </w:rPr>
        <w:instrText xml:space="preserve"> ADDIN EN.CITE &lt;EndNote&gt;&lt;Cite&gt;&lt;Author&gt;Nicholas&lt;/Author&gt;&lt;Year&gt;2021&lt;/Year&gt;&lt;RecNum&gt;194&lt;/RecNum&gt;&lt;Prefix&gt;e.g.`, &lt;/Prefix&gt;&lt;DisplayText&gt;(e.g., Nicholas, Yeap, Cross, &amp;amp; Burkhardt, 2021)&lt;/DisplayText&gt;&lt;record&gt;&lt;rec-number&gt;194&lt;/rec-number&gt;&lt;foreign-keys&gt;&lt;key app="EN" db-id="t9eftedwp95vz7edstop0stav0p0x2az955s" timestamp="1629888284" guid="4e97b158-cf5d-44ea-bd78-410d5fb74bb6"&gt;194&lt;/key&gt;&lt;/foreign-keys&gt;&lt;ref-type name="Journal Article"&gt;17&lt;/ref-type&gt;&lt;contributors&gt;&lt;authors&gt;&lt;author&gt;Nicholas, Jennifer A&lt;/author&gt;&lt;author&gt;Yeap, Bu B&lt;/author&gt;&lt;author&gt;Cross, Donna&lt;/author&gt;&lt;author&gt;Burkhardt, Melanie S&lt;/author&gt;&lt;/authors&gt;&lt;/contributors&gt;&lt;titles&gt;&lt;title&gt;Psychological flexibility is associated with less diabetes distress and lower glycated haemoglobin in adults with type 1 diabetes&lt;/title&gt;&lt;secondary-title&gt;Internal Medicine Journal&lt;/secondary-title&gt;&lt;/titles&gt;&lt;periodical&gt;&lt;full-title&gt;Internal Medicine Journal&lt;/full-title&gt;&lt;/periodical&gt;&lt;dates&gt;&lt;year&gt;2021&lt;/year&gt;&lt;/dates&gt;&lt;isbn&gt;1444-0903&lt;/isbn&gt;&lt;urls&gt;&lt;/urls&gt;&lt;/record&gt;&lt;/Cite&gt;&lt;/EndNote&gt;</w:instrText>
      </w:r>
      <w:r>
        <w:rPr>
          <w:szCs w:val="24"/>
        </w:rPr>
        <w:fldChar w:fldCharType="separate"/>
      </w:r>
      <w:r>
        <w:rPr>
          <w:noProof/>
          <w:szCs w:val="24"/>
        </w:rPr>
        <w:t>(e.g., Nicholas, Yeap, Cross, &amp; Burkhardt, 2021)</w:t>
      </w:r>
      <w:r>
        <w:rPr>
          <w:szCs w:val="24"/>
        </w:rPr>
        <w:fldChar w:fldCharType="end"/>
      </w:r>
      <w:r w:rsidRPr="00E83FEE">
        <w:rPr>
          <w:szCs w:val="24"/>
        </w:rPr>
        <w:t xml:space="preserve">. </w:t>
      </w:r>
      <w:r>
        <w:rPr>
          <w:szCs w:val="24"/>
        </w:rPr>
        <w:t xml:space="preserve">Higher scores indicate greater psychological inflexibility. </w:t>
      </w:r>
    </w:p>
    <w:p w14:paraId="236518F0" w14:textId="09D63BF9" w:rsidR="00FF5F9A" w:rsidRDefault="00FF5F9A" w:rsidP="00FF5F9A">
      <w:pPr>
        <w:spacing w:line="480" w:lineRule="exact"/>
        <w:ind w:firstLine="360"/>
        <w:rPr>
          <w:b/>
          <w:bCs/>
          <w:szCs w:val="24"/>
        </w:rPr>
      </w:pPr>
    </w:p>
    <w:p w14:paraId="63A889E9" w14:textId="77777777" w:rsidR="00C60F64" w:rsidRDefault="00C60F64" w:rsidP="00F50ED2">
      <w:pPr>
        <w:spacing w:line="480" w:lineRule="exact"/>
        <w:ind w:firstLine="360"/>
        <w:rPr>
          <w:szCs w:val="24"/>
        </w:rPr>
      </w:pPr>
    </w:p>
    <w:p w14:paraId="6D415869" w14:textId="40D98A61" w:rsidR="00AC0118" w:rsidRPr="00AC0118" w:rsidRDefault="00AC0118" w:rsidP="00AC0118">
      <w:pPr>
        <w:pStyle w:val="EndNoteBibliographyTitle"/>
      </w:pPr>
      <w:r w:rsidRPr="00AC0118">
        <w:t>References</w:t>
      </w:r>
    </w:p>
    <w:p w14:paraId="66DB0A86" w14:textId="77777777" w:rsidR="00AC0118" w:rsidRPr="00AC0118" w:rsidRDefault="00AC0118" w:rsidP="00AC0118">
      <w:pPr>
        <w:pStyle w:val="EndNoteBibliographyTitle"/>
      </w:pPr>
    </w:p>
    <w:p w14:paraId="5F6A015F" w14:textId="2348E04E" w:rsidR="00AC0118" w:rsidRPr="00AC0118" w:rsidRDefault="00AC0118" w:rsidP="00AC0118">
      <w:pPr>
        <w:pStyle w:val="EndNoteBibliography"/>
        <w:ind w:left="720" w:hanging="720"/>
      </w:pPr>
      <w:r w:rsidRPr="00AC0118">
        <w:t xml:space="preserve">Bond, F. W., Hayes, S. C., Baer, R. A., Carpenter, K. M., Guenole, N., Orcutt, H. K., . . . Zettle, R. D. (2011). Preliminary Psychometric Properties of the Acceptance and Action Questionnaire–II: A Revised Measure of Psychological Inflexibility and Experiential Avoidance. </w:t>
      </w:r>
      <w:r w:rsidRPr="00AC0118">
        <w:rPr>
          <w:i/>
        </w:rPr>
        <w:t>Behavior Therapy, 42</w:t>
      </w:r>
      <w:r w:rsidRPr="00AC0118">
        <w:t>(4), 676-688. doi:</w:t>
      </w:r>
      <w:hyperlink r:id="rId8" w:history="1">
        <w:r w:rsidRPr="00AC0118">
          <w:rPr>
            <w:rStyle w:val="Hyperlink"/>
          </w:rPr>
          <w:t>https://doi.org/10.1016/j.beth.2011.03.007</w:t>
        </w:r>
      </w:hyperlink>
    </w:p>
    <w:p w14:paraId="6A433AC8" w14:textId="77777777" w:rsidR="00AC0118" w:rsidRPr="00AC0118" w:rsidRDefault="00AC0118" w:rsidP="00AC0118">
      <w:pPr>
        <w:pStyle w:val="EndNoteBibliography"/>
        <w:ind w:left="720" w:hanging="720"/>
      </w:pPr>
      <w:r w:rsidRPr="00AC0118">
        <w:t xml:space="preserve">Bradley. (1994). </w:t>
      </w:r>
      <w:r w:rsidRPr="00AC0118">
        <w:rPr>
          <w:i/>
        </w:rPr>
        <w:t>The well-being questionnaire</w:t>
      </w:r>
      <w:r w:rsidRPr="00AC0118">
        <w:t>: Chur, Switzerland, Harwood Academic Publishers.</w:t>
      </w:r>
    </w:p>
    <w:p w14:paraId="27E3978B" w14:textId="77777777" w:rsidR="00AC0118" w:rsidRPr="00AC0118" w:rsidRDefault="00AC0118" w:rsidP="00AC0118">
      <w:pPr>
        <w:pStyle w:val="EndNoteBibliography"/>
        <w:ind w:left="720" w:hanging="720"/>
      </w:pPr>
      <w:r w:rsidRPr="00AC0118">
        <w:t xml:space="preserve">Bradley, Todd, C., Gorton, T., Symonds, E., Martin, A., &amp; Plowright, R. (1999). The development of an individualized questionnaire measure of perceived impact of diabetes on quality of life: the ADDQoL. </w:t>
      </w:r>
      <w:r w:rsidRPr="00AC0118">
        <w:rPr>
          <w:i/>
        </w:rPr>
        <w:t>Quality of Life Research, 8</w:t>
      </w:r>
      <w:r w:rsidRPr="00AC0118">
        <w:t>(1), 79-91. doi:10.1023/A:1026485130100</w:t>
      </w:r>
    </w:p>
    <w:p w14:paraId="1A6F1F6A" w14:textId="77777777" w:rsidR="00AC0118" w:rsidRPr="00AC0118" w:rsidRDefault="00AC0118" w:rsidP="00AC0118">
      <w:pPr>
        <w:pStyle w:val="EndNoteBibliography"/>
        <w:ind w:left="720" w:hanging="720"/>
      </w:pPr>
      <w:r w:rsidRPr="00AC0118">
        <w:t xml:space="preserve">Dennick, K., Sturt, J., &amp; Speight, J. (2017). What is diabetes distress and how can we measure it? A narrative review and conceptual model. </w:t>
      </w:r>
      <w:r w:rsidRPr="00AC0118">
        <w:rPr>
          <w:i/>
        </w:rPr>
        <w:t>Journal of Diabetes and its Complications, 31</w:t>
      </w:r>
      <w:r w:rsidRPr="00AC0118">
        <w:t xml:space="preserve">(5), 898-911. </w:t>
      </w:r>
    </w:p>
    <w:p w14:paraId="1D83B58D" w14:textId="77777777" w:rsidR="00AC0118" w:rsidRPr="00AC0118" w:rsidRDefault="00AC0118" w:rsidP="00AC0118">
      <w:pPr>
        <w:pStyle w:val="EndNoteBibliography"/>
        <w:ind w:left="720" w:hanging="720"/>
      </w:pPr>
      <w:r w:rsidRPr="00AC0118">
        <w:t xml:space="preserve">Friis, A., M., Johnson, Cutfield, &amp; Consedine. (2016). Kindness matters: a randomized controlled trial of a mindful self-compassion intervention improves depression, distress, and HbA1c among patients with diabetes. </w:t>
      </w:r>
      <w:r w:rsidRPr="00AC0118">
        <w:rPr>
          <w:i/>
        </w:rPr>
        <w:t>Diabetes care, 39</w:t>
      </w:r>
      <w:r w:rsidRPr="00AC0118">
        <w:t xml:space="preserve">(11), 1963-1971. </w:t>
      </w:r>
    </w:p>
    <w:p w14:paraId="1CD7DA72" w14:textId="77777777" w:rsidR="00AC0118" w:rsidRPr="00AC0118" w:rsidRDefault="00AC0118" w:rsidP="00AC0118">
      <w:pPr>
        <w:pStyle w:val="EndNoteBibliography"/>
        <w:ind w:left="720" w:hanging="720"/>
      </w:pPr>
      <w:r w:rsidRPr="00AC0118">
        <w:t xml:space="preserve">Hendrieckx, C., Halliday, J., Beeney, L., &amp; Speight, J. (2019). Diabetes and Emotional Health: A Practical Guide for Healthcare Professionals Supporting Adults with Type 1 or Type 2 Diabetes. </w:t>
      </w:r>
      <w:r w:rsidRPr="00AC0118">
        <w:rPr>
          <w:i/>
        </w:rPr>
        <w:t>London: Diabetes UK: National Diabetes Services Scheme (NDSS)</w:t>
      </w:r>
      <w:r w:rsidRPr="00AC0118">
        <w:t xml:space="preserve">. </w:t>
      </w:r>
    </w:p>
    <w:p w14:paraId="14E015B6" w14:textId="77777777" w:rsidR="00AC0118" w:rsidRPr="00AC0118" w:rsidRDefault="00AC0118" w:rsidP="00AC0118">
      <w:pPr>
        <w:pStyle w:val="EndNoteBibliography"/>
        <w:ind w:left="720" w:hanging="720"/>
      </w:pPr>
      <w:r w:rsidRPr="00AC0118">
        <w:lastRenderedPageBreak/>
        <w:t xml:space="preserve">Kroenke, K., Strine, T. W., Spitzer, R. L., Williams, J. B., Berry, J. T., &amp; Mokdad, A. H. (2009). The PHQ-8 as a measure of current depression in the general population. </w:t>
      </w:r>
      <w:r w:rsidRPr="00AC0118">
        <w:rPr>
          <w:i/>
        </w:rPr>
        <w:t>Journal of Affective Disorders, 114</w:t>
      </w:r>
      <w:r w:rsidRPr="00AC0118">
        <w:t xml:space="preserve">(1-3), 163-173. </w:t>
      </w:r>
    </w:p>
    <w:p w14:paraId="15C15850" w14:textId="77777777" w:rsidR="00AC0118" w:rsidRPr="00AC0118" w:rsidRDefault="00AC0118" w:rsidP="00AC0118">
      <w:pPr>
        <w:pStyle w:val="EndNoteBibliography"/>
        <w:ind w:left="720" w:hanging="720"/>
      </w:pPr>
      <w:r w:rsidRPr="00AC0118">
        <w:t xml:space="preserve">Neff. (2003). The development and validation of a scale to measure self-compassion. </w:t>
      </w:r>
      <w:r w:rsidRPr="00AC0118">
        <w:rPr>
          <w:i/>
        </w:rPr>
        <w:t>Self and Identity, 2</w:t>
      </w:r>
      <w:r w:rsidRPr="00AC0118">
        <w:t>(3), 223-250. doi:10.1080/15298860309027</w:t>
      </w:r>
    </w:p>
    <w:p w14:paraId="46611819" w14:textId="77777777" w:rsidR="00AC0118" w:rsidRPr="00AC0118" w:rsidRDefault="00AC0118" w:rsidP="00AC0118">
      <w:pPr>
        <w:pStyle w:val="EndNoteBibliography"/>
        <w:ind w:left="720" w:hanging="720"/>
      </w:pPr>
      <w:r w:rsidRPr="00AC0118">
        <w:t xml:space="preserve">Neff, Tóth-Király, I., Yarnell, L. M., Arimitsu, K., Castilho, P., Ghorbani, N., . . . Mantzios, M. (2019). Examining the factor structure of the Self-Compassion Scale in 20 diverse samples: Support for use of a total score and six subscale scores. </w:t>
      </w:r>
      <w:r w:rsidRPr="00AC0118">
        <w:rPr>
          <w:i/>
        </w:rPr>
        <w:t>Psychol Assess, 31</w:t>
      </w:r>
      <w:r w:rsidRPr="00AC0118">
        <w:t>(1), 27-45. doi:10.1037/pas0000629</w:t>
      </w:r>
    </w:p>
    <w:p w14:paraId="3D13856A" w14:textId="77777777" w:rsidR="00AC0118" w:rsidRPr="00AC0118" w:rsidRDefault="00AC0118" w:rsidP="00AC0118">
      <w:pPr>
        <w:pStyle w:val="EndNoteBibliography"/>
        <w:ind w:left="720" w:hanging="720"/>
      </w:pPr>
      <w:r w:rsidRPr="00AC0118">
        <w:t xml:space="preserve">Nicholas, J. A., Yeap, B. B., Cross, D., &amp; Burkhardt, M. S. (2021). Psychological flexibility is associated with less diabetes distress and lower glycated haemoglobin in adults with type 1 diabetes. </w:t>
      </w:r>
      <w:r w:rsidRPr="00AC0118">
        <w:rPr>
          <w:i/>
        </w:rPr>
        <w:t>Internal Medicine Journal</w:t>
      </w:r>
      <w:r w:rsidRPr="00AC0118">
        <w:t xml:space="preserve">. </w:t>
      </w:r>
    </w:p>
    <w:p w14:paraId="50D7426D" w14:textId="77777777" w:rsidR="00AC0118" w:rsidRPr="00AC0118" w:rsidRDefault="00AC0118" w:rsidP="00AC0118">
      <w:pPr>
        <w:pStyle w:val="EndNoteBibliography"/>
        <w:ind w:left="720" w:hanging="720"/>
      </w:pPr>
      <w:r w:rsidRPr="00AC0118">
        <w:t xml:space="preserve">Pouwer, F., Snoek, F. J., van der Ploeg, H. M., Adèr, H. J., &amp; Heine, R. J. (2001). Monitoring of Psychological Well-Being in Outpatients With Diabetes. </w:t>
      </w:r>
      <w:r w:rsidRPr="00AC0118">
        <w:rPr>
          <w:i/>
        </w:rPr>
        <w:t>Diabetes care, 24</w:t>
      </w:r>
      <w:r w:rsidRPr="00AC0118">
        <w:t>(11), 1929. doi:10.2337/diacare.24.11.1929</w:t>
      </w:r>
    </w:p>
    <w:p w14:paraId="7E5BAC5F" w14:textId="77777777" w:rsidR="00AC0118" w:rsidRPr="00AC0118" w:rsidRDefault="00AC0118" w:rsidP="00AC0118">
      <w:pPr>
        <w:pStyle w:val="EndNoteBibliography"/>
        <w:ind w:left="720" w:hanging="720"/>
      </w:pPr>
      <w:r w:rsidRPr="00AC0118">
        <w:t xml:space="preserve">Schmitt, A., Gahr, A., Hermanns, N., Kulzer, B., Huber, J., &amp; Haak, T. (2013). The Diabetes Self-Management Questionnaire (DSMQ): development and evaluation of an instrument to assess diabetes self-care activities associated with glycaemic control. </w:t>
      </w:r>
      <w:r w:rsidRPr="00AC0118">
        <w:rPr>
          <w:i/>
        </w:rPr>
        <w:t>Health and quality of life outcomes, 11</w:t>
      </w:r>
      <w:r w:rsidRPr="00AC0118">
        <w:t>(1), 138. doi:10.1186/1477-7525-11-138</w:t>
      </w:r>
    </w:p>
    <w:p w14:paraId="355008A6" w14:textId="77777777" w:rsidR="00AC0118" w:rsidRPr="00AC0118" w:rsidRDefault="00AC0118" w:rsidP="00AC0118">
      <w:pPr>
        <w:pStyle w:val="EndNoteBibliography"/>
        <w:ind w:left="720" w:hanging="720"/>
      </w:pPr>
      <w:r w:rsidRPr="00AC0118">
        <w:t xml:space="preserve">Spitzer, R. L., Kroenke, K., Williams, J. B., &amp; Löwe, B. (2006). A brief measure for assessing generalized anxiety disorder: the GAD-7. </w:t>
      </w:r>
      <w:r w:rsidRPr="00AC0118">
        <w:rPr>
          <w:i/>
        </w:rPr>
        <w:t>Archives of internal medicine, 166</w:t>
      </w:r>
      <w:r w:rsidRPr="00AC0118">
        <w:t xml:space="preserve">(10), 1092-1097. </w:t>
      </w:r>
    </w:p>
    <w:p w14:paraId="6F1FFACD" w14:textId="77777777" w:rsidR="00AC0118" w:rsidRPr="00AC0118" w:rsidRDefault="00AC0118" w:rsidP="00AC0118">
      <w:pPr>
        <w:pStyle w:val="EndNoteBibliography"/>
        <w:ind w:left="720" w:hanging="720"/>
      </w:pPr>
      <w:r w:rsidRPr="00AC0118">
        <w:t xml:space="preserve">van Dijk, S. E. M., Adriaanse, M. C., van der Zwaan, L., Bosmans, J. E., van Marwijk, H. W. J., van Tulder, M. W., &amp; Terwee, C. B. (2018). Measurement properties of depression questionnaires in patients with diabetes: a systematic review. </w:t>
      </w:r>
      <w:r w:rsidRPr="00AC0118">
        <w:rPr>
          <w:i/>
        </w:rPr>
        <w:t>Quality of Life Research, 27</w:t>
      </w:r>
      <w:r w:rsidRPr="00AC0118">
        <w:t>(6), 1415-1430. doi:10.1007/s11136-018-1782-y</w:t>
      </w:r>
    </w:p>
    <w:p w14:paraId="546E3590" w14:textId="77777777" w:rsidR="00AC0118" w:rsidRPr="00AC0118" w:rsidRDefault="00AC0118" w:rsidP="00AC0118">
      <w:pPr>
        <w:pStyle w:val="EndNoteBibliography"/>
        <w:ind w:left="720" w:hanging="720"/>
      </w:pPr>
      <w:r w:rsidRPr="00AC0118">
        <w:t xml:space="preserve">Welch, G. W., Jacobson, A. M., &amp; Polonsky, W. H. (1997). The Problem Areas in Diabetes Scale: an evaluation of its clinical utility. </w:t>
      </w:r>
      <w:r w:rsidRPr="00AC0118">
        <w:rPr>
          <w:i/>
        </w:rPr>
        <w:t>Diabetes care, 20</w:t>
      </w:r>
      <w:r w:rsidRPr="00AC0118">
        <w:t xml:space="preserve">(5), 760-766. </w:t>
      </w:r>
    </w:p>
    <w:p w14:paraId="300DFB0E" w14:textId="308A3329" w:rsidR="00FF5F9A" w:rsidRDefault="00FF5F9A" w:rsidP="00F50ED2">
      <w:pPr>
        <w:spacing w:line="480" w:lineRule="exact"/>
        <w:ind w:firstLine="360"/>
        <w:rPr>
          <w:szCs w:val="24"/>
        </w:rPr>
      </w:pPr>
    </w:p>
    <w:p w14:paraId="5D36AD06" w14:textId="4D43D70F" w:rsidR="00D074CB" w:rsidRDefault="00D074CB" w:rsidP="00F50ED2">
      <w:pPr>
        <w:spacing w:line="480" w:lineRule="exact"/>
        <w:ind w:firstLine="360"/>
        <w:rPr>
          <w:szCs w:val="24"/>
        </w:rPr>
      </w:pPr>
    </w:p>
    <w:p w14:paraId="3E9E2BD2" w14:textId="446CAA22" w:rsidR="00D074CB" w:rsidRDefault="00D074CB" w:rsidP="00F50ED2">
      <w:pPr>
        <w:spacing w:line="480" w:lineRule="exact"/>
        <w:ind w:firstLine="360"/>
        <w:rPr>
          <w:szCs w:val="24"/>
        </w:rPr>
      </w:pPr>
    </w:p>
    <w:p w14:paraId="17C7B46B" w14:textId="7B2F3E6D" w:rsidR="00D074CB" w:rsidRDefault="00D074CB" w:rsidP="00F50ED2">
      <w:pPr>
        <w:spacing w:line="480" w:lineRule="exact"/>
        <w:ind w:firstLine="360"/>
        <w:rPr>
          <w:szCs w:val="24"/>
        </w:rPr>
      </w:pPr>
    </w:p>
    <w:p w14:paraId="5E7AD342" w14:textId="290767F7" w:rsidR="0088502D" w:rsidRDefault="0088502D" w:rsidP="00F50ED2">
      <w:pPr>
        <w:spacing w:line="480" w:lineRule="exact"/>
        <w:ind w:firstLine="360"/>
        <w:rPr>
          <w:szCs w:val="24"/>
        </w:rPr>
      </w:pPr>
    </w:p>
    <w:p w14:paraId="7814DA36" w14:textId="53044506" w:rsidR="00D074CB" w:rsidRDefault="00D074CB" w:rsidP="00F50ED2">
      <w:pPr>
        <w:spacing w:line="480" w:lineRule="exact"/>
        <w:ind w:firstLine="360"/>
        <w:rPr>
          <w:szCs w:val="24"/>
        </w:rPr>
      </w:pPr>
    </w:p>
    <w:p w14:paraId="65D8D750" w14:textId="15129E19" w:rsidR="00D074CB" w:rsidRDefault="00D074CB" w:rsidP="00DE3E1C">
      <w:pPr>
        <w:spacing w:line="480" w:lineRule="exact"/>
        <w:ind w:firstLine="360"/>
        <w:jc w:val="center"/>
        <w:rPr>
          <w:szCs w:val="24"/>
        </w:rPr>
      </w:pPr>
      <w:r>
        <w:rPr>
          <w:szCs w:val="24"/>
        </w:rPr>
        <w:lastRenderedPageBreak/>
        <w:t>Appendix G</w:t>
      </w:r>
    </w:p>
    <w:p w14:paraId="074A2C0A" w14:textId="79C6A4FA" w:rsidR="00DE3E1C" w:rsidRDefault="00DE3E1C" w:rsidP="00DE3E1C">
      <w:pPr>
        <w:spacing w:line="480" w:lineRule="exact"/>
        <w:jc w:val="center"/>
        <w:rPr>
          <w:szCs w:val="24"/>
        </w:rPr>
      </w:pPr>
      <w:r>
        <w:rPr>
          <w:szCs w:val="24"/>
        </w:rPr>
        <w:t>Content analysis of open-ended feedback on ACSBT-D</w:t>
      </w:r>
    </w:p>
    <w:tbl>
      <w:tblPr>
        <w:tblStyle w:val="TableGrid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3260"/>
        <w:gridCol w:w="2977"/>
      </w:tblGrid>
      <w:tr w:rsidR="00DE3E1C" w14:paraId="10D3C305" w14:textId="77777777" w:rsidTr="00DE3E1C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43882644" w14:textId="77777777" w:rsidR="00DE3E1C" w:rsidRDefault="00DE3E1C" w:rsidP="00030F6C">
            <w:pPr>
              <w:spacing w:line="240" w:lineRule="exact"/>
              <w:rPr>
                <w:i/>
                <w:iCs/>
                <w:szCs w:val="24"/>
              </w:rPr>
            </w:pPr>
            <w:r w:rsidRPr="002E339F">
              <w:rPr>
                <w:i/>
                <w:iCs/>
                <w:szCs w:val="24"/>
              </w:rPr>
              <w:t>Most helpful aspects</w:t>
            </w:r>
            <w:r>
              <w:rPr>
                <w:i/>
                <w:iCs/>
                <w:szCs w:val="24"/>
              </w:rPr>
              <w:t xml:space="preserve">: </w:t>
            </w:r>
          </w:p>
          <w:p w14:paraId="5930E61A" w14:textId="77777777" w:rsidR="00DE3E1C" w:rsidRPr="002E339F" w:rsidRDefault="00DE3E1C" w:rsidP="00030F6C">
            <w:pPr>
              <w:spacing w:line="240" w:lineRule="exact"/>
              <w:rPr>
                <w:i/>
                <w:iCs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43F866C3" w14:textId="77777777" w:rsidR="00DE3E1C" w:rsidRPr="002238C7" w:rsidRDefault="00DE3E1C" w:rsidP="00030F6C">
            <w:pPr>
              <w:spacing w:line="240" w:lineRule="exact"/>
              <w:rPr>
                <w:i/>
                <w:iCs/>
                <w:szCs w:val="24"/>
              </w:rPr>
            </w:pPr>
            <w:r w:rsidRPr="002238C7">
              <w:rPr>
                <w:i/>
                <w:iCs/>
                <w:szCs w:val="24"/>
              </w:rPr>
              <w:t>Least helpful aspects: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B8B0F39" w14:textId="77777777" w:rsidR="00DE3E1C" w:rsidRPr="002238C7" w:rsidRDefault="00DE3E1C" w:rsidP="00030F6C">
            <w:pPr>
              <w:spacing w:line="240" w:lineRule="exact"/>
              <w:rPr>
                <w:i/>
                <w:iCs/>
                <w:szCs w:val="24"/>
              </w:rPr>
            </w:pPr>
            <w:r w:rsidRPr="002238C7">
              <w:rPr>
                <w:i/>
                <w:iCs/>
                <w:szCs w:val="24"/>
              </w:rPr>
              <w:t xml:space="preserve">What to improve: </w:t>
            </w:r>
          </w:p>
        </w:tc>
      </w:tr>
      <w:tr w:rsidR="00DE3E1C" w14:paraId="6977B3C1" w14:textId="77777777" w:rsidTr="00DE3E1C">
        <w:tc>
          <w:tcPr>
            <w:tcW w:w="3539" w:type="dxa"/>
            <w:tcBorders>
              <w:top w:val="single" w:sz="4" w:space="0" w:color="auto"/>
            </w:tcBorders>
          </w:tcPr>
          <w:p w14:paraId="3D4E718B" w14:textId="367A2D2C" w:rsidR="00057E55" w:rsidRDefault="00057E55" w:rsidP="00057E55">
            <w:pPr>
              <w:spacing w:line="240" w:lineRule="exact"/>
              <w:rPr>
                <w:szCs w:val="24"/>
              </w:rPr>
            </w:pPr>
            <w:r>
              <w:rPr>
                <w:szCs w:val="24"/>
              </w:rPr>
              <w:t>Self-compassionate perspective for diabetes management</w:t>
            </w:r>
          </w:p>
          <w:p w14:paraId="0566B68B" w14:textId="77777777" w:rsidR="00057E55" w:rsidRDefault="00057E55" w:rsidP="00057E55">
            <w:pPr>
              <w:spacing w:line="240" w:lineRule="exact"/>
              <w:rPr>
                <w:szCs w:val="24"/>
              </w:rPr>
            </w:pPr>
            <w:r>
              <w:rPr>
                <w:szCs w:val="24"/>
              </w:rPr>
              <w:t>(</w:t>
            </w:r>
            <w:r w:rsidRPr="00000AA5">
              <w:rPr>
                <w:i/>
                <w:iCs/>
                <w:szCs w:val="24"/>
              </w:rPr>
              <w:t>n</w:t>
            </w:r>
            <w:r>
              <w:rPr>
                <w:szCs w:val="24"/>
              </w:rPr>
              <w:t xml:space="preserve"> = 2)</w:t>
            </w:r>
          </w:p>
          <w:p w14:paraId="5B6BF9C6" w14:textId="77777777" w:rsidR="00DE3E1C" w:rsidRDefault="00DE3E1C" w:rsidP="00057E55">
            <w:pPr>
              <w:spacing w:line="240" w:lineRule="exact"/>
              <w:rPr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585A190A" w14:textId="77777777" w:rsidR="00DE3E1C" w:rsidRDefault="00DE3E1C" w:rsidP="00030F6C">
            <w:pPr>
              <w:spacing w:line="240" w:lineRule="exact"/>
              <w:rPr>
                <w:szCs w:val="24"/>
              </w:rPr>
            </w:pPr>
            <w:r>
              <w:rPr>
                <w:szCs w:val="24"/>
              </w:rPr>
              <w:t xml:space="preserve">Lacking face-to-face delivery </w:t>
            </w:r>
          </w:p>
          <w:p w14:paraId="137F74FE" w14:textId="77777777" w:rsidR="00DE3E1C" w:rsidRDefault="00DE3E1C" w:rsidP="00030F6C">
            <w:pPr>
              <w:spacing w:line="240" w:lineRule="exact"/>
              <w:rPr>
                <w:szCs w:val="24"/>
              </w:rPr>
            </w:pPr>
            <w:r>
              <w:rPr>
                <w:szCs w:val="24"/>
              </w:rPr>
              <w:t>(</w:t>
            </w:r>
            <w:r w:rsidRPr="0009455D">
              <w:rPr>
                <w:i/>
                <w:iCs/>
                <w:szCs w:val="24"/>
              </w:rPr>
              <w:t>n</w:t>
            </w:r>
            <w:r>
              <w:rPr>
                <w:szCs w:val="24"/>
              </w:rPr>
              <w:t xml:space="preserve"> = 1)</w:t>
            </w:r>
          </w:p>
          <w:p w14:paraId="1BB7FE61" w14:textId="77777777" w:rsidR="00DE3E1C" w:rsidRDefault="00DE3E1C" w:rsidP="00030F6C">
            <w:pPr>
              <w:spacing w:line="240" w:lineRule="exact"/>
              <w:rPr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7CA69B5D" w14:textId="77777777" w:rsidR="00DE3E1C" w:rsidRDefault="00DE3E1C" w:rsidP="00030F6C">
            <w:pPr>
              <w:spacing w:line="240" w:lineRule="exact"/>
              <w:rPr>
                <w:szCs w:val="24"/>
              </w:rPr>
            </w:pPr>
            <w:r>
              <w:rPr>
                <w:szCs w:val="24"/>
              </w:rPr>
              <w:t xml:space="preserve">Providing a space for interacting with others </w:t>
            </w:r>
          </w:p>
          <w:p w14:paraId="1EA32D9B" w14:textId="77777777" w:rsidR="00DE3E1C" w:rsidRDefault="00DE3E1C" w:rsidP="00030F6C">
            <w:pPr>
              <w:spacing w:line="240" w:lineRule="exact"/>
              <w:rPr>
                <w:szCs w:val="24"/>
              </w:rPr>
            </w:pPr>
            <w:r>
              <w:rPr>
                <w:szCs w:val="24"/>
              </w:rPr>
              <w:t>(</w:t>
            </w:r>
            <w:r w:rsidRPr="00000AA5">
              <w:rPr>
                <w:i/>
                <w:iCs/>
                <w:szCs w:val="24"/>
              </w:rPr>
              <w:t>n</w:t>
            </w:r>
            <w:r>
              <w:rPr>
                <w:szCs w:val="24"/>
              </w:rPr>
              <w:t xml:space="preserve"> = 2) </w:t>
            </w:r>
          </w:p>
          <w:p w14:paraId="75195FA8" w14:textId="77777777" w:rsidR="00DE3E1C" w:rsidRDefault="00DE3E1C" w:rsidP="00030F6C">
            <w:pPr>
              <w:spacing w:line="240" w:lineRule="exact"/>
              <w:rPr>
                <w:szCs w:val="24"/>
              </w:rPr>
            </w:pPr>
          </w:p>
        </w:tc>
      </w:tr>
      <w:tr w:rsidR="00DE3E1C" w14:paraId="3CC877B0" w14:textId="77777777" w:rsidTr="00DE3E1C">
        <w:tc>
          <w:tcPr>
            <w:tcW w:w="3539" w:type="dxa"/>
          </w:tcPr>
          <w:p w14:paraId="3037D98B" w14:textId="77777777" w:rsidR="00DE3E1C" w:rsidRDefault="00DE3E1C" w:rsidP="00030F6C">
            <w:pPr>
              <w:spacing w:line="240" w:lineRule="exact"/>
              <w:rPr>
                <w:szCs w:val="24"/>
              </w:rPr>
            </w:pPr>
            <w:r>
              <w:rPr>
                <w:szCs w:val="24"/>
              </w:rPr>
              <w:t xml:space="preserve">Well-structured and easy to understand </w:t>
            </w:r>
          </w:p>
          <w:p w14:paraId="69A16895" w14:textId="77777777" w:rsidR="00DE3E1C" w:rsidRDefault="00DE3E1C" w:rsidP="00030F6C">
            <w:pPr>
              <w:spacing w:line="240" w:lineRule="exact"/>
              <w:rPr>
                <w:szCs w:val="24"/>
              </w:rPr>
            </w:pPr>
            <w:r>
              <w:rPr>
                <w:szCs w:val="24"/>
              </w:rPr>
              <w:t>(</w:t>
            </w:r>
            <w:r w:rsidRPr="00000AA5">
              <w:rPr>
                <w:i/>
                <w:iCs/>
                <w:szCs w:val="24"/>
              </w:rPr>
              <w:t>n</w:t>
            </w:r>
            <w:r>
              <w:rPr>
                <w:szCs w:val="24"/>
              </w:rPr>
              <w:t xml:space="preserve"> = 2) </w:t>
            </w:r>
          </w:p>
          <w:p w14:paraId="70361A15" w14:textId="77777777" w:rsidR="00DE3E1C" w:rsidRDefault="00DE3E1C" w:rsidP="00030F6C">
            <w:pPr>
              <w:spacing w:line="240" w:lineRule="exact"/>
              <w:rPr>
                <w:szCs w:val="24"/>
              </w:rPr>
            </w:pPr>
          </w:p>
        </w:tc>
        <w:tc>
          <w:tcPr>
            <w:tcW w:w="3260" w:type="dxa"/>
          </w:tcPr>
          <w:p w14:paraId="66937E6E" w14:textId="77777777" w:rsidR="00DE3E1C" w:rsidRDefault="00DE3E1C" w:rsidP="00030F6C">
            <w:pPr>
              <w:spacing w:line="240" w:lineRule="exact"/>
              <w:rPr>
                <w:szCs w:val="24"/>
              </w:rPr>
            </w:pPr>
            <w:r>
              <w:rPr>
                <w:szCs w:val="24"/>
              </w:rPr>
              <w:t xml:space="preserve">Lack of sustainability and accountability of a group-based delivery </w:t>
            </w:r>
          </w:p>
          <w:p w14:paraId="436623E4" w14:textId="77777777" w:rsidR="00DE3E1C" w:rsidRDefault="00DE3E1C" w:rsidP="00030F6C">
            <w:pPr>
              <w:spacing w:line="240" w:lineRule="exact"/>
              <w:rPr>
                <w:szCs w:val="24"/>
              </w:rPr>
            </w:pPr>
            <w:r>
              <w:rPr>
                <w:szCs w:val="24"/>
              </w:rPr>
              <w:t>(</w:t>
            </w:r>
            <w:r w:rsidRPr="0009455D">
              <w:rPr>
                <w:i/>
                <w:iCs/>
                <w:szCs w:val="24"/>
              </w:rPr>
              <w:t>n</w:t>
            </w:r>
            <w:r>
              <w:rPr>
                <w:szCs w:val="24"/>
              </w:rPr>
              <w:t xml:space="preserve"> = 1)</w:t>
            </w:r>
          </w:p>
          <w:p w14:paraId="407BCB2D" w14:textId="77777777" w:rsidR="00DE3E1C" w:rsidRDefault="00DE3E1C" w:rsidP="00030F6C">
            <w:pPr>
              <w:spacing w:line="240" w:lineRule="exact"/>
              <w:rPr>
                <w:szCs w:val="24"/>
              </w:rPr>
            </w:pPr>
          </w:p>
        </w:tc>
        <w:tc>
          <w:tcPr>
            <w:tcW w:w="2977" w:type="dxa"/>
          </w:tcPr>
          <w:p w14:paraId="682E6605" w14:textId="77777777" w:rsidR="00DE3E1C" w:rsidRDefault="00DE3E1C" w:rsidP="00030F6C">
            <w:pPr>
              <w:spacing w:line="240" w:lineRule="exact"/>
              <w:rPr>
                <w:szCs w:val="24"/>
              </w:rPr>
            </w:pPr>
            <w:r>
              <w:rPr>
                <w:szCs w:val="24"/>
              </w:rPr>
              <w:t xml:space="preserve">Increasing the length of sessions for more advanced practitioners of self-compassion </w:t>
            </w:r>
          </w:p>
          <w:p w14:paraId="570CC480" w14:textId="77777777" w:rsidR="00DE3E1C" w:rsidRDefault="00DE3E1C" w:rsidP="00030F6C">
            <w:pPr>
              <w:spacing w:line="240" w:lineRule="exact"/>
              <w:rPr>
                <w:szCs w:val="24"/>
              </w:rPr>
            </w:pPr>
            <w:r>
              <w:rPr>
                <w:szCs w:val="24"/>
              </w:rPr>
              <w:t>(</w:t>
            </w:r>
            <w:r w:rsidRPr="0009455D">
              <w:rPr>
                <w:i/>
                <w:iCs/>
                <w:szCs w:val="24"/>
              </w:rPr>
              <w:t>n</w:t>
            </w:r>
            <w:r>
              <w:rPr>
                <w:szCs w:val="24"/>
              </w:rPr>
              <w:t xml:space="preserve"> = 1)</w:t>
            </w:r>
          </w:p>
          <w:p w14:paraId="1FDB57EA" w14:textId="77777777" w:rsidR="00DE3E1C" w:rsidRDefault="00DE3E1C" w:rsidP="00030F6C">
            <w:pPr>
              <w:spacing w:line="240" w:lineRule="exact"/>
              <w:rPr>
                <w:szCs w:val="24"/>
              </w:rPr>
            </w:pPr>
          </w:p>
        </w:tc>
      </w:tr>
      <w:tr w:rsidR="00DE3E1C" w14:paraId="48E4356C" w14:textId="77777777" w:rsidTr="00DE3E1C">
        <w:tc>
          <w:tcPr>
            <w:tcW w:w="3539" w:type="dxa"/>
          </w:tcPr>
          <w:p w14:paraId="62D712B2" w14:textId="77777777" w:rsidR="00057E55" w:rsidRDefault="00057E55" w:rsidP="00057E55">
            <w:pPr>
              <w:spacing w:line="240" w:lineRule="exact"/>
              <w:rPr>
                <w:szCs w:val="24"/>
              </w:rPr>
            </w:pPr>
            <w:r>
              <w:rPr>
                <w:szCs w:val="24"/>
              </w:rPr>
              <w:t xml:space="preserve">Interesting topics (e.g., values, linking self-compassion and diabetes) </w:t>
            </w:r>
          </w:p>
          <w:p w14:paraId="6FF516CB" w14:textId="77777777" w:rsidR="00057E55" w:rsidRDefault="00057E55" w:rsidP="00057E55">
            <w:pPr>
              <w:spacing w:line="240" w:lineRule="exact"/>
              <w:rPr>
                <w:szCs w:val="24"/>
              </w:rPr>
            </w:pPr>
            <w:r>
              <w:rPr>
                <w:szCs w:val="24"/>
              </w:rPr>
              <w:t>(</w:t>
            </w:r>
            <w:r w:rsidRPr="00000AA5">
              <w:rPr>
                <w:i/>
                <w:iCs/>
                <w:szCs w:val="24"/>
              </w:rPr>
              <w:t>n</w:t>
            </w:r>
            <w:r>
              <w:rPr>
                <w:szCs w:val="24"/>
              </w:rPr>
              <w:t xml:space="preserve"> = 2)</w:t>
            </w:r>
          </w:p>
          <w:p w14:paraId="3D2D2A84" w14:textId="77777777" w:rsidR="00DE3E1C" w:rsidRDefault="00DE3E1C" w:rsidP="00FB0A3A">
            <w:pPr>
              <w:spacing w:line="240" w:lineRule="exact"/>
              <w:rPr>
                <w:szCs w:val="24"/>
              </w:rPr>
            </w:pPr>
          </w:p>
        </w:tc>
        <w:tc>
          <w:tcPr>
            <w:tcW w:w="3260" w:type="dxa"/>
          </w:tcPr>
          <w:p w14:paraId="08C4E31F" w14:textId="77777777" w:rsidR="00DE3E1C" w:rsidRDefault="00DE3E1C" w:rsidP="00030F6C">
            <w:pPr>
              <w:spacing w:line="240" w:lineRule="exact"/>
              <w:rPr>
                <w:szCs w:val="24"/>
              </w:rPr>
            </w:pPr>
            <w:r>
              <w:rPr>
                <w:szCs w:val="24"/>
              </w:rPr>
              <w:t xml:space="preserve">Computer-based participation felt distant and lack of belonging </w:t>
            </w:r>
          </w:p>
          <w:p w14:paraId="0449D596" w14:textId="77777777" w:rsidR="00DE3E1C" w:rsidRDefault="00DE3E1C" w:rsidP="00030F6C">
            <w:pPr>
              <w:spacing w:line="240" w:lineRule="exact"/>
              <w:rPr>
                <w:szCs w:val="24"/>
              </w:rPr>
            </w:pPr>
            <w:r>
              <w:rPr>
                <w:szCs w:val="24"/>
              </w:rPr>
              <w:t>(</w:t>
            </w:r>
            <w:r w:rsidRPr="0009455D">
              <w:rPr>
                <w:i/>
                <w:iCs/>
                <w:szCs w:val="24"/>
              </w:rPr>
              <w:t>n</w:t>
            </w:r>
            <w:r>
              <w:rPr>
                <w:szCs w:val="24"/>
              </w:rPr>
              <w:t xml:space="preserve"> = 1)</w:t>
            </w:r>
          </w:p>
          <w:p w14:paraId="1F938D3F" w14:textId="77777777" w:rsidR="00DE3E1C" w:rsidRDefault="00DE3E1C" w:rsidP="00030F6C">
            <w:pPr>
              <w:spacing w:line="240" w:lineRule="exact"/>
              <w:rPr>
                <w:szCs w:val="24"/>
              </w:rPr>
            </w:pPr>
          </w:p>
        </w:tc>
        <w:tc>
          <w:tcPr>
            <w:tcW w:w="2977" w:type="dxa"/>
          </w:tcPr>
          <w:p w14:paraId="7A9E74BD" w14:textId="77777777" w:rsidR="00DE3E1C" w:rsidRDefault="00DE3E1C" w:rsidP="00030F6C">
            <w:pPr>
              <w:spacing w:line="240" w:lineRule="exact"/>
              <w:rPr>
                <w:szCs w:val="24"/>
              </w:rPr>
            </w:pPr>
            <w:r>
              <w:rPr>
                <w:szCs w:val="24"/>
              </w:rPr>
              <w:t>Applying mixed mode of deliveries (e.g., group settings letting also personalised practice)</w:t>
            </w:r>
          </w:p>
          <w:p w14:paraId="2BF1621C" w14:textId="77777777" w:rsidR="00DE3E1C" w:rsidRDefault="00DE3E1C" w:rsidP="00030F6C">
            <w:pPr>
              <w:spacing w:line="240" w:lineRule="exact"/>
              <w:rPr>
                <w:szCs w:val="24"/>
              </w:rPr>
            </w:pPr>
            <w:r>
              <w:rPr>
                <w:szCs w:val="24"/>
              </w:rPr>
              <w:t>(</w:t>
            </w:r>
            <w:r w:rsidRPr="0009455D">
              <w:rPr>
                <w:i/>
                <w:iCs/>
                <w:szCs w:val="24"/>
              </w:rPr>
              <w:t>n</w:t>
            </w:r>
            <w:r>
              <w:rPr>
                <w:szCs w:val="24"/>
              </w:rPr>
              <w:t xml:space="preserve"> = 1)</w:t>
            </w:r>
          </w:p>
          <w:p w14:paraId="664D91EE" w14:textId="77777777" w:rsidR="00DE3E1C" w:rsidRDefault="00DE3E1C" w:rsidP="00030F6C">
            <w:pPr>
              <w:spacing w:line="240" w:lineRule="exact"/>
              <w:rPr>
                <w:szCs w:val="24"/>
              </w:rPr>
            </w:pPr>
          </w:p>
        </w:tc>
      </w:tr>
      <w:tr w:rsidR="00DE3E1C" w14:paraId="0879BD24" w14:textId="77777777" w:rsidTr="00DE3E1C">
        <w:tc>
          <w:tcPr>
            <w:tcW w:w="3539" w:type="dxa"/>
          </w:tcPr>
          <w:p w14:paraId="0740308F" w14:textId="77777777" w:rsidR="00057E55" w:rsidRDefault="00057E55" w:rsidP="00057E55">
            <w:pPr>
              <w:spacing w:line="240" w:lineRule="exact"/>
              <w:rPr>
                <w:szCs w:val="24"/>
              </w:rPr>
            </w:pPr>
            <w:r>
              <w:rPr>
                <w:szCs w:val="24"/>
              </w:rPr>
              <w:t>Being present and accountable for what you do (</w:t>
            </w:r>
            <w:r w:rsidRPr="00692EA8">
              <w:rPr>
                <w:i/>
                <w:iCs/>
                <w:szCs w:val="24"/>
              </w:rPr>
              <w:t>n</w:t>
            </w:r>
            <w:r>
              <w:rPr>
                <w:szCs w:val="24"/>
              </w:rPr>
              <w:t xml:space="preserve"> = 2)</w:t>
            </w:r>
          </w:p>
          <w:p w14:paraId="7D029541" w14:textId="77777777" w:rsidR="00DE3E1C" w:rsidRPr="008F4CF6" w:rsidRDefault="00DE3E1C" w:rsidP="00057E55">
            <w:pPr>
              <w:spacing w:line="240" w:lineRule="exact"/>
              <w:rPr>
                <w:szCs w:val="24"/>
                <w:highlight w:val="yellow"/>
              </w:rPr>
            </w:pPr>
          </w:p>
        </w:tc>
        <w:tc>
          <w:tcPr>
            <w:tcW w:w="3260" w:type="dxa"/>
          </w:tcPr>
          <w:p w14:paraId="6724CEDB" w14:textId="77777777" w:rsidR="00DE3E1C" w:rsidRDefault="00DE3E1C" w:rsidP="00030F6C">
            <w:pPr>
              <w:spacing w:line="240" w:lineRule="exact"/>
              <w:rPr>
                <w:szCs w:val="24"/>
              </w:rPr>
            </w:pPr>
            <w:r>
              <w:rPr>
                <w:szCs w:val="24"/>
              </w:rPr>
              <w:t>Some training materials are too easy for people who already practice mindfulness</w:t>
            </w:r>
          </w:p>
          <w:p w14:paraId="0A20854C" w14:textId="77777777" w:rsidR="00DE3E1C" w:rsidRDefault="00DE3E1C" w:rsidP="00030F6C">
            <w:pPr>
              <w:spacing w:line="240" w:lineRule="exact"/>
              <w:rPr>
                <w:szCs w:val="24"/>
              </w:rPr>
            </w:pPr>
            <w:r>
              <w:rPr>
                <w:szCs w:val="24"/>
              </w:rPr>
              <w:t>(</w:t>
            </w:r>
            <w:r w:rsidRPr="0009455D">
              <w:rPr>
                <w:i/>
                <w:iCs/>
                <w:szCs w:val="24"/>
              </w:rPr>
              <w:t>n</w:t>
            </w:r>
            <w:r>
              <w:rPr>
                <w:szCs w:val="24"/>
              </w:rPr>
              <w:t xml:space="preserve"> = 1)</w:t>
            </w:r>
          </w:p>
          <w:p w14:paraId="1CA67101" w14:textId="77777777" w:rsidR="00DE3E1C" w:rsidRDefault="00DE3E1C" w:rsidP="00030F6C">
            <w:pPr>
              <w:spacing w:line="240" w:lineRule="exact"/>
              <w:rPr>
                <w:szCs w:val="24"/>
              </w:rPr>
            </w:pPr>
          </w:p>
        </w:tc>
        <w:tc>
          <w:tcPr>
            <w:tcW w:w="2977" w:type="dxa"/>
          </w:tcPr>
          <w:p w14:paraId="3849F646" w14:textId="77777777" w:rsidR="00DE3E1C" w:rsidRDefault="00DE3E1C" w:rsidP="00030F6C">
            <w:pPr>
              <w:spacing w:line="240" w:lineRule="exact"/>
              <w:rPr>
                <w:szCs w:val="24"/>
              </w:rPr>
            </w:pPr>
          </w:p>
        </w:tc>
      </w:tr>
      <w:tr w:rsidR="00DE3E1C" w14:paraId="07599C48" w14:textId="77777777" w:rsidTr="00DE3E1C">
        <w:tc>
          <w:tcPr>
            <w:tcW w:w="3539" w:type="dxa"/>
          </w:tcPr>
          <w:p w14:paraId="64B0DE03" w14:textId="77777777" w:rsidR="00057E55" w:rsidRDefault="00057E55" w:rsidP="00057E55">
            <w:pPr>
              <w:spacing w:line="240" w:lineRule="exact"/>
              <w:rPr>
                <w:szCs w:val="24"/>
              </w:rPr>
            </w:pPr>
            <w:r>
              <w:rPr>
                <w:szCs w:val="24"/>
              </w:rPr>
              <w:t xml:space="preserve">Adequate time to complete each session </w:t>
            </w:r>
          </w:p>
          <w:p w14:paraId="7041F3FA" w14:textId="77777777" w:rsidR="00057E55" w:rsidRDefault="00057E55" w:rsidP="00057E55">
            <w:pPr>
              <w:spacing w:line="240" w:lineRule="exact"/>
              <w:rPr>
                <w:szCs w:val="24"/>
              </w:rPr>
            </w:pPr>
            <w:r>
              <w:rPr>
                <w:szCs w:val="24"/>
              </w:rPr>
              <w:t>(</w:t>
            </w:r>
            <w:r w:rsidRPr="00692EA8">
              <w:rPr>
                <w:i/>
                <w:iCs/>
                <w:szCs w:val="24"/>
              </w:rPr>
              <w:t>n</w:t>
            </w:r>
            <w:r>
              <w:rPr>
                <w:szCs w:val="24"/>
              </w:rPr>
              <w:t xml:space="preserve"> = 2)</w:t>
            </w:r>
          </w:p>
          <w:p w14:paraId="1457933E" w14:textId="77777777" w:rsidR="00DE3E1C" w:rsidRPr="00865F11" w:rsidRDefault="00DE3E1C" w:rsidP="00057E55">
            <w:pPr>
              <w:spacing w:line="240" w:lineRule="exact"/>
              <w:rPr>
                <w:szCs w:val="24"/>
              </w:rPr>
            </w:pPr>
          </w:p>
        </w:tc>
        <w:tc>
          <w:tcPr>
            <w:tcW w:w="3260" w:type="dxa"/>
          </w:tcPr>
          <w:p w14:paraId="7EB864C5" w14:textId="77777777" w:rsidR="00DE3E1C" w:rsidRDefault="00DE3E1C" w:rsidP="00030F6C">
            <w:pPr>
              <w:spacing w:line="240" w:lineRule="exact"/>
              <w:rPr>
                <w:szCs w:val="24"/>
              </w:rPr>
            </w:pPr>
          </w:p>
        </w:tc>
        <w:tc>
          <w:tcPr>
            <w:tcW w:w="2977" w:type="dxa"/>
          </w:tcPr>
          <w:p w14:paraId="02FEE310" w14:textId="77777777" w:rsidR="00DE3E1C" w:rsidRDefault="00DE3E1C" w:rsidP="00030F6C">
            <w:pPr>
              <w:spacing w:line="240" w:lineRule="exact"/>
              <w:rPr>
                <w:szCs w:val="24"/>
              </w:rPr>
            </w:pPr>
          </w:p>
        </w:tc>
      </w:tr>
      <w:tr w:rsidR="00DE3E1C" w14:paraId="2F8CD8A1" w14:textId="77777777" w:rsidTr="00DE3E1C">
        <w:tc>
          <w:tcPr>
            <w:tcW w:w="3539" w:type="dxa"/>
          </w:tcPr>
          <w:p w14:paraId="363E66E5" w14:textId="77777777" w:rsidR="00057E55" w:rsidRDefault="00057E55" w:rsidP="00057E55">
            <w:pPr>
              <w:spacing w:line="240" w:lineRule="exact"/>
              <w:rPr>
                <w:szCs w:val="24"/>
              </w:rPr>
            </w:pPr>
            <w:r w:rsidRPr="00865F11">
              <w:rPr>
                <w:szCs w:val="24"/>
              </w:rPr>
              <w:t>Valuable exercises/practices</w:t>
            </w:r>
            <w:r>
              <w:rPr>
                <w:szCs w:val="24"/>
              </w:rPr>
              <w:t xml:space="preserve"> </w:t>
            </w:r>
          </w:p>
          <w:p w14:paraId="12FE2DCB" w14:textId="77777777" w:rsidR="00057E55" w:rsidRDefault="00057E55" w:rsidP="00057E55">
            <w:pPr>
              <w:spacing w:line="240" w:lineRule="exact"/>
              <w:rPr>
                <w:szCs w:val="24"/>
              </w:rPr>
            </w:pPr>
            <w:r>
              <w:rPr>
                <w:szCs w:val="24"/>
              </w:rPr>
              <w:t>(</w:t>
            </w:r>
            <w:r w:rsidRPr="008F4CF6">
              <w:rPr>
                <w:i/>
                <w:iCs/>
                <w:szCs w:val="24"/>
              </w:rPr>
              <w:t>n</w:t>
            </w:r>
            <w:r>
              <w:rPr>
                <w:szCs w:val="24"/>
              </w:rPr>
              <w:t xml:space="preserve"> = 1)</w:t>
            </w:r>
            <w:r w:rsidRPr="00865F11">
              <w:rPr>
                <w:szCs w:val="24"/>
              </w:rPr>
              <w:t xml:space="preserve"> </w:t>
            </w:r>
          </w:p>
          <w:p w14:paraId="6BC919CF" w14:textId="77777777" w:rsidR="00DE3E1C" w:rsidRDefault="00DE3E1C" w:rsidP="00057E55">
            <w:pPr>
              <w:spacing w:line="240" w:lineRule="exact"/>
              <w:rPr>
                <w:szCs w:val="24"/>
              </w:rPr>
            </w:pPr>
          </w:p>
        </w:tc>
        <w:tc>
          <w:tcPr>
            <w:tcW w:w="3260" w:type="dxa"/>
          </w:tcPr>
          <w:p w14:paraId="1CF0074C" w14:textId="77777777" w:rsidR="00DE3E1C" w:rsidRDefault="00DE3E1C" w:rsidP="00030F6C">
            <w:pPr>
              <w:spacing w:line="240" w:lineRule="exact"/>
              <w:rPr>
                <w:szCs w:val="24"/>
              </w:rPr>
            </w:pPr>
          </w:p>
        </w:tc>
        <w:tc>
          <w:tcPr>
            <w:tcW w:w="2977" w:type="dxa"/>
          </w:tcPr>
          <w:p w14:paraId="3F54B411" w14:textId="77777777" w:rsidR="00DE3E1C" w:rsidRDefault="00DE3E1C" w:rsidP="00030F6C">
            <w:pPr>
              <w:spacing w:line="240" w:lineRule="exact"/>
              <w:rPr>
                <w:szCs w:val="24"/>
              </w:rPr>
            </w:pPr>
          </w:p>
        </w:tc>
      </w:tr>
      <w:tr w:rsidR="00DE3E1C" w14:paraId="199E2080" w14:textId="77777777" w:rsidTr="00DE3E1C">
        <w:tc>
          <w:tcPr>
            <w:tcW w:w="3539" w:type="dxa"/>
          </w:tcPr>
          <w:p w14:paraId="5C1D024B" w14:textId="77777777" w:rsidR="00057E55" w:rsidRDefault="00057E55" w:rsidP="00057E55">
            <w:pPr>
              <w:spacing w:line="240" w:lineRule="exact"/>
              <w:rPr>
                <w:szCs w:val="24"/>
              </w:rPr>
            </w:pPr>
            <w:r>
              <w:rPr>
                <w:szCs w:val="24"/>
              </w:rPr>
              <w:t xml:space="preserve">Time/space for reflection, especially on self-compassion </w:t>
            </w:r>
          </w:p>
          <w:p w14:paraId="5FEDD19C" w14:textId="77777777" w:rsidR="00057E55" w:rsidRDefault="00057E55" w:rsidP="00057E55">
            <w:pPr>
              <w:spacing w:line="240" w:lineRule="exact"/>
              <w:rPr>
                <w:szCs w:val="24"/>
              </w:rPr>
            </w:pPr>
            <w:r>
              <w:rPr>
                <w:szCs w:val="24"/>
              </w:rPr>
              <w:t>(</w:t>
            </w:r>
            <w:r w:rsidRPr="0009455D">
              <w:rPr>
                <w:i/>
                <w:iCs/>
                <w:szCs w:val="24"/>
              </w:rPr>
              <w:t>n</w:t>
            </w:r>
            <w:r>
              <w:rPr>
                <w:szCs w:val="24"/>
              </w:rPr>
              <w:t xml:space="preserve"> = 1)</w:t>
            </w:r>
          </w:p>
          <w:p w14:paraId="762D6537" w14:textId="77777777" w:rsidR="00DE3E1C" w:rsidRDefault="00DE3E1C" w:rsidP="00057E55">
            <w:pPr>
              <w:spacing w:line="240" w:lineRule="exact"/>
              <w:rPr>
                <w:szCs w:val="24"/>
              </w:rPr>
            </w:pPr>
          </w:p>
        </w:tc>
        <w:tc>
          <w:tcPr>
            <w:tcW w:w="3260" w:type="dxa"/>
          </w:tcPr>
          <w:p w14:paraId="4690E4EB" w14:textId="77777777" w:rsidR="00DE3E1C" w:rsidRDefault="00DE3E1C" w:rsidP="00030F6C">
            <w:pPr>
              <w:spacing w:line="240" w:lineRule="exact"/>
              <w:rPr>
                <w:szCs w:val="24"/>
              </w:rPr>
            </w:pPr>
          </w:p>
        </w:tc>
        <w:tc>
          <w:tcPr>
            <w:tcW w:w="2977" w:type="dxa"/>
          </w:tcPr>
          <w:p w14:paraId="3FAAE19D" w14:textId="77777777" w:rsidR="00DE3E1C" w:rsidRDefault="00DE3E1C" w:rsidP="00030F6C">
            <w:pPr>
              <w:spacing w:line="240" w:lineRule="exact"/>
              <w:rPr>
                <w:szCs w:val="24"/>
              </w:rPr>
            </w:pPr>
          </w:p>
        </w:tc>
      </w:tr>
      <w:tr w:rsidR="00DE3E1C" w14:paraId="46EC230D" w14:textId="77777777" w:rsidTr="00DE3E1C">
        <w:tc>
          <w:tcPr>
            <w:tcW w:w="3539" w:type="dxa"/>
          </w:tcPr>
          <w:p w14:paraId="041D6D73" w14:textId="77777777" w:rsidR="00057E55" w:rsidRDefault="00057E55" w:rsidP="00057E55">
            <w:pPr>
              <w:spacing w:line="240" w:lineRule="exact"/>
              <w:rPr>
                <w:szCs w:val="24"/>
              </w:rPr>
            </w:pPr>
            <w:r>
              <w:rPr>
                <w:szCs w:val="24"/>
              </w:rPr>
              <w:t xml:space="preserve">Mixed presentation of the learning material </w:t>
            </w:r>
          </w:p>
          <w:p w14:paraId="77FC82DB" w14:textId="77777777" w:rsidR="00057E55" w:rsidRDefault="00057E55" w:rsidP="00057E55">
            <w:pPr>
              <w:spacing w:line="240" w:lineRule="exact"/>
              <w:rPr>
                <w:szCs w:val="24"/>
              </w:rPr>
            </w:pPr>
            <w:r w:rsidRPr="00ED6E36">
              <w:rPr>
                <w:szCs w:val="24"/>
              </w:rPr>
              <w:t>(</w:t>
            </w:r>
            <w:r w:rsidRPr="00ED6E36">
              <w:rPr>
                <w:i/>
                <w:iCs/>
                <w:szCs w:val="24"/>
              </w:rPr>
              <w:t>n</w:t>
            </w:r>
            <w:r w:rsidRPr="00ED6E36">
              <w:rPr>
                <w:szCs w:val="24"/>
              </w:rPr>
              <w:t xml:space="preserve"> = 1)</w:t>
            </w:r>
          </w:p>
          <w:p w14:paraId="6CC8DBEB" w14:textId="77777777" w:rsidR="00DE3E1C" w:rsidRDefault="00DE3E1C" w:rsidP="00057E55">
            <w:pPr>
              <w:spacing w:line="240" w:lineRule="exact"/>
              <w:rPr>
                <w:szCs w:val="24"/>
              </w:rPr>
            </w:pPr>
          </w:p>
        </w:tc>
        <w:tc>
          <w:tcPr>
            <w:tcW w:w="3260" w:type="dxa"/>
          </w:tcPr>
          <w:p w14:paraId="70A9C812" w14:textId="77777777" w:rsidR="00DE3E1C" w:rsidRDefault="00DE3E1C" w:rsidP="00030F6C">
            <w:pPr>
              <w:spacing w:line="240" w:lineRule="exact"/>
              <w:rPr>
                <w:szCs w:val="24"/>
              </w:rPr>
            </w:pPr>
          </w:p>
        </w:tc>
        <w:tc>
          <w:tcPr>
            <w:tcW w:w="2977" w:type="dxa"/>
          </w:tcPr>
          <w:p w14:paraId="3C6D4490" w14:textId="77777777" w:rsidR="00DE3E1C" w:rsidRDefault="00DE3E1C" w:rsidP="00030F6C">
            <w:pPr>
              <w:spacing w:line="240" w:lineRule="exact"/>
              <w:rPr>
                <w:szCs w:val="24"/>
              </w:rPr>
            </w:pPr>
          </w:p>
        </w:tc>
      </w:tr>
      <w:tr w:rsidR="00DE3E1C" w14:paraId="0F2A601D" w14:textId="77777777" w:rsidTr="00DE3E1C">
        <w:tc>
          <w:tcPr>
            <w:tcW w:w="3539" w:type="dxa"/>
          </w:tcPr>
          <w:p w14:paraId="6C098249" w14:textId="77777777" w:rsidR="00DE3E1C" w:rsidRDefault="00DE3E1C" w:rsidP="00030F6C">
            <w:pPr>
              <w:spacing w:line="240" w:lineRule="exact"/>
              <w:rPr>
                <w:szCs w:val="24"/>
              </w:rPr>
            </w:pPr>
            <w:r>
              <w:rPr>
                <w:szCs w:val="24"/>
              </w:rPr>
              <w:t xml:space="preserve">Practising regularly </w:t>
            </w:r>
          </w:p>
          <w:p w14:paraId="43D81F2F" w14:textId="77777777" w:rsidR="00DE3E1C" w:rsidRDefault="00DE3E1C" w:rsidP="00030F6C">
            <w:pPr>
              <w:spacing w:line="240" w:lineRule="exact"/>
              <w:rPr>
                <w:szCs w:val="24"/>
              </w:rPr>
            </w:pPr>
            <w:r w:rsidRPr="00ED6E36">
              <w:rPr>
                <w:szCs w:val="24"/>
              </w:rPr>
              <w:t>(</w:t>
            </w:r>
            <w:r w:rsidRPr="00ED6E36">
              <w:rPr>
                <w:i/>
                <w:iCs/>
                <w:szCs w:val="24"/>
              </w:rPr>
              <w:t>n</w:t>
            </w:r>
            <w:r w:rsidRPr="00ED6E36">
              <w:rPr>
                <w:szCs w:val="24"/>
              </w:rPr>
              <w:t xml:space="preserve"> = 1)</w:t>
            </w:r>
          </w:p>
          <w:p w14:paraId="553120DE" w14:textId="77777777" w:rsidR="00DE3E1C" w:rsidRDefault="00DE3E1C" w:rsidP="00030F6C">
            <w:pPr>
              <w:spacing w:line="240" w:lineRule="exact"/>
              <w:rPr>
                <w:szCs w:val="24"/>
              </w:rPr>
            </w:pPr>
          </w:p>
        </w:tc>
        <w:tc>
          <w:tcPr>
            <w:tcW w:w="3260" w:type="dxa"/>
          </w:tcPr>
          <w:p w14:paraId="58C6D9D6" w14:textId="77777777" w:rsidR="00DE3E1C" w:rsidRDefault="00DE3E1C" w:rsidP="00030F6C">
            <w:pPr>
              <w:spacing w:line="240" w:lineRule="exact"/>
              <w:rPr>
                <w:szCs w:val="24"/>
              </w:rPr>
            </w:pPr>
          </w:p>
        </w:tc>
        <w:tc>
          <w:tcPr>
            <w:tcW w:w="2977" w:type="dxa"/>
          </w:tcPr>
          <w:p w14:paraId="5F9FC3E0" w14:textId="77777777" w:rsidR="00DE3E1C" w:rsidRDefault="00DE3E1C" w:rsidP="00030F6C">
            <w:pPr>
              <w:spacing w:line="240" w:lineRule="exact"/>
              <w:rPr>
                <w:szCs w:val="24"/>
              </w:rPr>
            </w:pPr>
          </w:p>
        </w:tc>
      </w:tr>
      <w:tr w:rsidR="00DE3E1C" w14:paraId="0CB06CFD" w14:textId="77777777" w:rsidTr="00DE3E1C">
        <w:tc>
          <w:tcPr>
            <w:tcW w:w="3539" w:type="dxa"/>
            <w:tcBorders>
              <w:bottom w:val="single" w:sz="4" w:space="0" w:color="auto"/>
            </w:tcBorders>
          </w:tcPr>
          <w:p w14:paraId="67B5F60D" w14:textId="77777777" w:rsidR="00DE3E1C" w:rsidRDefault="00DE3E1C" w:rsidP="00030F6C">
            <w:pPr>
              <w:spacing w:line="240" w:lineRule="exact"/>
              <w:rPr>
                <w:szCs w:val="24"/>
              </w:rPr>
            </w:pPr>
            <w:r>
              <w:rPr>
                <w:szCs w:val="24"/>
              </w:rPr>
              <w:t xml:space="preserve">Encouraged to do what I want </w:t>
            </w:r>
          </w:p>
          <w:p w14:paraId="4AAD2F6F" w14:textId="77777777" w:rsidR="00DE3E1C" w:rsidRDefault="00DE3E1C" w:rsidP="00030F6C">
            <w:pPr>
              <w:spacing w:line="240" w:lineRule="exact"/>
              <w:rPr>
                <w:szCs w:val="24"/>
              </w:rPr>
            </w:pPr>
            <w:r w:rsidRPr="00ED6E36">
              <w:rPr>
                <w:szCs w:val="24"/>
              </w:rPr>
              <w:t>(</w:t>
            </w:r>
            <w:r w:rsidRPr="00ED6E36">
              <w:rPr>
                <w:i/>
                <w:iCs/>
                <w:szCs w:val="24"/>
              </w:rPr>
              <w:t>n</w:t>
            </w:r>
            <w:r w:rsidRPr="00ED6E36">
              <w:rPr>
                <w:szCs w:val="24"/>
              </w:rPr>
              <w:t xml:space="preserve"> = 1)</w:t>
            </w:r>
          </w:p>
          <w:p w14:paraId="71017F93" w14:textId="77777777" w:rsidR="00DE3E1C" w:rsidRDefault="00DE3E1C" w:rsidP="00030F6C">
            <w:pPr>
              <w:spacing w:line="240" w:lineRule="exact"/>
              <w:rPr>
                <w:szCs w:val="24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61882AD4" w14:textId="77777777" w:rsidR="00DE3E1C" w:rsidRDefault="00DE3E1C" w:rsidP="00030F6C">
            <w:pPr>
              <w:spacing w:line="240" w:lineRule="exact"/>
              <w:rPr>
                <w:szCs w:val="24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FDFEDBE" w14:textId="77777777" w:rsidR="00DE3E1C" w:rsidRDefault="00DE3E1C" w:rsidP="00030F6C">
            <w:pPr>
              <w:spacing w:line="240" w:lineRule="exact"/>
              <w:rPr>
                <w:szCs w:val="24"/>
              </w:rPr>
            </w:pPr>
          </w:p>
        </w:tc>
      </w:tr>
    </w:tbl>
    <w:p w14:paraId="0F203B41" w14:textId="77777777" w:rsidR="00DE3E1C" w:rsidRDefault="00DE3E1C" w:rsidP="00DE3E1C">
      <w:pPr>
        <w:rPr>
          <w:szCs w:val="24"/>
        </w:rPr>
      </w:pPr>
    </w:p>
    <w:p w14:paraId="0647D005" w14:textId="1A3E6FA0" w:rsidR="00D074CB" w:rsidRPr="00E83FEE" w:rsidRDefault="00D074CB" w:rsidP="00F50ED2">
      <w:pPr>
        <w:spacing w:line="480" w:lineRule="exact"/>
        <w:ind w:firstLine="360"/>
        <w:rPr>
          <w:szCs w:val="24"/>
        </w:rPr>
      </w:pPr>
      <w:bookmarkStart w:id="0" w:name="_GoBack"/>
      <w:bookmarkEnd w:id="0"/>
    </w:p>
    <w:sectPr w:rsidR="00D074CB" w:rsidRPr="00E83FEE" w:rsidSect="001C232F">
      <w:pgSz w:w="11909" w:h="16834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A14A9F" w14:textId="77777777" w:rsidR="00C55C6F" w:rsidRDefault="00C55C6F" w:rsidP="00420A75">
      <w:pPr>
        <w:spacing w:line="240" w:lineRule="auto"/>
      </w:pPr>
      <w:r>
        <w:separator/>
      </w:r>
    </w:p>
  </w:endnote>
  <w:endnote w:type="continuationSeparator" w:id="0">
    <w:p w14:paraId="11273924" w14:textId="77777777" w:rsidR="00C55C6F" w:rsidRDefault="00C55C6F" w:rsidP="00420A7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EB08C9" w14:textId="77777777" w:rsidR="007053B2" w:rsidRDefault="008E0E5B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0BCD818" w14:textId="77777777" w:rsidR="007053B2" w:rsidRDefault="00C55C6F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8F2BB3" w14:textId="77777777" w:rsidR="00C55C6F" w:rsidRDefault="00C55C6F" w:rsidP="00420A75">
      <w:pPr>
        <w:spacing w:line="240" w:lineRule="auto"/>
      </w:pPr>
      <w:r>
        <w:separator/>
      </w:r>
    </w:p>
  </w:footnote>
  <w:footnote w:type="continuationSeparator" w:id="0">
    <w:p w14:paraId="08413E90" w14:textId="77777777" w:rsidR="00C55C6F" w:rsidRDefault="00C55C6F" w:rsidP="00420A7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801CE4"/>
    <w:multiLevelType w:val="hybridMultilevel"/>
    <w:tmpl w:val="059A3C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C86803"/>
    <w:multiLevelType w:val="hybridMultilevel"/>
    <w:tmpl w:val="03A63C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7836E3"/>
    <w:multiLevelType w:val="hybridMultilevel"/>
    <w:tmpl w:val="BCDAAF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B24E42"/>
    <w:multiLevelType w:val="hybridMultilevel"/>
    <w:tmpl w:val="E0CA3C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4102E3"/>
    <w:multiLevelType w:val="hybridMultilevel"/>
    <w:tmpl w:val="EAAC4E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CD54C7"/>
    <w:multiLevelType w:val="hybridMultilevel"/>
    <w:tmpl w:val="7034E3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C77D13"/>
    <w:multiLevelType w:val="hybridMultilevel"/>
    <w:tmpl w:val="06F8C7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5505CC"/>
    <w:multiLevelType w:val="hybridMultilevel"/>
    <w:tmpl w:val="0804FA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571E88"/>
    <w:multiLevelType w:val="hybridMultilevel"/>
    <w:tmpl w:val="1EBEC6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A27119"/>
    <w:multiLevelType w:val="hybridMultilevel"/>
    <w:tmpl w:val="199CF9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A50FDF"/>
    <w:multiLevelType w:val="hybridMultilevel"/>
    <w:tmpl w:val="0C08D0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80B11AE"/>
    <w:multiLevelType w:val="hybridMultilevel"/>
    <w:tmpl w:val="0ABAF9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7"/>
  </w:num>
  <w:num w:numId="4">
    <w:abstractNumId w:val="8"/>
  </w:num>
  <w:num w:numId="5">
    <w:abstractNumId w:val="11"/>
  </w:num>
  <w:num w:numId="6">
    <w:abstractNumId w:val="4"/>
  </w:num>
  <w:num w:numId="7">
    <w:abstractNumId w:val="9"/>
  </w:num>
  <w:num w:numId="8">
    <w:abstractNumId w:val="1"/>
  </w:num>
  <w:num w:numId="9">
    <w:abstractNumId w:val="10"/>
  </w:num>
  <w:num w:numId="10">
    <w:abstractNumId w:val="2"/>
  </w:num>
  <w:num w:numId="11">
    <w:abstractNumId w:val="5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S3NDcwMTe1MDK1NLFU0lEKTi0uzszPAykwqQUAtRcBK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eftedwp95vz7edstop0stav0p0x2az955s&quot;&gt;My EndNote Library&lt;record-ids&gt;&lt;item&gt;144&lt;/item&gt;&lt;item&gt;145&lt;/item&gt;&lt;item&gt;146&lt;/item&gt;&lt;item&gt;163&lt;/item&gt;&lt;item&gt;194&lt;/item&gt;&lt;item&gt;268&lt;/item&gt;&lt;item&gt;275&lt;/item&gt;&lt;item&gt;276&lt;/item&gt;&lt;item&gt;365&lt;/item&gt;&lt;item&gt;391&lt;/item&gt;&lt;item&gt;392&lt;/item&gt;&lt;item&gt;434&lt;/item&gt;&lt;item&gt;435&lt;/item&gt;&lt;/record-ids&gt;&lt;/item&gt;&lt;/Libraries&gt;"/>
  </w:docVars>
  <w:rsids>
    <w:rsidRoot w:val="00BB20DF"/>
    <w:rsid w:val="000065A0"/>
    <w:rsid w:val="000075D8"/>
    <w:rsid w:val="000131EF"/>
    <w:rsid w:val="000201C9"/>
    <w:rsid w:val="00020D91"/>
    <w:rsid w:val="000210FE"/>
    <w:rsid w:val="00022772"/>
    <w:rsid w:val="0002315A"/>
    <w:rsid w:val="00032423"/>
    <w:rsid w:val="00033DA7"/>
    <w:rsid w:val="00034283"/>
    <w:rsid w:val="00040321"/>
    <w:rsid w:val="00040BE8"/>
    <w:rsid w:val="00040E49"/>
    <w:rsid w:val="00043794"/>
    <w:rsid w:val="00044338"/>
    <w:rsid w:val="00046C3C"/>
    <w:rsid w:val="0004739A"/>
    <w:rsid w:val="0005628B"/>
    <w:rsid w:val="00056B50"/>
    <w:rsid w:val="00057290"/>
    <w:rsid w:val="00057E55"/>
    <w:rsid w:val="00060836"/>
    <w:rsid w:val="0006282A"/>
    <w:rsid w:val="00062BAE"/>
    <w:rsid w:val="0006498A"/>
    <w:rsid w:val="000660EE"/>
    <w:rsid w:val="00066777"/>
    <w:rsid w:val="000718C0"/>
    <w:rsid w:val="000756CF"/>
    <w:rsid w:val="00075F1C"/>
    <w:rsid w:val="00076451"/>
    <w:rsid w:val="00082864"/>
    <w:rsid w:val="000836A7"/>
    <w:rsid w:val="0008584E"/>
    <w:rsid w:val="00090BE2"/>
    <w:rsid w:val="0009229B"/>
    <w:rsid w:val="00094BAF"/>
    <w:rsid w:val="000A0D7E"/>
    <w:rsid w:val="000A128D"/>
    <w:rsid w:val="000A2367"/>
    <w:rsid w:val="000A38D8"/>
    <w:rsid w:val="000A445A"/>
    <w:rsid w:val="000A69EB"/>
    <w:rsid w:val="000B29B3"/>
    <w:rsid w:val="000B6BE9"/>
    <w:rsid w:val="000C1847"/>
    <w:rsid w:val="000C1CCF"/>
    <w:rsid w:val="000C35D6"/>
    <w:rsid w:val="000C4FB2"/>
    <w:rsid w:val="000C64EE"/>
    <w:rsid w:val="000C79E6"/>
    <w:rsid w:val="000D0579"/>
    <w:rsid w:val="000D05E7"/>
    <w:rsid w:val="000D21B8"/>
    <w:rsid w:val="000D5371"/>
    <w:rsid w:val="000D6A87"/>
    <w:rsid w:val="000E649E"/>
    <w:rsid w:val="000F01AB"/>
    <w:rsid w:val="000F1D43"/>
    <w:rsid w:val="000F24B1"/>
    <w:rsid w:val="000F38C2"/>
    <w:rsid w:val="000F57F0"/>
    <w:rsid w:val="001047CC"/>
    <w:rsid w:val="00104B75"/>
    <w:rsid w:val="00104E25"/>
    <w:rsid w:val="0010503B"/>
    <w:rsid w:val="00110E9D"/>
    <w:rsid w:val="00110F61"/>
    <w:rsid w:val="0011477F"/>
    <w:rsid w:val="00115029"/>
    <w:rsid w:val="001150B6"/>
    <w:rsid w:val="001155B1"/>
    <w:rsid w:val="001179B6"/>
    <w:rsid w:val="00123E3B"/>
    <w:rsid w:val="00127970"/>
    <w:rsid w:val="001309B3"/>
    <w:rsid w:val="001333F7"/>
    <w:rsid w:val="00137FEB"/>
    <w:rsid w:val="00140EA4"/>
    <w:rsid w:val="001410CE"/>
    <w:rsid w:val="001431B9"/>
    <w:rsid w:val="00144648"/>
    <w:rsid w:val="001500A2"/>
    <w:rsid w:val="00150BC8"/>
    <w:rsid w:val="00151FC2"/>
    <w:rsid w:val="00154E39"/>
    <w:rsid w:val="00161CE6"/>
    <w:rsid w:val="001623A0"/>
    <w:rsid w:val="00162DFE"/>
    <w:rsid w:val="00167CDC"/>
    <w:rsid w:val="00172EE3"/>
    <w:rsid w:val="00176B8D"/>
    <w:rsid w:val="00183281"/>
    <w:rsid w:val="00183423"/>
    <w:rsid w:val="001839A6"/>
    <w:rsid w:val="00190139"/>
    <w:rsid w:val="001A001C"/>
    <w:rsid w:val="001A09C9"/>
    <w:rsid w:val="001A1AD5"/>
    <w:rsid w:val="001A53BF"/>
    <w:rsid w:val="001B0056"/>
    <w:rsid w:val="001B1CC1"/>
    <w:rsid w:val="001B2861"/>
    <w:rsid w:val="001B4C5F"/>
    <w:rsid w:val="001B7A6C"/>
    <w:rsid w:val="001C015A"/>
    <w:rsid w:val="001C016E"/>
    <w:rsid w:val="001C232F"/>
    <w:rsid w:val="001C3CFE"/>
    <w:rsid w:val="001C6E77"/>
    <w:rsid w:val="001C7257"/>
    <w:rsid w:val="001D014E"/>
    <w:rsid w:val="001D02D1"/>
    <w:rsid w:val="001D1A86"/>
    <w:rsid w:val="001D2729"/>
    <w:rsid w:val="001D37BA"/>
    <w:rsid w:val="001D6837"/>
    <w:rsid w:val="001E14AF"/>
    <w:rsid w:val="001E3C5E"/>
    <w:rsid w:val="001E7CA1"/>
    <w:rsid w:val="001F1F3A"/>
    <w:rsid w:val="001F456E"/>
    <w:rsid w:val="001F6B07"/>
    <w:rsid w:val="001F77E9"/>
    <w:rsid w:val="00200F28"/>
    <w:rsid w:val="00200F47"/>
    <w:rsid w:val="00201DFF"/>
    <w:rsid w:val="00211FEB"/>
    <w:rsid w:val="00215A79"/>
    <w:rsid w:val="00221952"/>
    <w:rsid w:val="00221F9E"/>
    <w:rsid w:val="00224B4D"/>
    <w:rsid w:val="00225958"/>
    <w:rsid w:val="00225DB4"/>
    <w:rsid w:val="00230352"/>
    <w:rsid w:val="002325AA"/>
    <w:rsid w:val="0023389E"/>
    <w:rsid w:val="00233CF1"/>
    <w:rsid w:val="002379CA"/>
    <w:rsid w:val="00240260"/>
    <w:rsid w:val="0024262E"/>
    <w:rsid w:val="00242F33"/>
    <w:rsid w:val="0024489A"/>
    <w:rsid w:val="00244DF2"/>
    <w:rsid w:val="00250832"/>
    <w:rsid w:val="00250A6E"/>
    <w:rsid w:val="00252ADB"/>
    <w:rsid w:val="00255AB0"/>
    <w:rsid w:val="00255C08"/>
    <w:rsid w:val="00256B81"/>
    <w:rsid w:val="00267B8D"/>
    <w:rsid w:val="00273634"/>
    <w:rsid w:val="00273C5D"/>
    <w:rsid w:val="00277A78"/>
    <w:rsid w:val="00281784"/>
    <w:rsid w:val="00281CB6"/>
    <w:rsid w:val="002831A6"/>
    <w:rsid w:val="002836DA"/>
    <w:rsid w:val="00283802"/>
    <w:rsid w:val="00287B92"/>
    <w:rsid w:val="0029470E"/>
    <w:rsid w:val="00294FBD"/>
    <w:rsid w:val="002A09CA"/>
    <w:rsid w:val="002A4118"/>
    <w:rsid w:val="002B25AF"/>
    <w:rsid w:val="002B7F18"/>
    <w:rsid w:val="002C69D4"/>
    <w:rsid w:val="002C7A72"/>
    <w:rsid w:val="002D115E"/>
    <w:rsid w:val="002E3F12"/>
    <w:rsid w:val="002E40FE"/>
    <w:rsid w:val="002E5954"/>
    <w:rsid w:val="002F3B2C"/>
    <w:rsid w:val="002F7633"/>
    <w:rsid w:val="002F7697"/>
    <w:rsid w:val="002F7D24"/>
    <w:rsid w:val="0030042D"/>
    <w:rsid w:val="003040DD"/>
    <w:rsid w:val="00305150"/>
    <w:rsid w:val="0030548F"/>
    <w:rsid w:val="003072B7"/>
    <w:rsid w:val="0030732F"/>
    <w:rsid w:val="0030782D"/>
    <w:rsid w:val="00311858"/>
    <w:rsid w:val="00311B2B"/>
    <w:rsid w:val="00317D81"/>
    <w:rsid w:val="00320C04"/>
    <w:rsid w:val="00321615"/>
    <w:rsid w:val="00321E4D"/>
    <w:rsid w:val="00330BFA"/>
    <w:rsid w:val="00331B3A"/>
    <w:rsid w:val="00336F0C"/>
    <w:rsid w:val="00343C4B"/>
    <w:rsid w:val="00343E3B"/>
    <w:rsid w:val="003453D0"/>
    <w:rsid w:val="00352C96"/>
    <w:rsid w:val="0035333B"/>
    <w:rsid w:val="0036108C"/>
    <w:rsid w:val="00367A35"/>
    <w:rsid w:val="00370F62"/>
    <w:rsid w:val="00371037"/>
    <w:rsid w:val="00373673"/>
    <w:rsid w:val="00373A15"/>
    <w:rsid w:val="00373ABB"/>
    <w:rsid w:val="0037527F"/>
    <w:rsid w:val="00375417"/>
    <w:rsid w:val="00376322"/>
    <w:rsid w:val="003835EB"/>
    <w:rsid w:val="003954B3"/>
    <w:rsid w:val="0039713D"/>
    <w:rsid w:val="003A0944"/>
    <w:rsid w:val="003A0D4E"/>
    <w:rsid w:val="003A11C2"/>
    <w:rsid w:val="003A1660"/>
    <w:rsid w:val="003A2770"/>
    <w:rsid w:val="003A55E6"/>
    <w:rsid w:val="003A72B5"/>
    <w:rsid w:val="003B039C"/>
    <w:rsid w:val="003B4558"/>
    <w:rsid w:val="003B58C8"/>
    <w:rsid w:val="003B655D"/>
    <w:rsid w:val="003B6739"/>
    <w:rsid w:val="003C387E"/>
    <w:rsid w:val="003C4653"/>
    <w:rsid w:val="003C5328"/>
    <w:rsid w:val="003D00A4"/>
    <w:rsid w:val="003D38BE"/>
    <w:rsid w:val="003D4D80"/>
    <w:rsid w:val="003D5A4F"/>
    <w:rsid w:val="003D6902"/>
    <w:rsid w:val="003E2D77"/>
    <w:rsid w:val="003E7DBE"/>
    <w:rsid w:val="003F0C63"/>
    <w:rsid w:val="003F1236"/>
    <w:rsid w:val="003F60D2"/>
    <w:rsid w:val="003F7ED1"/>
    <w:rsid w:val="00400534"/>
    <w:rsid w:val="004013BE"/>
    <w:rsid w:val="004029D4"/>
    <w:rsid w:val="00402A7C"/>
    <w:rsid w:val="004131B4"/>
    <w:rsid w:val="00420A75"/>
    <w:rsid w:val="00431210"/>
    <w:rsid w:val="0043137E"/>
    <w:rsid w:val="00432DC1"/>
    <w:rsid w:val="00433284"/>
    <w:rsid w:val="004340A1"/>
    <w:rsid w:val="004368BF"/>
    <w:rsid w:val="00437A61"/>
    <w:rsid w:val="00437B0A"/>
    <w:rsid w:val="00442FAC"/>
    <w:rsid w:val="004438A1"/>
    <w:rsid w:val="004438D6"/>
    <w:rsid w:val="004478A8"/>
    <w:rsid w:val="004577DD"/>
    <w:rsid w:val="00461517"/>
    <w:rsid w:val="00462EAC"/>
    <w:rsid w:val="004670F6"/>
    <w:rsid w:val="00467EF6"/>
    <w:rsid w:val="004718F3"/>
    <w:rsid w:val="00473886"/>
    <w:rsid w:val="00476562"/>
    <w:rsid w:val="00476610"/>
    <w:rsid w:val="0048227F"/>
    <w:rsid w:val="00484D0E"/>
    <w:rsid w:val="00486A68"/>
    <w:rsid w:val="00490ED6"/>
    <w:rsid w:val="004933CC"/>
    <w:rsid w:val="0049491D"/>
    <w:rsid w:val="00497E63"/>
    <w:rsid w:val="004A0BD9"/>
    <w:rsid w:val="004A3033"/>
    <w:rsid w:val="004A32FA"/>
    <w:rsid w:val="004A466D"/>
    <w:rsid w:val="004A4BD1"/>
    <w:rsid w:val="004A51C2"/>
    <w:rsid w:val="004B3AE0"/>
    <w:rsid w:val="004B5046"/>
    <w:rsid w:val="004B724F"/>
    <w:rsid w:val="004B7F12"/>
    <w:rsid w:val="004C2AB5"/>
    <w:rsid w:val="004D31BF"/>
    <w:rsid w:val="004D66EF"/>
    <w:rsid w:val="004E6B84"/>
    <w:rsid w:val="004E71E7"/>
    <w:rsid w:val="004E7904"/>
    <w:rsid w:val="004F09F2"/>
    <w:rsid w:val="004F1E8E"/>
    <w:rsid w:val="004F71D2"/>
    <w:rsid w:val="00505153"/>
    <w:rsid w:val="00517EFC"/>
    <w:rsid w:val="00521CA4"/>
    <w:rsid w:val="00521F0A"/>
    <w:rsid w:val="0053170A"/>
    <w:rsid w:val="00537626"/>
    <w:rsid w:val="00537CA4"/>
    <w:rsid w:val="00540C02"/>
    <w:rsid w:val="00542416"/>
    <w:rsid w:val="0054280F"/>
    <w:rsid w:val="00545BE1"/>
    <w:rsid w:val="00550EEC"/>
    <w:rsid w:val="0055351E"/>
    <w:rsid w:val="00553CFC"/>
    <w:rsid w:val="00556E78"/>
    <w:rsid w:val="005615B6"/>
    <w:rsid w:val="00563355"/>
    <w:rsid w:val="00565026"/>
    <w:rsid w:val="005657ED"/>
    <w:rsid w:val="00570096"/>
    <w:rsid w:val="00571079"/>
    <w:rsid w:val="0057447F"/>
    <w:rsid w:val="005747FF"/>
    <w:rsid w:val="005762FA"/>
    <w:rsid w:val="00576333"/>
    <w:rsid w:val="005775F1"/>
    <w:rsid w:val="0058065B"/>
    <w:rsid w:val="005830C4"/>
    <w:rsid w:val="0058343C"/>
    <w:rsid w:val="00583EBA"/>
    <w:rsid w:val="00590536"/>
    <w:rsid w:val="0059054F"/>
    <w:rsid w:val="005A22C2"/>
    <w:rsid w:val="005A22C3"/>
    <w:rsid w:val="005A2B27"/>
    <w:rsid w:val="005A3A26"/>
    <w:rsid w:val="005A5809"/>
    <w:rsid w:val="005A6370"/>
    <w:rsid w:val="005B3103"/>
    <w:rsid w:val="005B3202"/>
    <w:rsid w:val="005B34FE"/>
    <w:rsid w:val="005B6B4A"/>
    <w:rsid w:val="005C1886"/>
    <w:rsid w:val="005D06B0"/>
    <w:rsid w:val="005E0586"/>
    <w:rsid w:val="005E2920"/>
    <w:rsid w:val="005E5B33"/>
    <w:rsid w:val="005E6112"/>
    <w:rsid w:val="005F0EFD"/>
    <w:rsid w:val="005F1D55"/>
    <w:rsid w:val="005F2D48"/>
    <w:rsid w:val="005F53BF"/>
    <w:rsid w:val="005F60E4"/>
    <w:rsid w:val="005F7139"/>
    <w:rsid w:val="005F7363"/>
    <w:rsid w:val="00601B48"/>
    <w:rsid w:val="00604639"/>
    <w:rsid w:val="006047E4"/>
    <w:rsid w:val="00605F87"/>
    <w:rsid w:val="00606D32"/>
    <w:rsid w:val="00613DC4"/>
    <w:rsid w:val="00614087"/>
    <w:rsid w:val="00615CB6"/>
    <w:rsid w:val="00615E38"/>
    <w:rsid w:val="00623A08"/>
    <w:rsid w:val="0062730C"/>
    <w:rsid w:val="00627CBB"/>
    <w:rsid w:val="006316C7"/>
    <w:rsid w:val="00631D4F"/>
    <w:rsid w:val="006320F3"/>
    <w:rsid w:val="00632206"/>
    <w:rsid w:val="00635E8A"/>
    <w:rsid w:val="006472AF"/>
    <w:rsid w:val="006472DB"/>
    <w:rsid w:val="0065478B"/>
    <w:rsid w:val="00661A52"/>
    <w:rsid w:val="006666B6"/>
    <w:rsid w:val="00680508"/>
    <w:rsid w:val="00682B45"/>
    <w:rsid w:val="00684E6D"/>
    <w:rsid w:val="006868A5"/>
    <w:rsid w:val="0069125C"/>
    <w:rsid w:val="00691C49"/>
    <w:rsid w:val="006930A5"/>
    <w:rsid w:val="006938FB"/>
    <w:rsid w:val="00696BD9"/>
    <w:rsid w:val="006A0B3B"/>
    <w:rsid w:val="006A1024"/>
    <w:rsid w:val="006A2931"/>
    <w:rsid w:val="006A7F72"/>
    <w:rsid w:val="006B0BD7"/>
    <w:rsid w:val="006B1995"/>
    <w:rsid w:val="006B5097"/>
    <w:rsid w:val="006C09BA"/>
    <w:rsid w:val="006C1472"/>
    <w:rsid w:val="006C780A"/>
    <w:rsid w:val="006D1471"/>
    <w:rsid w:val="006D2C28"/>
    <w:rsid w:val="006D45EF"/>
    <w:rsid w:val="006D462F"/>
    <w:rsid w:val="006D5410"/>
    <w:rsid w:val="006D7D8C"/>
    <w:rsid w:val="006E025D"/>
    <w:rsid w:val="006E5E32"/>
    <w:rsid w:val="006F2E33"/>
    <w:rsid w:val="006F5562"/>
    <w:rsid w:val="006F7C14"/>
    <w:rsid w:val="00700D1A"/>
    <w:rsid w:val="00703795"/>
    <w:rsid w:val="00705DC8"/>
    <w:rsid w:val="007072BD"/>
    <w:rsid w:val="0071082D"/>
    <w:rsid w:val="007126B3"/>
    <w:rsid w:val="00712727"/>
    <w:rsid w:val="00714382"/>
    <w:rsid w:val="00716DEF"/>
    <w:rsid w:val="00717075"/>
    <w:rsid w:val="00720467"/>
    <w:rsid w:val="00722210"/>
    <w:rsid w:val="007243FC"/>
    <w:rsid w:val="0072537D"/>
    <w:rsid w:val="007256FF"/>
    <w:rsid w:val="007312B0"/>
    <w:rsid w:val="00731686"/>
    <w:rsid w:val="007319F4"/>
    <w:rsid w:val="00731CA7"/>
    <w:rsid w:val="00732BCB"/>
    <w:rsid w:val="00733CA5"/>
    <w:rsid w:val="007475A9"/>
    <w:rsid w:val="00755E64"/>
    <w:rsid w:val="00761396"/>
    <w:rsid w:val="00765997"/>
    <w:rsid w:val="007714C5"/>
    <w:rsid w:val="007723A8"/>
    <w:rsid w:val="00773298"/>
    <w:rsid w:val="00775618"/>
    <w:rsid w:val="0078025D"/>
    <w:rsid w:val="0078065B"/>
    <w:rsid w:val="00780EE3"/>
    <w:rsid w:val="0078497C"/>
    <w:rsid w:val="007866F9"/>
    <w:rsid w:val="007872CC"/>
    <w:rsid w:val="007922D4"/>
    <w:rsid w:val="00793B4F"/>
    <w:rsid w:val="007947DA"/>
    <w:rsid w:val="00797787"/>
    <w:rsid w:val="007B357A"/>
    <w:rsid w:val="007B3799"/>
    <w:rsid w:val="007B67C5"/>
    <w:rsid w:val="007C0542"/>
    <w:rsid w:val="007C0B3F"/>
    <w:rsid w:val="007C0CE9"/>
    <w:rsid w:val="007C120B"/>
    <w:rsid w:val="007C1318"/>
    <w:rsid w:val="007D19D7"/>
    <w:rsid w:val="007D24FE"/>
    <w:rsid w:val="007D63CD"/>
    <w:rsid w:val="007D71CB"/>
    <w:rsid w:val="007E1C3E"/>
    <w:rsid w:val="007E355C"/>
    <w:rsid w:val="007E3BC7"/>
    <w:rsid w:val="007E6D42"/>
    <w:rsid w:val="007F2A60"/>
    <w:rsid w:val="007F7E54"/>
    <w:rsid w:val="00800D94"/>
    <w:rsid w:val="00803513"/>
    <w:rsid w:val="00806A1D"/>
    <w:rsid w:val="008079F6"/>
    <w:rsid w:val="00810D1A"/>
    <w:rsid w:val="008134D8"/>
    <w:rsid w:val="00815964"/>
    <w:rsid w:val="00816688"/>
    <w:rsid w:val="008166EF"/>
    <w:rsid w:val="0082017D"/>
    <w:rsid w:val="0082094A"/>
    <w:rsid w:val="00827200"/>
    <w:rsid w:val="0083493A"/>
    <w:rsid w:val="00836FF3"/>
    <w:rsid w:val="00844D43"/>
    <w:rsid w:val="00846500"/>
    <w:rsid w:val="008466B3"/>
    <w:rsid w:val="00851067"/>
    <w:rsid w:val="0085232A"/>
    <w:rsid w:val="00852798"/>
    <w:rsid w:val="00852AEB"/>
    <w:rsid w:val="00852E84"/>
    <w:rsid w:val="00854BD0"/>
    <w:rsid w:val="008567F6"/>
    <w:rsid w:val="00861068"/>
    <w:rsid w:val="00865DE6"/>
    <w:rsid w:val="00874DC8"/>
    <w:rsid w:val="008752C2"/>
    <w:rsid w:val="00880318"/>
    <w:rsid w:val="00881E48"/>
    <w:rsid w:val="008827B7"/>
    <w:rsid w:val="00883169"/>
    <w:rsid w:val="0088502D"/>
    <w:rsid w:val="00885EBD"/>
    <w:rsid w:val="00895603"/>
    <w:rsid w:val="00896924"/>
    <w:rsid w:val="00897A6E"/>
    <w:rsid w:val="00897E41"/>
    <w:rsid w:val="008A15D7"/>
    <w:rsid w:val="008A2A58"/>
    <w:rsid w:val="008A306E"/>
    <w:rsid w:val="008A4D02"/>
    <w:rsid w:val="008A655B"/>
    <w:rsid w:val="008A7DB0"/>
    <w:rsid w:val="008B6AA9"/>
    <w:rsid w:val="008C0ADE"/>
    <w:rsid w:val="008C4638"/>
    <w:rsid w:val="008C6C29"/>
    <w:rsid w:val="008C75E1"/>
    <w:rsid w:val="008D0B35"/>
    <w:rsid w:val="008E0E5B"/>
    <w:rsid w:val="008E29EC"/>
    <w:rsid w:val="008E3C68"/>
    <w:rsid w:val="008E463F"/>
    <w:rsid w:val="008E5F0F"/>
    <w:rsid w:val="008F07CE"/>
    <w:rsid w:val="008F0D2D"/>
    <w:rsid w:val="008F474C"/>
    <w:rsid w:val="008F7949"/>
    <w:rsid w:val="009018B3"/>
    <w:rsid w:val="00912E53"/>
    <w:rsid w:val="0091341D"/>
    <w:rsid w:val="00914B02"/>
    <w:rsid w:val="009159CE"/>
    <w:rsid w:val="009170B0"/>
    <w:rsid w:val="00926972"/>
    <w:rsid w:val="0092717E"/>
    <w:rsid w:val="0093008F"/>
    <w:rsid w:val="00943995"/>
    <w:rsid w:val="009612CF"/>
    <w:rsid w:val="0096299B"/>
    <w:rsid w:val="00967994"/>
    <w:rsid w:val="00972445"/>
    <w:rsid w:val="00972557"/>
    <w:rsid w:val="00972F83"/>
    <w:rsid w:val="009754AF"/>
    <w:rsid w:val="00975A91"/>
    <w:rsid w:val="0097610B"/>
    <w:rsid w:val="009809F9"/>
    <w:rsid w:val="009948CC"/>
    <w:rsid w:val="00994BE7"/>
    <w:rsid w:val="00995482"/>
    <w:rsid w:val="0099657F"/>
    <w:rsid w:val="009968F3"/>
    <w:rsid w:val="00997528"/>
    <w:rsid w:val="009A1AF6"/>
    <w:rsid w:val="009A2801"/>
    <w:rsid w:val="009A2A2A"/>
    <w:rsid w:val="009A2A71"/>
    <w:rsid w:val="009A3A64"/>
    <w:rsid w:val="009A7B03"/>
    <w:rsid w:val="009A7FE3"/>
    <w:rsid w:val="009B0194"/>
    <w:rsid w:val="009B3709"/>
    <w:rsid w:val="009B4251"/>
    <w:rsid w:val="009B660F"/>
    <w:rsid w:val="009B6953"/>
    <w:rsid w:val="009C25C8"/>
    <w:rsid w:val="009C34C9"/>
    <w:rsid w:val="009C5C2C"/>
    <w:rsid w:val="009D43B4"/>
    <w:rsid w:val="009E296C"/>
    <w:rsid w:val="009E36CC"/>
    <w:rsid w:val="009F0D4C"/>
    <w:rsid w:val="009F1E2B"/>
    <w:rsid w:val="009F4BF8"/>
    <w:rsid w:val="00A04246"/>
    <w:rsid w:val="00A05060"/>
    <w:rsid w:val="00A075FD"/>
    <w:rsid w:val="00A10D26"/>
    <w:rsid w:val="00A111A0"/>
    <w:rsid w:val="00A11FA9"/>
    <w:rsid w:val="00A14AB0"/>
    <w:rsid w:val="00A15492"/>
    <w:rsid w:val="00A16E03"/>
    <w:rsid w:val="00A170CC"/>
    <w:rsid w:val="00A20AD4"/>
    <w:rsid w:val="00A234FA"/>
    <w:rsid w:val="00A250B9"/>
    <w:rsid w:val="00A279DE"/>
    <w:rsid w:val="00A300A0"/>
    <w:rsid w:val="00A32C74"/>
    <w:rsid w:val="00A36270"/>
    <w:rsid w:val="00A36F23"/>
    <w:rsid w:val="00A40594"/>
    <w:rsid w:val="00A44AE4"/>
    <w:rsid w:val="00A52575"/>
    <w:rsid w:val="00A63012"/>
    <w:rsid w:val="00A63629"/>
    <w:rsid w:val="00A668EC"/>
    <w:rsid w:val="00A71048"/>
    <w:rsid w:val="00A7704C"/>
    <w:rsid w:val="00A80AA3"/>
    <w:rsid w:val="00A80CDC"/>
    <w:rsid w:val="00A83372"/>
    <w:rsid w:val="00A83A74"/>
    <w:rsid w:val="00A87C4D"/>
    <w:rsid w:val="00A9392A"/>
    <w:rsid w:val="00A95CCE"/>
    <w:rsid w:val="00AA1DF1"/>
    <w:rsid w:val="00AA3EC6"/>
    <w:rsid w:val="00AC0118"/>
    <w:rsid w:val="00AC1314"/>
    <w:rsid w:val="00AC47E4"/>
    <w:rsid w:val="00AC674F"/>
    <w:rsid w:val="00AC7CC8"/>
    <w:rsid w:val="00AD0769"/>
    <w:rsid w:val="00AD0B8B"/>
    <w:rsid w:val="00AD26DD"/>
    <w:rsid w:val="00AD41EA"/>
    <w:rsid w:val="00AD6D65"/>
    <w:rsid w:val="00AE1FD8"/>
    <w:rsid w:val="00AE36DF"/>
    <w:rsid w:val="00AE42B3"/>
    <w:rsid w:val="00AF0390"/>
    <w:rsid w:val="00AF5360"/>
    <w:rsid w:val="00B018B7"/>
    <w:rsid w:val="00B116BD"/>
    <w:rsid w:val="00B15363"/>
    <w:rsid w:val="00B21EDD"/>
    <w:rsid w:val="00B27C8C"/>
    <w:rsid w:val="00B31655"/>
    <w:rsid w:val="00B33627"/>
    <w:rsid w:val="00B34520"/>
    <w:rsid w:val="00B35312"/>
    <w:rsid w:val="00B35A1B"/>
    <w:rsid w:val="00B35ACA"/>
    <w:rsid w:val="00B42FC7"/>
    <w:rsid w:val="00B43399"/>
    <w:rsid w:val="00B43889"/>
    <w:rsid w:val="00B45B35"/>
    <w:rsid w:val="00B50C7D"/>
    <w:rsid w:val="00B5197B"/>
    <w:rsid w:val="00B52CA1"/>
    <w:rsid w:val="00B540D5"/>
    <w:rsid w:val="00B60596"/>
    <w:rsid w:val="00B6364B"/>
    <w:rsid w:val="00B64013"/>
    <w:rsid w:val="00B65751"/>
    <w:rsid w:val="00B707EF"/>
    <w:rsid w:val="00B77502"/>
    <w:rsid w:val="00B80875"/>
    <w:rsid w:val="00B848E1"/>
    <w:rsid w:val="00B915A3"/>
    <w:rsid w:val="00BA2BB6"/>
    <w:rsid w:val="00BA44B0"/>
    <w:rsid w:val="00BA50CB"/>
    <w:rsid w:val="00BA6D81"/>
    <w:rsid w:val="00BA714B"/>
    <w:rsid w:val="00BB048A"/>
    <w:rsid w:val="00BB20DF"/>
    <w:rsid w:val="00BB4913"/>
    <w:rsid w:val="00BC388E"/>
    <w:rsid w:val="00BC4E32"/>
    <w:rsid w:val="00BC50E9"/>
    <w:rsid w:val="00BC7FDD"/>
    <w:rsid w:val="00BD305A"/>
    <w:rsid w:val="00BD7655"/>
    <w:rsid w:val="00BD7979"/>
    <w:rsid w:val="00BD7FC6"/>
    <w:rsid w:val="00BE4320"/>
    <w:rsid w:val="00BF2C5E"/>
    <w:rsid w:val="00C05B6C"/>
    <w:rsid w:val="00C0668B"/>
    <w:rsid w:val="00C06CAD"/>
    <w:rsid w:val="00C06EA4"/>
    <w:rsid w:val="00C0735E"/>
    <w:rsid w:val="00C10523"/>
    <w:rsid w:val="00C13EC6"/>
    <w:rsid w:val="00C1659F"/>
    <w:rsid w:val="00C16C24"/>
    <w:rsid w:val="00C17F61"/>
    <w:rsid w:val="00C3075C"/>
    <w:rsid w:val="00C337BD"/>
    <w:rsid w:val="00C35995"/>
    <w:rsid w:val="00C35B8F"/>
    <w:rsid w:val="00C3711C"/>
    <w:rsid w:val="00C418C2"/>
    <w:rsid w:val="00C42ED2"/>
    <w:rsid w:val="00C4698D"/>
    <w:rsid w:val="00C5026B"/>
    <w:rsid w:val="00C51B22"/>
    <w:rsid w:val="00C539FA"/>
    <w:rsid w:val="00C53F4E"/>
    <w:rsid w:val="00C55C6F"/>
    <w:rsid w:val="00C60F64"/>
    <w:rsid w:val="00C614F4"/>
    <w:rsid w:val="00C6162D"/>
    <w:rsid w:val="00C617CD"/>
    <w:rsid w:val="00C63220"/>
    <w:rsid w:val="00C63FA9"/>
    <w:rsid w:val="00C6592C"/>
    <w:rsid w:val="00C66C2F"/>
    <w:rsid w:val="00C7281F"/>
    <w:rsid w:val="00C738A9"/>
    <w:rsid w:val="00C764F5"/>
    <w:rsid w:val="00C772BC"/>
    <w:rsid w:val="00C81126"/>
    <w:rsid w:val="00C81D0B"/>
    <w:rsid w:val="00C8274F"/>
    <w:rsid w:val="00C82A81"/>
    <w:rsid w:val="00C82C75"/>
    <w:rsid w:val="00C8691A"/>
    <w:rsid w:val="00C87DDF"/>
    <w:rsid w:val="00C9078E"/>
    <w:rsid w:val="00C9114F"/>
    <w:rsid w:val="00C91A2E"/>
    <w:rsid w:val="00C9466B"/>
    <w:rsid w:val="00C9779D"/>
    <w:rsid w:val="00CA014E"/>
    <w:rsid w:val="00CA054D"/>
    <w:rsid w:val="00CA293E"/>
    <w:rsid w:val="00CA7FF9"/>
    <w:rsid w:val="00CB1CE1"/>
    <w:rsid w:val="00CB2A13"/>
    <w:rsid w:val="00CB39DF"/>
    <w:rsid w:val="00CC076D"/>
    <w:rsid w:val="00CC4760"/>
    <w:rsid w:val="00CC73B0"/>
    <w:rsid w:val="00CC7C05"/>
    <w:rsid w:val="00CD0600"/>
    <w:rsid w:val="00CD1137"/>
    <w:rsid w:val="00CD1224"/>
    <w:rsid w:val="00CD5A89"/>
    <w:rsid w:val="00CD7D6F"/>
    <w:rsid w:val="00CE1336"/>
    <w:rsid w:val="00CE67C5"/>
    <w:rsid w:val="00CE6D0F"/>
    <w:rsid w:val="00CF0C00"/>
    <w:rsid w:val="00CF633C"/>
    <w:rsid w:val="00D021F1"/>
    <w:rsid w:val="00D03205"/>
    <w:rsid w:val="00D04273"/>
    <w:rsid w:val="00D05D6B"/>
    <w:rsid w:val="00D074CB"/>
    <w:rsid w:val="00D07736"/>
    <w:rsid w:val="00D10A7C"/>
    <w:rsid w:val="00D10C40"/>
    <w:rsid w:val="00D1305F"/>
    <w:rsid w:val="00D149F2"/>
    <w:rsid w:val="00D166ED"/>
    <w:rsid w:val="00D16CF9"/>
    <w:rsid w:val="00D23C2A"/>
    <w:rsid w:val="00D27E0C"/>
    <w:rsid w:val="00D27E1D"/>
    <w:rsid w:val="00D340F3"/>
    <w:rsid w:val="00D41FAD"/>
    <w:rsid w:val="00D444E2"/>
    <w:rsid w:val="00D44C43"/>
    <w:rsid w:val="00D47029"/>
    <w:rsid w:val="00D47650"/>
    <w:rsid w:val="00D500BB"/>
    <w:rsid w:val="00D505F1"/>
    <w:rsid w:val="00D55939"/>
    <w:rsid w:val="00D60E0B"/>
    <w:rsid w:val="00D60F8F"/>
    <w:rsid w:val="00D631FB"/>
    <w:rsid w:val="00D65069"/>
    <w:rsid w:val="00D656F1"/>
    <w:rsid w:val="00D6577E"/>
    <w:rsid w:val="00D6775E"/>
    <w:rsid w:val="00D7383E"/>
    <w:rsid w:val="00D73977"/>
    <w:rsid w:val="00D75FEF"/>
    <w:rsid w:val="00D77AEC"/>
    <w:rsid w:val="00D80AE9"/>
    <w:rsid w:val="00D81176"/>
    <w:rsid w:val="00D8637F"/>
    <w:rsid w:val="00D87919"/>
    <w:rsid w:val="00D90FAB"/>
    <w:rsid w:val="00D91CB3"/>
    <w:rsid w:val="00D97AB9"/>
    <w:rsid w:val="00DA1649"/>
    <w:rsid w:val="00DA3294"/>
    <w:rsid w:val="00DA5CB3"/>
    <w:rsid w:val="00DA7C39"/>
    <w:rsid w:val="00DA7D06"/>
    <w:rsid w:val="00DB03EC"/>
    <w:rsid w:val="00DB6A4A"/>
    <w:rsid w:val="00DC2810"/>
    <w:rsid w:val="00DC485B"/>
    <w:rsid w:val="00DC7D6B"/>
    <w:rsid w:val="00DD1CBC"/>
    <w:rsid w:val="00DD3CB6"/>
    <w:rsid w:val="00DD407B"/>
    <w:rsid w:val="00DD6096"/>
    <w:rsid w:val="00DD6279"/>
    <w:rsid w:val="00DD7E99"/>
    <w:rsid w:val="00DE3561"/>
    <w:rsid w:val="00DE35B0"/>
    <w:rsid w:val="00DE3E1C"/>
    <w:rsid w:val="00DE6082"/>
    <w:rsid w:val="00DE65D7"/>
    <w:rsid w:val="00DE6AC7"/>
    <w:rsid w:val="00DE7EE0"/>
    <w:rsid w:val="00DF2DD4"/>
    <w:rsid w:val="00DF364E"/>
    <w:rsid w:val="00DF50A6"/>
    <w:rsid w:val="00DF73B9"/>
    <w:rsid w:val="00E023D2"/>
    <w:rsid w:val="00E03B1C"/>
    <w:rsid w:val="00E05338"/>
    <w:rsid w:val="00E06F66"/>
    <w:rsid w:val="00E123AF"/>
    <w:rsid w:val="00E15235"/>
    <w:rsid w:val="00E17606"/>
    <w:rsid w:val="00E21FC6"/>
    <w:rsid w:val="00E26129"/>
    <w:rsid w:val="00E273FA"/>
    <w:rsid w:val="00E30441"/>
    <w:rsid w:val="00E32DAB"/>
    <w:rsid w:val="00E33AEE"/>
    <w:rsid w:val="00E379F4"/>
    <w:rsid w:val="00E40679"/>
    <w:rsid w:val="00E40D5F"/>
    <w:rsid w:val="00E42229"/>
    <w:rsid w:val="00E477F3"/>
    <w:rsid w:val="00E51242"/>
    <w:rsid w:val="00E51F7A"/>
    <w:rsid w:val="00E52718"/>
    <w:rsid w:val="00E5309C"/>
    <w:rsid w:val="00E56443"/>
    <w:rsid w:val="00E5753E"/>
    <w:rsid w:val="00E60695"/>
    <w:rsid w:val="00E60B6A"/>
    <w:rsid w:val="00E738F9"/>
    <w:rsid w:val="00E77855"/>
    <w:rsid w:val="00E77A58"/>
    <w:rsid w:val="00E82E5C"/>
    <w:rsid w:val="00E84C97"/>
    <w:rsid w:val="00E97B29"/>
    <w:rsid w:val="00EA18AC"/>
    <w:rsid w:val="00EA3806"/>
    <w:rsid w:val="00EB1638"/>
    <w:rsid w:val="00EB1A91"/>
    <w:rsid w:val="00EB2C75"/>
    <w:rsid w:val="00EB4AC2"/>
    <w:rsid w:val="00EC0DCB"/>
    <w:rsid w:val="00EC1EA7"/>
    <w:rsid w:val="00EC6B83"/>
    <w:rsid w:val="00EC7A02"/>
    <w:rsid w:val="00ED783B"/>
    <w:rsid w:val="00EE64CC"/>
    <w:rsid w:val="00EE7F97"/>
    <w:rsid w:val="00EE7FCB"/>
    <w:rsid w:val="00EF4B31"/>
    <w:rsid w:val="00EF4DC2"/>
    <w:rsid w:val="00EF7771"/>
    <w:rsid w:val="00F002B9"/>
    <w:rsid w:val="00F00867"/>
    <w:rsid w:val="00F15581"/>
    <w:rsid w:val="00F216A5"/>
    <w:rsid w:val="00F22E13"/>
    <w:rsid w:val="00F23E09"/>
    <w:rsid w:val="00F2427C"/>
    <w:rsid w:val="00F26AF3"/>
    <w:rsid w:val="00F3007C"/>
    <w:rsid w:val="00F30B46"/>
    <w:rsid w:val="00F31759"/>
    <w:rsid w:val="00F32847"/>
    <w:rsid w:val="00F3317C"/>
    <w:rsid w:val="00F34833"/>
    <w:rsid w:val="00F34A09"/>
    <w:rsid w:val="00F373CA"/>
    <w:rsid w:val="00F50ED2"/>
    <w:rsid w:val="00F517F2"/>
    <w:rsid w:val="00F519C9"/>
    <w:rsid w:val="00F56A44"/>
    <w:rsid w:val="00F570AC"/>
    <w:rsid w:val="00F57705"/>
    <w:rsid w:val="00F603D6"/>
    <w:rsid w:val="00F622E4"/>
    <w:rsid w:val="00F6762B"/>
    <w:rsid w:val="00F70F18"/>
    <w:rsid w:val="00F72997"/>
    <w:rsid w:val="00F73619"/>
    <w:rsid w:val="00F766C8"/>
    <w:rsid w:val="00F86F62"/>
    <w:rsid w:val="00F86FAB"/>
    <w:rsid w:val="00F9566F"/>
    <w:rsid w:val="00F966CF"/>
    <w:rsid w:val="00F96E0E"/>
    <w:rsid w:val="00FB0A3A"/>
    <w:rsid w:val="00FB3694"/>
    <w:rsid w:val="00FB43CD"/>
    <w:rsid w:val="00FB44B5"/>
    <w:rsid w:val="00FB52FA"/>
    <w:rsid w:val="00FB64DF"/>
    <w:rsid w:val="00FB77A7"/>
    <w:rsid w:val="00FB7E53"/>
    <w:rsid w:val="00FC030D"/>
    <w:rsid w:val="00FC1B39"/>
    <w:rsid w:val="00FC1CA2"/>
    <w:rsid w:val="00FD08F2"/>
    <w:rsid w:val="00FD17CB"/>
    <w:rsid w:val="00FE0639"/>
    <w:rsid w:val="00FE148B"/>
    <w:rsid w:val="00FE14D9"/>
    <w:rsid w:val="00FE3712"/>
    <w:rsid w:val="00FE7E7C"/>
    <w:rsid w:val="00FF5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A33DD8"/>
  <w15:chartTrackingRefBased/>
  <w15:docId w15:val="{E4343F97-86AB-499C-866B-554360E5A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5CB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9054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59054F"/>
    <w:rPr>
      <w:rFonts w:ascii="Arial" w:eastAsia="Times New Roman" w:hAnsi="Arial" w:cs="Times New Roman"/>
      <w:sz w:val="20"/>
      <w:szCs w:val="20"/>
      <w:lang w:eastAsia="en-US"/>
    </w:rPr>
  </w:style>
  <w:style w:type="character" w:styleId="PageNumber">
    <w:name w:val="page number"/>
    <w:basedOn w:val="DefaultParagraphFont"/>
    <w:rsid w:val="0059054F"/>
  </w:style>
  <w:style w:type="paragraph" w:customStyle="1" w:styleId="TableNote">
    <w:name w:val="TableNote"/>
    <w:basedOn w:val="Normal"/>
    <w:rsid w:val="0059054F"/>
  </w:style>
  <w:style w:type="character" w:styleId="Hyperlink">
    <w:name w:val="Hyperlink"/>
    <w:rsid w:val="0059054F"/>
    <w:rPr>
      <w:color w:val="0000FF"/>
      <w:u w:val="single"/>
    </w:rPr>
  </w:style>
  <w:style w:type="paragraph" w:customStyle="1" w:styleId="TableHeader">
    <w:name w:val="TableHeader"/>
    <w:basedOn w:val="Normal"/>
    <w:rsid w:val="0059054F"/>
    <w:pPr>
      <w:spacing w:before="120" w:line="240" w:lineRule="auto"/>
    </w:pPr>
    <w:rPr>
      <w:b/>
    </w:rPr>
  </w:style>
  <w:style w:type="paragraph" w:customStyle="1" w:styleId="TableSubHead">
    <w:name w:val="TableSubHead"/>
    <w:basedOn w:val="TableHeader"/>
    <w:rsid w:val="0059054F"/>
  </w:style>
  <w:style w:type="paragraph" w:styleId="Header">
    <w:name w:val="header"/>
    <w:basedOn w:val="Normal"/>
    <w:link w:val="HeaderChar"/>
    <w:uiPriority w:val="99"/>
    <w:unhideWhenUsed/>
    <w:rsid w:val="00420A7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0A75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4A0BD9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ko-KR"/>
    </w:rPr>
  </w:style>
  <w:style w:type="table" w:styleId="TableGrid">
    <w:name w:val="Table Grid"/>
    <w:basedOn w:val="TableNormal"/>
    <w:uiPriority w:val="39"/>
    <w:rsid w:val="004A0B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60F64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0F64"/>
    <w:rPr>
      <w:rFonts w:ascii="Times New Roman" w:eastAsia="Times New Roman" w:hAnsi="Times New Roman" w:cs="Times New Roman"/>
      <w:noProof/>
      <w:sz w:val="24"/>
      <w:szCs w:val="20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C60F64"/>
    <w:pPr>
      <w:spacing w:line="480" w:lineRule="exact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0F64"/>
    <w:rPr>
      <w:rFonts w:ascii="Times New Roman" w:eastAsia="Times New Roman" w:hAnsi="Times New Roman" w:cs="Times New Roman"/>
      <w:noProof/>
      <w:sz w:val="24"/>
      <w:szCs w:val="20"/>
      <w:lang w:val="en-US"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60F6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E29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29EC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29EC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29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29EC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AC011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442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beth.2011.03.007" TargetMode="Externa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1</Pages>
  <Words>5437</Words>
  <Characters>30991</Characters>
  <Application>Microsoft Office Word</Application>
  <DocSecurity>0</DocSecurity>
  <Lines>258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ic, Aysenur</dc:creator>
  <cp:keywords/>
  <dc:description/>
  <cp:lastModifiedBy>Melodie Carcueva</cp:lastModifiedBy>
  <cp:revision>12</cp:revision>
  <dcterms:created xsi:type="dcterms:W3CDTF">2022-01-23T17:06:00Z</dcterms:created>
  <dcterms:modified xsi:type="dcterms:W3CDTF">2023-08-08T02:54:00Z</dcterms:modified>
</cp:coreProperties>
</file>